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F33315" w14:textId="3DDC2DD6" w:rsidR="007A551B" w:rsidRDefault="007A551B" w:rsidP="007A551B">
      <w:pPr>
        <w:jc w:val="center"/>
        <w:rPr>
          <w:b/>
          <w:bCs/>
          <w:sz w:val="24"/>
          <w:szCs w:val="24"/>
        </w:rPr>
      </w:pPr>
      <w:r w:rsidRPr="007A551B">
        <w:rPr>
          <w:b/>
          <w:bCs/>
          <w:sz w:val="24"/>
          <w:szCs w:val="24"/>
        </w:rPr>
        <w:t xml:space="preserve">Topic </w:t>
      </w:r>
      <w:r w:rsidR="008C4167">
        <w:rPr>
          <w:rFonts w:hint="eastAsia"/>
          <w:b/>
          <w:bCs/>
          <w:sz w:val="24"/>
          <w:szCs w:val="24"/>
        </w:rPr>
        <w:t>g</w:t>
      </w:r>
      <w:r w:rsidRPr="007A551B">
        <w:rPr>
          <w:b/>
          <w:bCs/>
          <w:sz w:val="24"/>
          <w:szCs w:val="24"/>
        </w:rPr>
        <w:t xml:space="preserve">uide </w:t>
      </w:r>
      <w:r w:rsidR="002949D0">
        <w:rPr>
          <w:rFonts w:hint="eastAsia"/>
          <w:b/>
          <w:bCs/>
          <w:sz w:val="24"/>
          <w:szCs w:val="24"/>
        </w:rPr>
        <w:t>for</w:t>
      </w:r>
      <w:r w:rsidRPr="007A551B">
        <w:rPr>
          <w:b/>
          <w:bCs/>
          <w:sz w:val="24"/>
          <w:szCs w:val="24"/>
        </w:rPr>
        <w:t xml:space="preserve"> health professionals in township and village clinics</w:t>
      </w:r>
    </w:p>
    <w:p w14:paraId="61DE8A56" w14:textId="77777777" w:rsidR="009635A3" w:rsidRPr="009635A3" w:rsidRDefault="009635A3" w:rsidP="007A551B">
      <w:pPr>
        <w:jc w:val="center"/>
        <w:rPr>
          <w:b/>
          <w:bCs/>
          <w:sz w:val="24"/>
          <w:szCs w:val="24"/>
        </w:rPr>
      </w:pPr>
    </w:p>
    <w:p w14:paraId="5733AE09" w14:textId="5BB525FF" w:rsidR="00304A84" w:rsidRPr="00357911" w:rsidRDefault="00EE2A98" w:rsidP="007A551B">
      <w:pPr>
        <w:rPr>
          <w:b/>
          <w:bCs/>
        </w:rPr>
      </w:pPr>
      <w:r w:rsidRPr="00357911">
        <w:rPr>
          <w:b/>
          <w:bCs/>
        </w:rPr>
        <w:t>Introduction and explain the nature and purpose of the study</w:t>
      </w:r>
    </w:p>
    <w:p w14:paraId="4F7F9508" w14:textId="09A39176" w:rsidR="00357911" w:rsidRDefault="00357911" w:rsidP="007A551B">
      <w:r w:rsidRPr="00357911">
        <w:t xml:space="preserve">Thank you for agreeing to take part in the interview. </w:t>
      </w:r>
      <w:r w:rsidR="00DB33F7">
        <w:t xml:space="preserve">Our study </w:t>
      </w:r>
      <w:r w:rsidR="000F0CC1">
        <w:t>aims to</w:t>
      </w:r>
      <w:r w:rsidRPr="00357911">
        <w:t xml:space="preserve"> </w:t>
      </w:r>
      <w:r w:rsidR="000F0CC1">
        <w:t>explore</w:t>
      </w:r>
      <w:r w:rsidRPr="00357911">
        <w:t xml:space="preserve"> how </w:t>
      </w:r>
      <w:r w:rsidR="0065599B">
        <w:t xml:space="preserve">Covid-19 </w:t>
      </w:r>
      <w:r w:rsidR="00E5228A">
        <w:t>a</w:t>
      </w:r>
      <w:r w:rsidR="0065599B">
        <w:t>ffect</w:t>
      </w:r>
      <w:r w:rsidR="003F7285">
        <w:t xml:space="preserve">s the township and </w:t>
      </w:r>
      <w:r w:rsidR="00C161D5">
        <w:t xml:space="preserve">village </w:t>
      </w:r>
      <w:r w:rsidR="003F7285">
        <w:t>clinics</w:t>
      </w:r>
      <w:r w:rsidR="00883B5D">
        <w:t xml:space="preserve"> in rural Anhui</w:t>
      </w:r>
      <w:r w:rsidRPr="00357911">
        <w:t>. We are particularly interested in</w:t>
      </w:r>
      <w:r w:rsidR="00184F7A">
        <w:t xml:space="preserve"> how </w:t>
      </w:r>
      <w:r w:rsidR="00E86397">
        <w:rPr>
          <w:rFonts w:hint="eastAsia"/>
        </w:rPr>
        <w:t>health</w:t>
      </w:r>
      <w:r w:rsidR="00E86397">
        <w:t xml:space="preserve"> professionals </w:t>
      </w:r>
      <w:r w:rsidR="00184F7A">
        <w:t>understand the impact</w:t>
      </w:r>
      <w:r w:rsidR="00B97ADE">
        <w:t>s</w:t>
      </w:r>
      <w:r w:rsidR="00184F7A">
        <w:t xml:space="preserve"> of Covid-19</w:t>
      </w:r>
      <w:r w:rsidR="00D12825">
        <w:t xml:space="preserve"> on their views and practices, and </w:t>
      </w:r>
      <w:r w:rsidR="001E71C3">
        <w:t xml:space="preserve">what </w:t>
      </w:r>
      <w:r w:rsidR="0054280A">
        <w:t xml:space="preserve">additional </w:t>
      </w:r>
      <w:r w:rsidR="00623ECE">
        <w:t>modifications may be needed for our</w:t>
      </w:r>
      <w:r w:rsidR="006642A8">
        <w:t xml:space="preserve"> </w:t>
      </w:r>
      <w:r w:rsidR="00623ECE">
        <w:t>intervention</w:t>
      </w:r>
      <w:r w:rsidR="00A8593E">
        <w:t>s</w:t>
      </w:r>
      <w:r w:rsidR="00623ECE">
        <w:t xml:space="preserve"> to reduce </w:t>
      </w:r>
      <w:r w:rsidR="00400FAD">
        <w:t>overuse of antibiotics</w:t>
      </w:r>
      <w:r w:rsidR="00CB64C1">
        <w:t xml:space="preserve"> that we had discussed </w:t>
      </w:r>
      <w:r w:rsidR="00BF0B46">
        <w:t>in another interview in last year</w:t>
      </w:r>
      <w:r w:rsidRPr="00357911">
        <w:t xml:space="preserve">. The information you provide will help us improve </w:t>
      </w:r>
      <w:r w:rsidR="00400FAD">
        <w:t xml:space="preserve">our understanding of Covid-19 and </w:t>
      </w:r>
      <w:r w:rsidR="00466C9D">
        <w:t xml:space="preserve">our </w:t>
      </w:r>
      <w:r w:rsidR="00A8593E">
        <w:t>intervention</w:t>
      </w:r>
      <w:r w:rsidR="00C25F30">
        <w:t xml:space="preserve"> refinement</w:t>
      </w:r>
      <w:r w:rsidRPr="00357911">
        <w:t>.</w:t>
      </w:r>
    </w:p>
    <w:p w14:paraId="47FB457F" w14:textId="77777777" w:rsidR="00E021CB" w:rsidRPr="009635A3" w:rsidRDefault="00E021CB" w:rsidP="00E021CB">
      <w:pPr>
        <w:rPr>
          <w:b/>
          <w:bCs/>
        </w:rPr>
      </w:pPr>
      <w:r>
        <w:rPr>
          <w:b/>
          <w:bCs/>
        </w:rPr>
        <w:t>Confirm consent to take part</w:t>
      </w:r>
    </w:p>
    <w:p w14:paraId="7772CED8" w14:textId="5F00F2AF" w:rsidR="005A69C3" w:rsidRDefault="005A69C3" w:rsidP="005A69C3">
      <w:r>
        <w:t>I will start by audio recording your consent to take part in this interview</w:t>
      </w:r>
      <w:r w:rsidR="00FC3E8D">
        <w:t xml:space="preserve"> – I will turn my audio recorder on now and ask you the consent questions</w:t>
      </w:r>
      <w:r w:rsidR="00DA6C90">
        <w:t xml:space="preserve"> – please answer yes or no.</w:t>
      </w:r>
    </w:p>
    <w:p w14:paraId="55340EAE" w14:textId="4AD8D28F" w:rsidR="00FC3E8D" w:rsidRDefault="00FC3E8D" w:rsidP="00941347">
      <w:pPr>
        <w:pStyle w:val="ListParagraph"/>
        <w:numPr>
          <w:ilvl w:val="0"/>
          <w:numId w:val="13"/>
        </w:numPr>
      </w:pPr>
      <w:r>
        <w:t xml:space="preserve">Do you agree to </w:t>
      </w:r>
      <w:r w:rsidR="00DA6C90">
        <w:t>our conversation being audio recorded?</w:t>
      </w:r>
    </w:p>
    <w:p w14:paraId="7B12983B" w14:textId="5AA1167A" w:rsidR="00DA6C90" w:rsidRDefault="00D44CA2" w:rsidP="00941347">
      <w:pPr>
        <w:pStyle w:val="ListParagraph"/>
        <w:numPr>
          <w:ilvl w:val="0"/>
          <w:numId w:val="13"/>
        </w:numPr>
      </w:pPr>
      <w:r>
        <w:t>Do you know you are free to stop the interview at any point and you ay skip questions you would prefer not to answer?</w:t>
      </w:r>
    </w:p>
    <w:p w14:paraId="239307DB" w14:textId="677FE085" w:rsidR="00D44CA2" w:rsidRDefault="00D44CA2" w:rsidP="00941347">
      <w:pPr>
        <w:pStyle w:val="ListParagraph"/>
        <w:numPr>
          <w:ilvl w:val="0"/>
          <w:numId w:val="13"/>
        </w:numPr>
      </w:pPr>
      <w:r>
        <w:t xml:space="preserve">Do you understand </w:t>
      </w:r>
      <w:r w:rsidR="003E6BED">
        <w:t xml:space="preserve">that when we write about our </w:t>
      </w:r>
      <w:r w:rsidR="00920294">
        <w:t>research,</w:t>
      </w:r>
      <w:r w:rsidR="003E6BED">
        <w:t xml:space="preserve"> </w:t>
      </w:r>
      <w:r w:rsidR="00254AA6">
        <w:t xml:space="preserve">we may quote what you said </w:t>
      </w:r>
      <w:r w:rsidR="003E6BED">
        <w:t xml:space="preserve">but it will </w:t>
      </w:r>
      <w:r w:rsidR="00920294">
        <w:t xml:space="preserve">be anonymous and </w:t>
      </w:r>
      <w:r w:rsidR="003E6BED">
        <w:t xml:space="preserve">not be possible to identify </w:t>
      </w:r>
      <w:r w:rsidR="00920294">
        <w:t>you</w:t>
      </w:r>
      <w:r w:rsidR="003E6BED">
        <w:t>?</w:t>
      </w:r>
    </w:p>
    <w:p w14:paraId="0DA5FC7F" w14:textId="74B22C3A" w:rsidR="00E021CB" w:rsidRDefault="00920294" w:rsidP="00941347">
      <w:pPr>
        <w:pStyle w:val="ListParagraph"/>
        <w:numPr>
          <w:ilvl w:val="0"/>
          <w:numId w:val="13"/>
        </w:numPr>
      </w:pPr>
      <w:r>
        <w:t xml:space="preserve">Do you understand that we will keep </w:t>
      </w:r>
      <w:r w:rsidR="004B2043">
        <w:t>a record of this interview for future research but without anything that could identify you?</w:t>
      </w:r>
    </w:p>
    <w:p w14:paraId="1E22E844" w14:textId="77777777" w:rsidR="000719D1" w:rsidRDefault="000719D1" w:rsidP="007A551B"/>
    <w:p w14:paraId="10811895" w14:textId="6130D24B" w:rsidR="007A551B" w:rsidRPr="0060223C" w:rsidRDefault="006D21BE" w:rsidP="007A551B">
      <w:pPr>
        <w:rPr>
          <w:b/>
          <w:bCs/>
        </w:rPr>
      </w:pPr>
      <w:bookmarkStart w:id="0" w:name="_Hlk43221560"/>
      <w:r>
        <w:rPr>
          <w:b/>
          <w:bCs/>
        </w:rPr>
        <w:t>Health professional</w:t>
      </w:r>
      <w:r w:rsidR="007A551B" w:rsidRPr="0060223C">
        <w:rPr>
          <w:b/>
          <w:bCs/>
        </w:rPr>
        <w:t xml:space="preserve"> </w:t>
      </w:r>
      <w:r w:rsidR="00562A25">
        <w:rPr>
          <w:b/>
          <w:bCs/>
        </w:rPr>
        <w:t>t</w:t>
      </w:r>
      <w:r w:rsidR="007A551B" w:rsidRPr="0060223C">
        <w:rPr>
          <w:b/>
          <w:bCs/>
        </w:rPr>
        <w:t>opics</w:t>
      </w:r>
      <w:r w:rsidR="00265779">
        <w:rPr>
          <w:b/>
          <w:bCs/>
        </w:rPr>
        <w:t xml:space="preserve"> </w:t>
      </w:r>
    </w:p>
    <w:p w14:paraId="3AE53B63" w14:textId="31F9CDCC" w:rsidR="00034549" w:rsidRDefault="007A551B" w:rsidP="00941347">
      <w:pPr>
        <w:pStyle w:val="ListParagraph"/>
        <w:numPr>
          <w:ilvl w:val="0"/>
          <w:numId w:val="1"/>
        </w:numPr>
      </w:pPr>
      <w:r w:rsidDel="00605EBD">
        <w:t>How has Covid-19 affected how you work in your clinic? (</w:t>
      </w:r>
      <w:r w:rsidRPr="000C5EB5" w:rsidDel="00605EBD">
        <w:t xml:space="preserve">open question to elicit free account, avoid focussing on </w:t>
      </w:r>
      <w:r w:rsidR="002B1966" w:rsidRPr="000C5EB5" w:rsidDel="00605EBD">
        <w:rPr>
          <w:rFonts w:hint="eastAsia"/>
        </w:rPr>
        <w:t>antibiotics</w:t>
      </w:r>
      <w:r w:rsidR="002B1966" w:rsidRPr="000C5EB5" w:rsidDel="00605EBD">
        <w:t xml:space="preserve"> </w:t>
      </w:r>
      <w:r w:rsidRPr="000C5EB5" w:rsidDel="00605EBD">
        <w:t>too early</w:t>
      </w:r>
      <w:r w:rsidR="008A14B5" w:rsidRPr="000C5EB5">
        <w:t xml:space="preserve">; encourage participants to describe </w:t>
      </w:r>
      <w:r w:rsidR="00F6402C" w:rsidRPr="000C5EB5">
        <w:t xml:space="preserve">the situation over the </w:t>
      </w:r>
      <w:r w:rsidR="008F14D5" w:rsidRPr="000C5EB5">
        <w:t>entire Covid-19 period</w:t>
      </w:r>
      <w:r w:rsidDel="00605EBD">
        <w:t>)</w:t>
      </w:r>
    </w:p>
    <w:p w14:paraId="5758E493" w14:textId="2ACE71DE" w:rsidR="006D21BE" w:rsidRPr="006D21BE" w:rsidRDefault="006D21BE" w:rsidP="006D21BE">
      <w:r w:rsidRPr="006D21BE">
        <w:t xml:space="preserve">1.1 </w:t>
      </w:r>
      <w:r w:rsidRPr="006D21BE">
        <w:rPr>
          <w:b/>
          <w:bCs/>
        </w:rPr>
        <w:t>Village clinic prompt</w:t>
      </w:r>
    </w:p>
    <w:p w14:paraId="2B8D9E87" w14:textId="1BA47635" w:rsidR="002C4E0A" w:rsidRPr="0094186D" w:rsidRDefault="00034549" w:rsidP="00034549">
      <w:pPr>
        <w:pStyle w:val="ListParagraph"/>
        <w:ind w:left="360"/>
      </w:pPr>
      <w:bookmarkStart w:id="1" w:name="_Hlk43200323"/>
      <w:bookmarkEnd w:id="0"/>
      <w:r w:rsidRPr="0094186D">
        <w:t>probe around changes in practice:</w:t>
      </w:r>
    </w:p>
    <w:p w14:paraId="497E9F6A" w14:textId="7F30C7BC" w:rsidR="00EB6F0A" w:rsidRPr="0094186D" w:rsidRDefault="002C4E0A" w:rsidP="00941347">
      <w:pPr>
        <w:pStyle w:val="ListParagraph"/>
        <w:numPr>
          <w:ilvl w:val="0"/>
          <w:numId w:val="3"/>
        </w:numPr>
      </w:pPr>
      <w:bookmarkStart w:id="2" w:name="_Hlk43199417"/>
      <w:bookmarkEnd w:id="1"/>
      <w:r w:rsidRPr="0094186D">
        <w:t>W</w:t>
      </w:r>
      <w:r w:rsidR="00034549" w:rsidRPr="0094186D">
        <w:t>orkload</w:t>
      </w:r>
      <w:r w:rsidR="007744DB" w:rsidRPr="0094186D">
        <w:t xml:space="preserve"> and patient interactions</w:t>
      </w:r>
      <w:r w:rsidR="00445B94" w:rsidRPr="0094186D">
        <w:t xml:space="preserve">: </w:t>
      </w:r>
    </w:p>
    <w:p w14:paraId="19D5E78C" w14:textId="06187C11" w:rsidR="00C73224" w:rsidRDefault="00B745B1" w:rsidP="00941347">
      <w:pPr>
        <w:pStyle w:val="ListParagraph"/>
        <w:numPr>
          <w:ilvl w:val="0"/>
          <w:numId w:val="2"/>
        </w:numPr>
        <w:rPr>
          <w:i/>
          <w:iCs/>
        </w:rPr>
      </w:pPr>
      <w:r w:rsidRPr="00B745B1">
        <w:rPr>
          <w:i/>
          <w:iCs/>
        </w:rPr>
        <w:t>Could you please describe the process of how patients seek help in your clinic under current circumstance?</w:t>
      </w:r>
      <w:r>
        <w:rPr>
          <w:i/>
          <w:iCs/>
        </w:rPr>
        <w:t xml:space="preserve"> </w:t>
      </w:r>
      <w:r w:rsidR="00334F81">
        <w:rPr>
          <w:i/>
          <w:iCs/>
        </w:rPr>
        <w:t xml:space="preserve">Whether and how </w:t>
      </w:r>
      <w:r w:rsidR="00C54DDA">
        <w:rPr>
          <w:i/>
          <w:iCs/>
        </w:rPr>
        <w:t>did</w:t>
      </w:r>
      <w:r w:rsidR="00340D52">
        <w:rPr>
          <w:i/>
          <w:iCs/>
        </w:rPr>
        <w:t xml:space="preserve"> it change from Jan to</w:t>
      </w:r>
      <w:r w:rsidR="006A7015">
        <w:rPr>
          <w:i/>
          <w:iCs/>
        </w:rPr>
        <w:t xml:space="preserve"> June?</w:t>
      </w:r>
    </w:p>
    <w:p w14:paraId="745C505E" w14:textId="56638402" w:rsidR="00422C73" w:rsidRDefault="00BC1AE6" w:rsidP="00941347">
      <w:pPr>
        <w:pStyle w:val="ListParagraph"/>
        <w:numPr>
          <w:ilvl w:val="0"/>
          <w:numId w:val="2"/>
        </w:numPr>
        <w:rPr>
          <w:i/>
          <w:iCs/>
        </w:rPr>
      </w:pPr>
      <w:r>
        <w:rPr>
          <w:i/>
          <w:iCs/>
        </w:rPr>
        <w:t xml:space="preserve">Do you know when the specialist fever clinics </w:t>
      </w:r>
      <w:r w:rsidR="00AC51F9">
        <w:rPr>
          <w:i/>
          <w:iCs/>
        </w:rPr>
        <w:t xml:space="preserve">and referral counts </w:t>
      </w:r>
      <w:r>
        <w:rPr>
          <w:i/>
          <w:iCs/>
        </w:rPr>
        <w:t xml:space="preserve">were </w:t>
      </w:r>
      <w:r w:rsidR="00E7266D">
        <w:rPr>
          <w:i/>
          <w:iCs/>
        </w:rPr>
        <w:t>built</w:t>
      </w:r>
      <w:r>
        <w:rPr>
          <w:i/>
          <w:iCs/>
        </w:rPr>
        <w:t>? Wh</w:t>
      </w:r>
      <w:r w:rsidR="00670C85">
        <w:rPr>
          <w:i/>
          <w:iCs/>
        </w:rPr>
        <w:t>at</w:t>
      </w:r>
      <w:r>
        <w:rPr>
          <w:i/>
          <w:iCs/>
        </w:rPr>
        <w:t xml:space="preserve"> are they?</w:t>
      </w:r>
    </w:p>
    <w:p w14:paraId="025F69AE" w14:textId="07A4FDD6" w:rsidR="005A0D29" w:rsidRDefault="00445B94" w:rsidP="00941347">
      <w:pPr>
        <w:pStyle w:val="ListParagraph"/>
        <w:numPr>
          <w:ilvl w:val="0"/>
          <w:numId w:val="2"/>
        </w:numPr>
        <w:rPr>
          <w:i/>
          <w:iCs/>
        </w:rPr>
      </w:pPr>
      <w:r w:rsidRPr="00445B94">
        <w:rPr>
          <w:i/>
          <w:iCs/>
        </w:rPr>
        <w:t>Can you meet RTI patients at your clinic now?</w:t>
      </w:r>
      <w:r w:rsidR="0088199A" w:rsidRPr="0088199A">
        <w:t xml:space="preserve"> </w:t>
      </w:r>
      <w:r w:rsidR="0088199A" w:rsidRPr="0088199A">
        <w:rPr>
          <w:i/>
          <w:iCs/>
        </w:rPr>
        <w:t>If no, when did it start?</w:t>
      </w:r>
      <w:r w:rsidR="00975744">
        <w:rPr>
          <w:i/>
          <w:iCs/>
        </w:rPr>
        <w:t xml:space="preserve"> How many patients can you meet per week?</w:t>
      </w:r>
      <w:r w:rsidR="005A0B19">
        <w:rPr>
          <w:i/>
          <w:iCs/>
        </w:rPr>
        <w:t xml:space="preserve"> Can you describe the latest RTI patient visiting you</w:t>
      </w:r>
      <w:r w:rsidR="007A5047">
        <w:rPr>
          <w:i/>
          <w:iCs/>
        </w:rPr>
        <w:t>r</w:t>
      </w:r>
      <w:r w:rsidR="005A0B19">
        <w:rPr>
          <w:i/>
          <w:iCs/>
        </w:rPr>
        <w:t xml:space="preserve"> </w:t>
      </w:r>
      <w:r w:rsidR="005A0D29">
        <w:rPr>
          <w:i/>
          <w:iCs/>
        </w:rPr>
        <w:t>clinic, when?</w:t>
      </w:r>
    </w:p>
    <w:p w14:paraId="39B7E732" w14:textId="77777777" w:rsidR="00EB266D" w:rsidRDefault="007541E9" w:rsidP="00941347">
      <w:pPr>
        <w:pStyle w:val="ListParagraph"/>
        <w:numPr>
          <w:ilvl w:val="0"/>
          <w:numId w:val="2"/>
        </w:numPr>
        <w:rPr>
          <w:i/>
          <w:iCs/>
        </w:rPr>
      </w:pPr>
      <w:r w:rsidRPr="005A0D29">
        <w:rPr>
          <w:i/>
          <w:iCs/>
        </w:rPr>
        <w:t>Can</w:t>
      </w:r>
      <w:r w:rsidR="00277F56" w:rsidRPr="005A0D29">
        <w:rPr>
          <w:i/>
          <w:iCs/>
        </w:rPr>
        <w:t xml:space="preserve"> consultation</w:t>
      </w:r>
      <w:r w:rsidR="004E57B5" w:rsidRPr="005A0D29">
        <w:rPr>
          <w:i/>
          <w:iCs/>
        </w:rPr>
        <w:t xml:space="preserve"> with RTI patients</w:t>
      </w:r>
      <w:r w:rsidR="00740E8F" w:rsidRPr="005A0D29">
        <w:rPr>
          <w:i/>
          <w:iCs/>
        </w:rPr>
        <w:t xml:space="preserve"> be</w:t>
      </w:r>
      <w:r w:rsidR="00277F56" w:rsidRPr="005A0D29">
        <w:rPr>
          <w:i/>
          <w:iCs/>
        </w:rPr>
        <w:t xml:space="preserve"> </w:t>
      </w:r>
      <w:r w:rsidR="00C23A02" w:rsidRPr="005A0D29">
        <w:rPr>
          <w:i/>
          <w:iCs/>
        </w:rPr>
        <w:t>provided by</w:t>
      </w:r>
      <w:r w:rsidR="00BF1B26" w:rsidRPr="005A0D29">
        <w:rPr>
          <w:i/>
          <w:iCs/>
        </w:rPr>
        <w:t xml:space="preserve"> other ways, such as remote consultation</w:t>
      </w:r>
      <w:r w:rsidR="004E57B5" w:rsidRPr="005A0D29">
        <w:rPr>
          <w:i/>
          <w:iCs/>
        </w:rPr>
        <w:t xml:space="preserve"> via e.g. telephone or </w:t>
      </w:r>
      <w:r w:rsidR="008334E0" w:rsidRPr="005A0D29">
        <w:rPr>
          <w:i/>
          <w:iCs/>
        </w:rPr>
        <w:t>WeChat</w:t>
      </w:r>
      <w:r w:rsidR="004E57B5" w:rsidRPr="005A0D29">
        <w:rPr>
          <w:i/>
          <w:iCs/>
        </w:rPr>
        <w:t xml:space="preserve">? </w:t>
      </w:r>
    </w:p>
    <w:p w14:paraId="42A1EA33" w14:textId="5FAAADFE" w:rsidR="002C4E0A" w:rsidRDefault="0088199A" w:rsidP="00941347">
      <w:pPr>
        <w:pStyle w:val="ListParagraph"/>
        <w:numPr>
          <w:ilvl w:val="0"/>
          <w:numId w:val="2"/>
        </w:numPr>
        <w:rPr>
          <w:i/>
          <w:iCs/>
        </w:rPr>
      </w:pPr>
      <w:r w:rsidRPr="00EB266D">
        <w:rPr>
          <w:i/>
          <w:iCs/>
        </w:rPr>
        <w:t>How long do you expect this situation would last for?</w:t>
      </w:r>
    </w:p>
    <w:p w14:paraId="31E1CC68" w14:textId="77777777" w:rsidR="007A5047" w:rsidRPr="00EB266D" w:rsidRDefault="007A5047" w:rsidP="007A5047">
      <w:pPr>
        <w:pStyle w:val="ListParagraph"/>
        <w:rPr>
          <w:i/>
          <w:iCs/>
        </w:rPr>
      </w:pPr>
    </w:p>
    <w:p w14:paraId="365D28A7" w14:textId="1C5F357B" w:rsidR="00EB266D" w:rsidRDefault="00085ED8" w:rsidP="00941347">
      <w:pPr>
        <w:pStyle w:val="ListParagraph"/>
        <w:numPr>
          <w:ilvl w:val="0"/>
          <w:numId w:val="4"/>
        </w:numPr>
        <w:rPr>
          <w:i/>
          <w:iCs/>
        </w:rPr>
      </w:pPr>
      <w:r w:rsidRPr="00085ED8">
        <w:rPr>
          <w:i/>
          <w:iCs/>
        </w:rPr>
        <w:t>Have you met patients with suspected Covid-19? What did you do?</w:t>
      </w:r>
    </w:p>
    <w:p w14:paraId="5A4DF1CE" w14:textId="0C29B04D" w:rsidR="006A6951" w:rsidRPr="00EB266D" w:rsidRDefault="007104C1" w:rsidP="00941347">
      <w:pPr>
        <w:pStyle w:val="ListParagraph"/>
        <w:numPr>
          <w:ilvl w:val="0"/>
          <w:numId w:val="4"/>
        </w:numPr>
        <w:rPr>
          <w:i/>
          <w:iCs/>
        </w:rPr>
      </w:pPr>
      <w:r w:rsidRPr="00EB266D">
        <w:rPr>
          <w:i/>
          <w:iCs/>
        </w:rPr>
        <w:t>Did you advised</w:t>
      </w:r>
      <w:r w:rsidR="00B95E54" w:rsidRPr="00EB266D">
        <w:rPr>
          <w:i/>
          <w:iCs/>
        </w:rPr>
        <w:t xml:space="preserve"> patients to stay away from clinics if have Covid-19/RTI symptoms?</w:t>
      </w:r>
    </w:p>
    <w:p w14:paraId="3DAB7700" w14:textId="77777777" w:rsidR="0011135E" w:rsidRDefault="00E449C3" w:rsidP="0011135E">
      <w:pPr>
        <w:pStyle w:val="ListParagraph"/>
        <w:rPr>
          <w:i/>
          <w:iCs/>
        </w:rPr>
      </w:pPr>
      <w:r w:rsidRPr="006A6951">
        <w:rPr>
          <w:i/>
          <w:iCs/>
        </w:rPr>
        <w:t>Do you know where or which clinics can be visited by RTI patient?</w:t>
      </w:r>
      <w:r w:rsidR="00360827">
        <w:rPr>
          <w:i/>
          <w:iCs/>
        </w:rPr>
        <w:t xml:space="preserve"> </w:t>
      </w:r>
    </w:p>
    <w:p w14:paraId="78E64975" w14:textId="3C52559F" w:rsidR="000F2710" w:rsidRPr="0011135E" w:rsidRDefault="00AD367C" w:rsidP="00941347">
      <w:pPr>
        <w:pStyle w:val="ListParagraph"/>
        <w:numPr>
          <w:ilvl w:val="0"/>
          <w:numId w:val="4"/>
        </w:numPr>
        <w:rPr>
          <w:i/>
          <w:iCs/>
        </w:rPr>
      </w:pPr>
      <w:r w:rsidRPr="0011135E">
        <w:rPr>
          <w:i/>
          <w:iCs/>
        </w:rPr>
        <w:t xml:space="preserve">What kinds of care can you </w:t>
      </w:r>
      <w:r w:rsidR="00567C19" w:rsidRPr="0011135E">
        <w:rPr>
          <w:rFonts w:hint="eastAsia"/>
          <w:i/>
          <w:iCs/>
        </w:rPr>
        <w:t>p</w:t>
      </w:r>
      <w:r w:rsidR="00567C19" w:rsidRPr="0011135E">
        <w:rPr>
          <w:i/>
          <w:iCs/>
        </w:rPr>
        <w:t xml:space="preserve">rovide to </w:t>
      </w:r>
      <w:r w:rsidRPr="0011135E">
        <w:rPr>
          <w:i/>
          <w:iCs/>
        </w:rPr>
        <w:t>patients (e.g. general examination, prescriptions)</w:t>
      </w:r>
      <w:r w:rsidR="004D78ED" w:rsidRPr="0011135E">
        <w:rPr>
          <w:i/>
          <w:iCs/>
        </w:rPr>
        <w:t>?</w:t>
      </w:r>
      <w:r w:rsidR="004D14E5" w:rsidRPr="0011135E">
        <w:rPr>
          <w:i/>
          <w:iCs/>
        </w:rPr>
        <w:t xml:space="preserve"> </w:t>
      </w:r>
    </w:p>
    <w:p w14:paraId="012CEDB9" w14:textId="5952A2E8" w:rsidR="00997567" w:rsidRPr="00997567" w:rsidRDefault="00AD367C" w:rsidP="00941347">
      <w:pPr>
        <w:pStyle w:val="ListParagraph"/>
        <w:numPr>
          <w:ilvl w:val="0"/>
          <w:numId w:val="12"/>
        </w:numPr>
        <w:rPr>
          <w:i/>
          <w:iCs/>
        </w:rPr>
      </w:pPr>
      <w:r w:rsidRPr="000F2710">
        <w:rPr>
          <w:i/>
          <w:iCs/>
        </w:rPr>
        <w:lastRenderedPageBreak/>
        <w:t>Can you still give a drip in clinics for patient with e.g. mild RTI symptoms or other diseases?</w:t>
      </w:r>
      <w:r w:rsidR="00997567" w:rsidRPr="00997567">
        <w:rPr>
          <w:i/>
          <w:iCs/>
        </w:rPr>
        <w:t xml:space="preserve"> Can you describe the latest</w:t>
      </w:r>
      <w:r w:rsidR="00997567">
        <w:rPr>
          <w:i/>
          <w:iCs/>
        </w:rPr>
        <w:t xml:space="preserve"> </w:t>
      </w:r>
      <w:r w:rsidR="00997567" w:rsidRPr="00997567">
        <w:rPr>
          <w:i/>
          <w:iCs/>
        </w:rPr>
        <w:t xml:space="preserve">patient </w:t>
      </w:r>
      <w:r w:rsidR="00997567">
        <w:rPr>
          <w:i/>
          <w:iCs/>
        </w:rPr>
        <w:t>you gave a drip</w:t>
      </w:r>
      <w:r w:rsidR="00997567" w:rsidRPr="00997567">
        <w:rPr>
          <w:i/>
          <w:iCs/>
        </w:rPr>
        <w:t>?</w:t>
      </w:r>
    </w:p>
    <w:p w14:paraId="50E9FC49" w14:textId="33A871E7" w:rsidR="00AD367C" w:rsidRPr="000F2710" w:rsidRDefault="00AD367C" w:rsidP="0011135E">
      <w:pPr>
        <w:pStyle w:val="ListParagraph"/>
        <w:rPr>
          <w:i/>
          <w:iCs/>
        </w:rPr>
      </w:pPr>
    </w:p>
    <w:p w14:paraId="4D9438DF" w14:textId="77777777" w:rsidR="00E449C3" w:rsidRDefault="00E449C3" w:rsidP="00034549">
      <w:pPr>
        <w:pStyle w:val="ListParagraph"/>
        <w:ind w:left="360"/>
        <w:rPr>
          <w:i/>
          <w:iCs/>
        </w:rPr>
      </w:pPr>
    </w:p>
    <w:p w14:paraId="29C4BA90" w14:textId="36364E6F" w:rsidR="002C4E0A" w:rsidRPr="003C4AB3" w:rsidRDefault="00683CF9" w:rsidP="00941347">
      <w:pPr>
        <w:pStyle w:val="ListParagraph"/>
        <w:numPr>
          <w:ilvl w:val="0"/>
          <w:numId w:val="3"/>
        </w:numPr>
      </w:pPr>
      <w:r w:rsidRPr="003C4AB3">
        <w:t>P</w:t>
      </w:r>
      <w:r w:rsidR="00034549" w:rsidRPr="003C4AB3">
        <w:t>rotective practice</w:t>
      </w:r>
    </w:p>
    <w:p w14:paraId="5D7D9A35" w14:textId="7E6EEAC4" w:rsidR="002C4E0A" w:rsidRDefault="00AB58C9" w:rsidP="00941347">
      <w:pPr>
        <w:pStyle w:val="ListParagraph"/>
        <w:numPr>
          <w:ilvl w:val="0"/>
          <w:numId w:val="5"/>
        </w:numPr>
        <w:rPr>
          <w:i/>
          <w:iCs/>
        </w:rPr>
      </w:pPr>
      <w:r>
        <w:rPr>
          <w:i/>
          <w:iCs/>
        </w:rPr>
        <w:t xml:space="preserve">What </w:t>
      </w:r>
      <w:r w:rsidR="00982FF8">
        <w:rPr>
          <w:i/>
          <w:iCs/>
        </w:rPr>
        <w:t>kinds of PPE do you use in your clinic?</w:t>
      </w:r>
    </w:p>
    <w:p w14:paraId="00314F47" w14:textId="67F1C158" w:rsidR="00982FF8" w:rsidRDefault="00982FF8" w:rsidP="00941347">
      <w:pPr>
        <w:pStyle w:val="ListParagraph"/>
        <w:numPr>
          <w:ilvl w:val="0"/>
          <w:numId w:val="5"/>
        </w:numPr>
        <w:rPr>
          <w:i/>
          <w:iCs/>
        </w:rPr>
      </w:pPr>
      <w:r>
        <w:rPr>
          <w:i/>
          <w:iCs/>
        </w:rPr>
        <w:t>Social-distancing rules?</w:t>
      </w:r>
    </w:p>
    <w:p w14:paraId="409345D4" w14:textId="391810AC" w:rsidR="00A154FB" w:rsidRDefault="00A154FB" w:rsidP="00941347">
      <w:pPr>
        <w:pStyle w:val="ListParagraph"/>
        <w:numPr>
          <w:ilvl w:val="0"/>
          <w:numId w:val="5"/>
        </w:numPr>
        <w:rPr>
          <w:i/>
          <w:iCs/>
        </w:rPr>
      </w:pPr>
      <w:r>
        <w:rPr>
          <w:i/>
          <w:iCs/>
        </w:rPr>
        <w:t xml:space="preserve">Facilities to wash hand, </w:t>
      </w:r>
      <w:r w:rsidR="00070251">
        <w:rPr>
          <w:i/>
          <w:iCs/>
        </w:rPr>
        <w:t xml:space="preserve">facilities to sterilise the </w:t>
      </w:r>
      <w:r w:rsidR="007C213F">
        <w:rPr>
          <w:i/>
          <w:iCs/>
        </w:rPr>
        <w:t>room</w:t>
      </w:r>
      <w:r w:rsidR="00683CF9">
        <w:rPr>
          <w:i/>
          <w:iCs/>
        </w:rPr>
        <w:t xml:space="preserve"> and equipment in the clinic?</w:t>
      </w:r>
    </w:p>
    <w:bookmarkEnd w:id="2"/>
    <w:p w14:paraId="3858BFC6" w14:textId="77777777" w:rsidR="00683CF9" w:rsidRPr="00034549" w:rsidRDefault="00683CF9" w:rsidP="00034549">
      <w:pPr>
        <w:pStyle w:val="ListParagraph"/>
        <w:ind w:left="360"/>
        <w:rPr>
          <w:i/>
          <w:iCs/>
        </w:rPr>
      </w:pPr>
    </w:p>
    <w:p w14:paraId="6F5B1A99" w14:textId="77777777" w:rsidR="008F2114" w:rsidRPr="003C4AB3" w:rsidRDefault="00034549" w:rsidP="00034549">
      <w:pPr>
        <w:pStyle w:val="ListParagraph"/>
        <w:ind w:left="360"/>
      </w:pPr>
      <w:bookmarkStart w:id="3" w:name="_Hlk43220213"/>
      <w:r w:rsidRPr="003C4AB3">
        <w:t xml:space="preserve">Probe around concerns: </w:t>
      </w:r>
    </w:p>
    <w:p w14:paraId="7BBBDAC6" w14:textId="2B599FF4" w:rsidR="002A2E0B" w:rsidRPr="003C4AB3" w:rsidRDefault="005E071C" w:rsidP="00941347">
      <w:pPr>
        <w:pStyle w:val="ListParagraph"/>
        <w:numPr>
          <w:ilvl w:val="0"/>
          <w:numId w:val="6"/>
        </w:numPr>
      </w:pPr>
      <w:r w:rsidRPr="003C4AB3">
        <w:t>Do you have any concerns about your o</w:t>
      </w:r>
      <w:r w:rsidR="00034549" w:rsidRPr="003C4AB3">
        <w:t>wn safety</w:t>
      </w:r>
      <w:r w:rsidR="007C0022" w:rsidRPr="003C4AB3">
        <w:t xml:space="preserve"> while working in the clinics?</w:t>
      </w:r>
    </w:p>
    <w:p w14:paraId="0B03108B" w14:textId="521D9F4B" w:rsidR="00681D4F" w:rsidRPr="003C4AB3" w:rsidRDefault="00681D4F" w:rsidP="00941347">
      <w:pPr>
        <w:pStyle w:val="ListParagraph"/>
        <w:numPr>
          <w:ilvl w:val="0"/>
          <w:numId w:val="6"/>
        </w:numPr>
      </w:pPr>
      <w:r w:rsidRPr="003C4AB3">
        <w:t>Financial implications for clinic</w:t>
      </w:r>
    </w:p>
    <w:p w14:paraId="5574DEE1" w14:textId="6100ABE9" w:rsidR="002774A3" w:rsidRDefault="001B0F8A" w:rsidP="00941347">
      <w:pPr>
        <w:pStyle w:val="ListParagraph"/>
        <w:numPr>
          <w:ilvl w:val="0"/>
          <w:numId w:val="7"/>
        </w:numPr>
        <w:rPr>
          <w:i/>
          <w:iCs/>
        </w:rPr>
      </w:pPr>
      <w:r>
        <w:rPr>
          <w:i/>
          <w:iCs/>
        </w:rPr>
        <w:t>A</w:t>
      </w:r>
      <w:r w:rsidR="00AA0C74">
        <w:rPr>
          <w:i/>
          <w:iCs/>
        </w:rPr>
        <w:t xml:space="preserve">s we learned from previous study, </w:t>
      </w:r>
      <w:r w:rsidR="00047948">
        <w:rPr>
          <w:i/>
          <w:iCs/>
        </w:rPr>
        <w:t>clinical service</w:t>
      </w:r>
      <w:r w:rsidR="00350815">
        <w:rPr>
          <w:i/>
          <w:iCs/>
        </w:rPr>
        <w:t xml:space="preserve">, such as </w:t>
      </w:r>
      <w:r w:rsidR="00DF5454">
        <w:rPr>
          <w:i/>
          <w:iCs/>
        </w:rPr>
        <w:t>RTI consultations</w:t>
      </w:r>
      <w:r w:rsidR="00430ABD">
        <w:rPr>
          <w:i/>
          <w:iCs/>
        </w:rPr>
        <w:t>,</w:t>
      </w:r>
      <w:r w:rsidR="00DF5454">
        <w:rPr>
          <w:i/>
          <w:iCs/>
        </w:rPr>
        <w:t xml:space="preserve"> prescriptions and drips,</w:t>
      </w:r>
      <w:r w:rsidR="00047948">
        <w:rPr>
          <w:i/>
          <w:iCs/>
        </w:rPr>
        <w:t xml:space="preserve"> </w:t>
      </w:r>
      <w:r w:rsidR="0097755B">
        <w:rPr>
          <w:i/>
          <w:iCs/>
        </w:rPr>
        <w:t xml:space="preserve">is </w:t>
      </w:r>
      <w:r w:rsidR="00D7167A">
        <w:rPr>
          <w:i/>
          <w:iCs/>
        </w:rPr>
        <w:t>an</w:t>
      </w:r>
      <w:r w:rsidR="0097755B">
        <w:rPr>
          <w:i/>
          <w:iCs/>
        </w:rPr>
        <w:t xml:space="preserve"> important part contributing to the clinic</w:t>
      </w:r>
      <w:r w:rsidR="00350815">
        <w:rPr>
          <w:i/>
          <w:iCs/>
        </w:rPr>
        <w:t xml:space="preserve">’s incomes; under </w:t>
      </w:r>
      <w:r>
        <w:rPr>
          <w:i/>
          <w:iCs/>
        </w:rPr>
        <w:t>current situation, how do you think the Covid-19 financially affect your clinic?</w:t>
      </w:r>
      <w:r w:rsidR="00E1150F">
        <w:rPr>
          <w:i/>
          <w:iCs/>
        </w:rPr>
        <w:t xml:space="preserve"> </w:t>
      </w:r>
      <w:bookmarkStart w:id="4" w:name="_Hlk63851139"/>
      <w:r w:rsidR="00E1150F">
        <w:rPr>
          <w:i/>
          <w:iCs/>
        </w:rPr>
        <w:t>What is the current financial situation of your clinic?</w:t>
      </w:r>
      <w:r w:rsidR="002A5E9C">
        <w:rPr>
          <w:i/>
          <w:iCs/>
        </w:rPr>
        <w:t xml:space="preserve"> Any </w:t>
      </w:r>
      <w:r w:rsidR="00536058">
        <w:rPr>
          <w:rFonts w:hint="eastAsia"/>
          <w:i/>
          <w:iCs/>
        </w:rPr>
        <w:t>n</w:t>
      </w:r>
      <w:r w:rsidR="00536058">
        <w:rPr>
          <w:i/>
          <w:iCs/>
        </w:rPr>
        <w:t>ecessary expenditure?</w:t>
      </w:r>
      <w:r w:rsidR="008408BA">
        <w:rPr>
          <w:i/>
          <w:iCs/>
        </w:rPr>
        <w:t xml:space="preserve"> The clinic’s main income?</w:t>
      </w:r>
    </w:p>
    <w:bookmarkEnd w:id="4"/>
    <w:p w14:paraId="27540DEF" w14:textId="4E62BB8F" w:rsidR="00CB5443" w:rsidRDefault="00CB5443" w:rsidP="00941347">
      <w:pPr>
        <w:pStyle w:val="ListParagraph"/>
        <w:numPr>
          <w:ilvl w:val="0"/>
          <w:numId w:val="7"/>
        </w:numPr>
        <w:rPr>
          <w:i/>
          <w:iCs/>
        </w:rPr>
      </w:pPr>
      <w:r>
        <w:rPr>
          <w:i/>
          <w:iCs/>
        </w:rPr>
        <w:t xml:space="preserve">Do you have any </w:t>
      </w:r>
      <w:r w:rsidR="00275186">
        <w:rPr>
          <w:i/>
          <w:iCs/>
        </w:rPr>
        <w:t xml:space="preserve">financial </w:t>
      </w:r>
      <w:r>
        <w:rPr>
          <w:i/>
          <w:iCs/>
        </w:rPr>
        <w:t xml:space="preserve">support from </w:t>
      </w:r>
      <w:r w:rsidR="00275186">
        <w:rPr>
          <w:i/>
          <w:iCs/>
        </w:rPr>
        <w:t>e.g. local authority?</w:t>
      </w:r>
    </w:p>
    <w:p w14:paraId="2481EF0C" w14:textId="25EA241F" w:rsidR="00430ABD" w:rsidRDefault="00F308E8" w:rsidP="00941347">
      <w:pPr>
        <w:pStyle w:val="ListParagraph"/>
        <w:numPr>
          <w:ilvl w:val="0"/>
          <w:numId w:val="7"/>
        </w:numPr>
        <w:rPr>
          <w:i/>
          <w:iCs/>
        </w:rPr>
      </w:pPr>
      <w:r w:rsidRPr="00430ABD">
        <w:rPr>
          <w:i/>
          <w:iCs/>
        </w:rPr>
        <w:t xml:space="preserve">Do you or </w:t>
      </w:r>
      <w:r w:rsidR="00F16870" w:rsidRPr="00430ABD">
        <w:rPr>
          <w:i/>
          <w:iCs/>
        </w:rPr>
        <w:t xml:space="preserve">other clinics ever </w:t>
      </w:r>
      <w:r w:rsidR="002706FC" w:rsidRPr="00430ABD">
        <w:rPr>
          <w:i/>
          <w:iCs/>
        </w:rPr>
        <w:t>tr</w:t>
      </w:r>
      <w:r w:rsidR="00584A5E" w:rsidRPr="00430ABD">
        <w:rPr>
          <w:i/>
          <w:iCs/>
        </w:rPr>
        <w:t xml:space="preserve">ied </w:t>
      </w:r>
      <w:r w:rsidR="002706FC" w:rsidRPr="00430ABD">
        <w:rPr>
          <w:i/>
          <w:iCs/>
        </w:rPr>
        <w:t>any methods to protect the income of the clinics?</w:t>
      </w:r>
      <w:bookmarkEnd w:id="3"/>
      <w:r w:rsidR="00B7559A" w:rsidRPr="00430ABD">
        <w:rPr>
          <w:i/>
          <w:iCs/>
        </w:rPr>
        <w:t xml:space="preserve"> </w:t>
      </w:r>
    </w:p>
    <w:p w14:paraId="22787009" w14:textId="71913AE9" w:rsidR="00897A0A" w:rsidRPr="0011135E" w:rsidRDefault="00897A0A" w:rsidP="00941347">
      <w:pPr>
        <w:pStyle w:val="ListParagraph"/>
        <w:numPr>
          <w:ilvl w:val="0"/>
          <w:numId w:val="6"/>
        </w:numPr>
      </w:pPr>
      <w:r w:rsidRPr="0011135E">
        <w:t>Do you have any concerns about the workload and time?</w:t>
      </w:r>
      <w:r w:rsidR="00794BCC" w:rsidRPr="0011135E">
        <w:t xml:space="preserve"> </w:t>
      </w:r>
      <w:bookmarkStart w:id="5" w:name="_Hlk63851205"/>
      <w:r w:rsidR="00794BCC" w:rsidRPr="0011135E">
        <w:t>Are they decreased or increased?</w:t>
      </w:r>
      <w:r w:rsidR="00EF2984" w:rsidRPr="0011135E">
        <w:t xml:space="preserve"> Do you need to report and tract patients only by yourself?</w:t>
      </w:r>
      <w:r w:rsidR="0011135E" w:rsidRPr="0011135E">
        <w:t xml:space="preserve"> Have you asked patients with fever to leave directly?</w:t>
      </w:r>
    </w:p>
    <w:bookmarkEnd w:id="5"/>
    <w:p w14:paraId="078111CC" w14:textId="77777777" w:rsidR="006D21BE" w:rsidRPr="00430ABD" w:rsidRDefault="006D21BE" w:rsidP="00430ABD">
      <w:pPr>
        <w:rPr>
          <w:i/>
          <w:iCs/>
        </w:rPr>
      </w:pPr>
    </w:p>
    <w:p w14:paraId="743A2526" w14:textId="75B016A4" w:rsidR="006D21BE" w:rsidRPr="006D21BE" w:rsidRDefault="006D21BE" w:rsidP="00941347">
      <w:pPr>
        <w:pStyle w:val="ListParagraph"/>
        <w:numPr>
          <w:ilvl w:val="1"/>
          <w:numId w:val="1"/>
        </w:numPr>
        <w:spacing w:line="360" w:lineRule="auto"/>
        <w:rPr>
          <w:b/>
          <w:bCs/>
        </w:rPr>
      </w:pPr>
      <w:r w:rsidRPr="006D21BE">
        <w:rPr>
          <w:b/>
          <w:bCs/>
        </w:rPr>
        <w:t>Township hospital prompt</w:t>
      </w:r>
    </w:p>
    <w:p w14:paraId="27C6519D" w14:textId="62806F49" w:rsidR="0090102D" w:rsidRPr="00EF06A3" w:rsidRDefault="0090102D" w:rsidP="006D21BE">
      <w:pPr>
        <w:pStyle w:val="ListParagraph"/>
        <w:spacing w:line="360" w:lineRule="auto"/>
        <w:ind w:left="360"/>
        <w:rPr>
          <w:b/>
          <w:bCs/>
        </w:rPr>
      </w:pPr>
      <w:r w:rsidRPr="00EF06A3">
        <w:t>probe around changes in practice:</w:t>
      </w:r>
    </w:p>
    <w:p w14:paraId="6E93CDA2" w14:textId="77777777" w:rsidR="006E73AA" w:rsidRPr="00EF06A3" w:rsidRDefault="006E73AA" w:rsidP="00941347">
      <w:pPr>
        <w:pStyle w:val="ListParagraph"/>
        <w:numPr>
          <w:ilvl w:val="0"/>
          <w:numId w:val="8"/>
        </w:numPr>
      </w:pPr>
      <w:r w:rsidRPr="00EF06A3">
        <w:t xml:space="preserve">Workload and patient interactions: </w:t>
      </w:r>
    </w:p>
    <w:p w14:paraId="3744A30F" w14:textId="267C2890" w:rsidR="006E73AA" w:rsidRDefault="006E73AA" w:rsidP="00941347">
      <w:pPr>
        <w:pStyle w:val="ListParagraph"/>
        <w:numPr>
          <w:ilvl w:val="0"/>
          <w:numId w:val="2"/>
        </w:numPr>
        <w:rPr>
          <w:i/>
          <w:iCs/>
        </w:rPr>
      </w:pPr>
      <w:r w:rsidRPr="00B745B1">
        <w:rPr>
          <w:i/>
          <w:iCs/>
        </w:rPr>
        <w:t xml:space="preserve">Could you please describe the process of how patients seek help in your </w:t>
      </w:r>
      <w:r w:rsidR="004E0C72">
        <w:rPr>
          <w:rFonts w:hint="eastAsia"/>
          <w:i/>
          <w:iCs/>
        </w:rPr>
        <w:t>hospital</w:t>
      </w:r>
      <w:r w:rsidR="004E0C72">
        <w:rPr>
          <w:i/>
          <w:iCs/>
        </w:rPr>
        <w:t xml:space="preserve"> </w:t>
      </w:r>
      <w:r w:rsidRPr="00B745B1">
        <w:rPr>
          <w:i/>
          <w:iCs/>
        </w:rPr>
        <w:t>under current circumstance?</w:t>
      </w:r>
      <w:r>
        <w:rPr>
          <w:i/>
          <w:iCs/>
        </w:rPr>
        <w:t xml:space="preserve"> Whether and how did it change from Jan to June?</w:t>
      </w:r>
    </w:p>
    <w:p w14:paraId="580F1096" w14:textId="0D6E7380" w:rsidR="00913C99" w:rsidRDefault="00913C99" w:rsidP="00941347">
      <w:pPr>
        <w:pStyle w:val="ListParagraph"/>
        <w:numPr>
          <w:ilvl w:val="0"/>
          <w:numId w:val="2"/>
        </w:numPr>
        <w:rPr>
          <w:i/>
          <w:iCs/>
        </w:rPr>
      </w:pPr>
      <w:r>
        <w:rPr>
          <w:i/>
          <w:iCs/>
        </w:rPr>
        <w:t xml:space="preserve">Do you know when did the fever clinics and emergency points </w:t>
      </w:r>
      <w:r w:rsidR="00C45439">
        <w:rPr>
          <w:i/>
          <w:iCs/>
        </w:rPr>
        <w:t>particularly facilitated for Covid-19 patients</w:t>
      </w:r>
      <w:r w:rsidRPr="00913C99">
        <w:rPr>
          <w:i/>
          <w:iCs/>
        </w:rPr>
        <w:t xml:space="preserve"> start? Do you think there might be further changes (e.g. stop to use after epidemic)?</w:t>
      </w:r>
      <w:r w:rsidR="003E5A38" w:rsidRPr="003E5A38">
        <w:t xml:space="preserve"> </w:t>
      </w:r>
      <w:r w:rsidR="003E5A38" w:rsidRPr="003E5A38">
        <w:rPr>
          <w:i/>
          <w:iCs/>
        </w:rPr>
        <w:t xml:space="preserve">Do you know any other clinics like </w:t>
      </w:r>
      <w:r w:rsidR="003E5A38">
        <w:rPr>
          <w:i/>
          <w:iCs/>
        </w:rPr>
        <w:t>these</w:t>
      </w:r>
      <w:r w:rsidR="003E5A38" w:rsidRPr="003E5A38">
        <w:rPr>
          <w:i/>
          <w:iCs/>
        </w:rPr>
        <w:t>?</w:t>
      </w:r>
    </w:p>
    <w:p w14:paraId="4293AC4F" w14:textId="41A7F888" w:rsidR="000D2FAF" w:rsidRPr="007C551D" w:rsidRDefault="00D177C7" w:rsidP="00941347">
      <w:pPr>
        <w:pStyle w:val="ListParagraph"/>
        <w:numPr>
          <w:ilvl w:val="0"/>
          <w:numId w:val="2"/>
        </w:numPr>
        <w:rPr>
          <w:i/>
          <w:iCs/>
        </w:rPr>
      </w:pPr>
      <w:r>
        <w:rPr>
          <w:i/>
          <w:iCs/>
        </w:rPr>
        <w:t>Do</w:t>
      </w:r>
      <w:r w:rsidR="00016E27">
        <w:rPr>
          <w:i/>
          <w:iCs/>
        </w:rPr>
        <w:t xml:space="preserve"> you work at fever clinics or emergency </w:t>
      </w:r>
      <w:r>
        <w:rPr>
          <w:i/>
          <w:iCs/>
        </w:rPr>
        <w:t>points?</w:t>
      </w:r>
      <w:r w:rsidR="00FA00DA">
        <w:rPr>
          <w:i/>
          <w:iCs/>
        </w:rPr>
        <w:t xml:space="preserve"> Do you also work</w:t>
      </w:r>
      <w:r w:rsidR="00F264DE">
        <w:rPr>
          <w:i/>
          <w:iCs/>
        </w:rPr>
        <w:t xml:space="preserve"> at your original clinics</w:t>
      </w:r>
      <w:r w:rsidR="00FA00DA">
        <w:rPr>
          <w:i/>
          <w:iCs/>
        </w:rPr>
        <w:t xml:space="preserve"> for</w:t>
      </w:r>
      <w:r w:rsidR="009A1F7B" w:rsidRPr="00FA00DA">
        <w:rPr>
          <w:i/>
          <w:iCs/>
        </w:rPr>
        <w:t xml:space="preserve"> </w:t>
      </w:r>
      <w:r w:rsidR="000121BA" w:rsidRPr="00FA00DA">
        <w:rPr>
          <w:i/>
          <w:iCs/>
        </w:rPr>
        <w:t xml:space="preserve">general </w:t>
      </w:r>
      <w:r w:rsidR="00DB27A7" w:rsidRPr="00FA00DA">
        <w:rPr>
          <w:i/>
          <w:iCs/>
        </w:rPr>
        <w:t xml:space="preserve">patients or </w:t>
      </w:r>
      <w:r w:rsidR="000121BA" w:rsidRPr="00FA00DA">
        <w:rPr>
          <w:i/>
          <w:iCs/>
        </w:rPr>
        <w:t>RTI patient</w:t>
      </w:r>
      <w:r w:rsidR="00CE51EC" w:rsidRPr="00FA00DA">
        <w:rPr>
          <w:i/>
          <w:iCs/>
        </w:rPr>
        <w:t>s?</w:t>
      </w:r>
      <w:r w:rsidR="00E608AA">
        <w:rPr>
          <w:i/>
          <w:iCs/>
        </w:rPr>
        <w:t xml:space="preserve"> How do you shift your responsibilities </w:t>
      </w:r>
      <w:r w:rsidR="00454789">
        <w:rPr>
          <w:i/>
          <w:iCs/>
        </w:rPr>
        <w:t>between</w:t>
      </w:r>
      <w:r w:rsidR="00E608AA">
        <w:rPr>
          <w:i/>
          <w:iCs/>
        </w:rPr>
        <w:t xml:space="preserve"> these two parts?</w:t>
      </w:r>
    </w:p>
    <w:p w14:paraId="17BCAD68" w14:textId="03A197EC" w:rsidR="006E73AA" w:rsidRDefault="006E73AA" w:rsidP="00941347">
      <w:pPr>
        <w:pStyle w:val="ListParagraph"/>
        <w:numPr>
          <w:ilvl w:val="0"/>
          <w:numId w:val="4"/>
        </w:numPr>
        <w:rPr>
          <w:i/>
          <w:iCs/>
        </w:rPr>
      </w:pPr>
      <w:r w:rsidRPr="00085ED8">
        <w:rPr>
          <w:i/>
          <w:iCs/>
        </w:rPr>
        <w:t>Have you met patients with suspected Covid-19</w:t>
      </w:r>
      <w:r w:rsidR="00CD063B">
        <w:rPr>
          <w:i/>
          <w:iCs/>
        </w:rPr>
        <w:t xml:space="preserve"> </w:t>
      </w:r>
      <w:r w:rsidR="00A643DE">
        <w:rPr>
          <w:i/>
          <w:iCs/>
        </w:rPr>
        <w:t>at</w:t>
      </w:r>
      <w:r w:rsidR="00AA60DD">
        <w:rPr>
          <w:i/>
          <w:iCs/>
        </w:rPr>
        <w:t xml:space="preserve"> </w:t>
      </w:r>
      <w:r w:rsidR="00115C68">
        <w:rPr>
          <w:i/>
          <w:iCs/>
        </w:rPr>
        <w:t>the</w:t>
      </w:r>
      <w:r w:rsidR="00AA60DD">
        <w:rPr>
          <w:i/>
          <w:iCs/>
        </w:rPr>
        <w:t xml:space="preserve"> consultation </w:t>
      </w:r>
      <w:r w:rsidR="00CD063B">
        <w:rPr>
          <w:i/>
          <w:iCs/>
        </w:rPr>
        <w:t>out</w:t>
      </w:r>
      <w:r w:rsidR="00115C68">
        <w:rPr>
          <w:i/>
          <w:iCs/>
        </w:rPr>
        <w:t>side</w:t>
      </w:r>
      <w:r w:rsidR="00CD063B">
        <w:rPr>
          <w:i/>
          <w:iCs/>
        </w:rPr>
        <w:t xml:space="preserve"> of fever clinics or emergency points</w:t>
      </w:r>
      <w:r w:rsidRPr="00085ED8">
        <w:rPr>
          <w:i/>
          <w:iCs/>
        </w:rPr>
        <w:t>? What did you do?</w:t>
      </w:r>
    </w:p>
    <w:p w14:paraId="4C7CADD6" w14:textId="77777777" w:rsidR="006E73AA" w:rsidRDefault="006E73AA" w:rsidP="006E73AA">
      <w:pPr>
        <w:pStyle w:val="ListParagraph"/>
        <w:ind w:left="360"/>
        <w:rPr>
          <w:i/>
          <w:iCs/>
        </w:rPr>
      </w:pPr>
    </w:p>
    <w:p w14:paraId="6625D750" w14:textId="77777777" w:rsidR="006E73AA" w:rsidRPr="00C634FF" w:rsidRDefault="006E73AA" w:rsidP="00941347">
      <w:pPr>
        <w:pStyle w:val="ListParagraph"/>
        <w:numPr>
          <w:ilvl w:val="0"/>
          <w:numId w:val="8"/>
        </w:numPr>
      </w:pPr>
      <w:r w:rsidRPr="00C634FF">
        <w:t>Protective practice</w:t>
      </w:r>
    </w:p>
    <w:p w14:paraId="54C1F978" w14:textId="77777777" w:rsidR="006E73AA" w:rsidRDefault="006E73AA" w:rsidP="00941347">
      <w:pPr>
        <w:pStyle w:val="ListParagraph"/>
        <w:numPr>
          <w:ilvl w:val="0"/>
          <w:numId w:val="5"/>
        </w:numPr>
        <w:rPr>
          <w:i/>
          <w:iCs/>
        </w:rPr>
      </w:pPr>
      <w:r>
        <w:rPr>
          <w:i/>
          <w:iCs/>
        </w:rPr>
        <w:t>What kinds of PPE do you use in your clinic?</w:t>
      </w:r>
    </w:p>
    <w:p w14:paraId="308C4F87" w14:textId="77777777" w:rsidR="006E73AA" w:rsidRDefault="006E73AA" w:rsidP="00941347">
      <w:pPr>
        <w:pStyle w:val="ListParagraph"/>
        <w:numPr>
          <w:ilvl w:val="0"/>
          <w:numId w:val="5"/>
        </w:numPr>
        <w:rPr>
          <w:i/>
          <w:iCs/>
        </w:rPr>
      </w:pPr>
      <w:r>
        <w:rPr>
          <w:i/>
          <w:iCs/>
        </w:rPr>
        <w:t>Social-distancing rules?</w:t>
      </w:r>
    </w:p>
    <w:p w14:paraId="11D3CD34" w14:textId="77777777" w:rsidR="006E73AA" w:rsidRDefault="006E73AA" w:rsidP="00941347">
      <w:pPr>
        <w:pStyle w:val="ListParagraph"/>
        <w:numPr>
          <w:ilvl w:val="0"/>
          <w:numId w:val="5"/>
        </w:numPr>
        <w:rPr>
          <w:i/>
          <w:iCs/>
        </w:rPr>
      </w:pPr>
      <w:r>
        <w:rPr>
          <w:i/>
          <w:iCs/>
        </w:rPr>
        <w:t>Facilities to wash hand, facilities to sterilise the clinics and equipment in the clinics?</w:t>
      </w:r>
    </w:p>
    <w:p w14:paraId="0C149E0E" w14:textId="7D7818F8" w:rsidR="00D804CF" w:rsidRDefault="00D804CF" w:rsidP="00D804CF">
      <w:pPr>
        <w:rPr>
          <w:i/>
          <w:iCs/>
        </w:rPr>
      </w:pPr>
    </w:p>
    <w:p w14:paraId="157F0DC5" w14:textId="77777777" w:rsidR="0019310A" w:rsidRPr="00C634FF" w:rsidRDefault="0019310A" w:rsidP="0019310A">
      <w:pPr>
        <w:pStyle w:val="ListParagraph"/>
        <w:ind w:left="360"/>
      </w:pPr>
      <w:r w:rsidRPr="00C634FF">
        <w:t xml:space="preserve">Probe around concerns: </w:t>
      </w:r>
    </w:p>
    <w:p w14:paraId="463FFEDB" w14:textId="109BF5AE" w:rsidR="0019310A" w:rsidRPr="00BD1689" w:rsidRDefault="0019310A" w:rsidP="00941347">
      <w:pPr>
        <w:pStyle w:val="ListParagraph"/>
        <w:numPr>
          <w:ilvl w:val="0"/>
          <w:numId w:val="9"/>
        </w:numPr>
      </w:pPr>
      <w:r w:rsidRPr="00BD1689">
        <w:t>Do you have any concerns about your own safety</w:t>
      </w:r>
      <w:r w:rsidR="00A1552D" w:rsidRPr="00BD1689">
        <w:t xml:space="preserve"> for working in your original clinic or fever clinic</w:t>
      </w:r>
      <w:r w:rsidRPr="00BD1689">
        <w:t>?</w:t>
      </w:r>
    </w:p>
    <w:p w14:paraId="2020EB8E" w14:textId="587A5023" w:rsidR="0019310A" w:rsidRPr="00BD1689" w:rsidRDefault="001A6A42" w:rsidP="00941347">
      <w:pPr>
        <w:pStyle w:val="ListParagraph"/>
        <w:numPr>
          <w:ilvl w:val="0"/>
          <w:numId w:val="9"/>
        </w:numPr>
      </w:pPr>
      <w:r w:rsidRPr="00BD1689">
        <w:lastRenderedPageBreak/>
        <w:t>Potential financial concerns?</w:t>
      </w:r>
      <w:r w:rsidR="00FA567E" w:rsidRPr="00BD1689">
        <w:t xml:space="preserve"> What is the current financial situation of your clinic? Any </w:t>
      </w:r>
      <w:r w:rsidR="00FA567E" w:rsidRPr="00BD1689">
        <w:rPr>
          <w:rFonts w:hint="eastAsia"/>
        </w:rPr>
        <w:t>n</w:t>
      </w:r>
      <w:r w:rsidR="00FA567E" w:rsidRPr="00BD1689">
        <w:t>ecessary expenditure? The clinic’s main income?</w:t>
      </w:r>
    </w:p>
    <w:p w14:paraId="29F971D1" w14:textId="2A37180F" w:rsidR="0019310A" w:rsidRPr="00BD1689" w:rsidRDefault="00E06E53" w:rsidP="00941347">
      <w:pPr>
        <w:pStyle w:val="ListParagraph"/>
        <w:numPr>
          <w:ilvl w:val="0"/>
          <w:numId w:val="9"/>
        </w:numPr>
      </w:pPr>
      <w:r w:rsidRPr="00BD1689">
        <w:t xml:space="preserve">Do you have any concerns if you need to shift your responsibilities between </w:t>
      </w:r>
      <w:r w:rsidR="00C05556" w:rsidRPr="00BD1689">
        <w:t>your original clinic and fever clinic?</w:t>
      </w:r>
    </w:p>
    <w:p w14:paraId="1EA2C4B4" w14:textId="06E6E6FB" w:rsidR="009A37B0" w:rsidRPr="00BD1689" w:rsidRDefault="009A37B0" w:rsidP="00941347">
      <w:pPr>
        <w:pStyle w:val="ListParagraph"/>
        <w:numPr>
          <w:ilvl w:val="0"/>
          <w:numId w:val="11"/>
        </w:numPr>
        <w:rPr>
          <w:i/>
          <w:iCs/>
        </w:rPr>
      </w:pPr>
      <w:r w:rsidRPr="00BD1689">
        <w:rPr>
          <w:i/>
          <w:iCs/>
        </w:rPr>
        <w:t>Patient safety</w:t>
      </w:r>
    </w:p>
    <w:p w14:paraId="6337ED0B" w14:textId="49B9B6E8" w:rsidR="00513218" w:rsidRPr="00BD1689" w:rsidRDefault="00513218" w:rsidP="00941347">
      <w:pPr>
        <w:pStyle w:val="ListParagraph"/>
        <w:numPr>
          <w:ilvl w:val="0"/>
          <w:numId w:val="11"/>
        </w:numPr>
        <w:rPr>
          <w:i/>
          <w:iCs/>
        </w:rPr>
      </w:pPr>
      <w:r w:rsidRPr="00BD1689">
        <w:rPr>
          <w:i/>
          <w:iCs/>
        </w:rPr>
        <w:t xml:space="preserve">Time </w:t>
      </w:r>
      <w:r w:rsidR="004470A0" w:rsidRPr="00BD1689">
        <w:rPr>
          <w:i/>
          <w:iCs/>
        </w:rPr>
        <w:t>and workload</w:t>
      </w:r>
      <w:r w:rsidR="00BD1689" w:rsidRPr="00BD1689">
        <w:rPr>
          <w:i/>
          <w:iCs/>
        </w:rPr>
        <w:t xml:space="preserve"> (</w:t>
      </w:r>
      <w:r w:rsidR="00FA567E" w:rsidRPr="00BD1689">
        <w:rPr>
          <w:i/>
          <w:iCs/>
        </w:rPr>
        <w:t>Are they decreased or increased? Do you need to report and tract patients only by yourself? Have you asked patients with fever to leave directly</w:t>
      </w:r>
      <w:r w:rsidR="00FA567E" w:rsidRPr="00FA567E">
        <w:rPr>
          <w:i/>
          <w:iCs/>
        </w:rPr>
        <w:t>?</w:t>
      </w:r>
      <w:r w:rsidR="00BD1689">
        <w:rPr>
          <w:i/>
          <w:iCs/>
        </w:rPr>
        <w:t>)</w:t>
      </w:r>
    </w:p>
    <w:p w14:paraId="07219FEB" w14:textId="30009E43" w:rsidR="0019310A" w:rsidRDefault="0019310A" w:rsidP="00D804CF">
      <w:pPr>
        <w:rPr>
          <w:i/>
          <w:iCs/>
        </w:rPr>
      </w:pPr>
    </w:p>
    <w:p w14:paraId="09169CA2" w14:textId="77777777" w:rsidR="003275D1" w:rsidRDefault="00842E42" w:rsidP="00941347">
      <w:pPr>
        <w:pStyle w:val="ListParagraph"/>
        <w:numPr>
          <w:ilvl w:val="0"/>
          <w:numId w:val="1"/>
        </w:numPr>
      </w:pPr>
      <w:r>
        <w:t xml:space="preserve">How would you understand COVID-19? </w:t>
      </w:r>
    </w:p>
    <w:p w14:paraId="1AC179FB" w14:textId="45B68750" w:rsidR="008C32F9" w:rsidRPr="003275D1" w:rsidRDefault="003275D1" w:rsidP="003275D1">
      <w:pPr>
        <w:pStyle w:val="ListParagraph"/>
        <w:numPr>
          <w:ilvl w:val="0"/>
          <w:numId w:val="29"/>
        </w:numPr>
        <w:rPr>
          <w:i/>
          <w:iCs/>
        </w:rPr>
      </w:pPr>
      <w:r w:rsidRPr="003275D1">
        <w:rPr>
          <w:i/>
          <w:iCs/>
        </w:rPr>
        <w:t xml:space="preserve">Prompt: </w:t>
      </w:r>
      <w:r w:rsidR="00842E42" w:rsidRPr="003275D1">
        <w:rPr>
          <w:i/>
          <w:iCs/>
        </w:rPr>
        <w:t xml:space="preserve">Compared with </w:t>
      </w:r>
      <w:r w:rsidR="00D00681" w:rsidRPr="003275D1">
        <w:rPr>
          <w:i/>
          <w:iCs/>
        </w:rPr>
        <w:t>general pneumonia, or SARS?</w:t>
      </w:r>
    </w:p>
    <w:p w14:paraId="2FB2B21B" w14:textId="23F61B48" w:rsidR="003275D1" w:rsidRPr="003275D1" w:rsidRDefault="003275D1" w:rsidP="003275D1">
      <w:pPr>
        <w:pStyle w:val="ListParagraph"/>
        <w:numPr>
          <w:ilvl w:val="0"/>
          <w:numId w:val="29"/>
        </w:numPr>
        <w:rPr>
          <w:i/>
          <w:iCs/>
        </w:rPr>
      </w:pPr>
      <w:r w:rsidRPr="003275D1">
        <w:rPr>
          <w:i/>
          <w:iCs/>
        </w:rPr>
        <w:t xml:space="preserve">Prompt: </w:t>
      </w:r>
      <w:r w:rsidR="000C27F1" w:rsidRPr="003275D1">
        <w:rPr>
          <w:i/>
          <w:iCs/>
        </w:rPr>
        <w:t xml:space="preserve">Fever and cough </w:t>
      </w:r>
      <w:r w:rsidR="0002222D" w:rsidRPr="003275D1">
        <w:rPr>
          <w:i/>
          <w:iCs/>
        </w:rPr>
        <w:t>u</w:t>
      </w:r>
      <w:r w:rsidR="003B66BA" w:rsidRPr="003275D1">
        <w:rPr>
          <w:i/>
          <w:iCs/>
        </w:rPr>
        <w:t>sually indicate inflammation, do you think COVID-19 is a type of inflammation?</w:t>
      </w:r>
      <w:r w:rsidR="00B5269D" w:rsidRPr="003275D1">
        <w:rPr>
          <w:i/>
          <w:iCs/>
        </w:rPr>
        <w:t xml:space="preserve"> </w:t>
      </w:r>
    </w:p>
    <w:p w14:paraId="09C39C61" w14:textId="1DDCD322" w:rsidR="000C27F1" w:rsidRPr="003275D1" w:rsidRDefault="003275D1" w:rsidP="003275D1">
      <w:pPr>
        <w:pStyle w:val="ListParagraph"/>
        <w:numPr>
          <w:ilvl w:val="0"/>
          <w:numId w:val="29"/>
        </w:numPr>
        <w:rPr>
          <w:i/>
          <w:iCs/>
        </w:rPr>
      </w:pPr>
      <w:r w:rsidRPr="003275D1">
        <w:rPr>
          <w:i/>
          <w:iCs/>
        </w:rPr>
        <w:t xml:space="preserve">Prompt: </w:t>
      </w:r>
      <w:r w:rsidR="00B5269D" w:rsidRPr="003275D1">
        <w:rPr>
          <w:i/>
          <w:iCs/>
        </w:rPr>
        <w:t xml:space="preserve">How would patients think </w:t>
      </w:r>
      <w:r w:rsidR="0099560D" w:rsidRPr="003275D1">
        <w:rPr>
          <w:i/>
          <w:iCs/>
        </w:rPr>
        <w:t xml:space="preserve">about </w:t>
      </w:r>
      <w:r w:rsidR="00B5269D" w:rsidRPr="003275D1">
        <w:rPr>
          <w:i/>
          <w:iCs/>
        </w:rPr>
        <w:t>this? Anti-inflammatory medicine</w:t>
      </w:r>
      <w:r w:rsidR="00643B91" w:rsidRPr="003275D1">
        <w:rPr>
          <w:i/>
          <w:iCs/>
        </w:rPr>
        <w:t>s/antibiotics</w:t>
      </w:r>
    </w:p>
    <w:p w14:paraId="2381C1CB" w14:textId="77777777" w:rsidR="00941347" w:rsidRDefault="00941347" w:rsidP="000C27F1">
      <w:pPr>
        <w:pStyle w:val="ListParagraph"/>
        <w:ind w:left="360"/>
      </w:pPr>
    </w:p>
    <w:p w14:paraId="198D2E5B" w14:textId="48E52B78" w:rsidR="003F5836" w:rsidRDefault="00E103E1" w:rsidP="00941347">
      <w:pPr>
        <w:pStyle w:val="ListParagraph"/>
        <w:numPr>
          <w:ilvl w:val="0"/>
          <w:numId w:val="1"/>
        </w:numPr>
      </w:pPr>
      <w:r>
        <w:t xml:space="preserve">What information or guideline have you received on Covid-19? </w:t>
      </w:r>
    </w:p>
    <w:p w14:paraId="45A21AF6" w14:textId="0D76E2E2" w:rsidR="00227ED0" w:rsidRDefault="00227ED0" w:rsidP="00941347">
      <w:pPr>
        <w:pStyle w:val="ListParagraph"/>
        <w:numPr>
          <w:ilvl w:val="0"/>
          <w:numId w:val="7"/>
        </w:numPr>
        <w:rPr>
          <w:i/>
          <w:iCs/>
        </w:rPr>
      </w:pPr>
      <w:r w:rsidRPr="00227ED0">
        <w:rPr>
          <w:i/>
          <w:iCs/>
        </w:rPr>
        <w:t>Prompt: Sources: online</w:t>
      </w:r>
      <w:r w:rsidR="00BA0F2A">
        <w:rPr>
          <w:i/>
          <w:iCs/>
        </w:rPr>
        <w:t xml:space="preserve">, training, or </w:t>
      </w:r>
      <w:r w:rsidRPr="00227ED0">
        <w:rPr>
          <w:i/>
          <w:iCs/>
        </w:rPr>
        <w:t>WeChat, from official authority or colleagues?</w:t>
      </w:r>
    </w:p>
    <w:p w14:paraId="24EAB8EB" w14:textId="1FBD52B2" w:rsidR="009C2517" w:rsidRDefault="009C2517" w:rsidP="00941347">
      <w:pPr>
        <w:pStyle w:val="ListParagraph"/>
        <w:numPr>
          <w:ilvl w:val="0"/>
          <w:numId w:val="7"/>
        </w:numPr>
        <w:rPr>
          <w:i/>
          <w:iCs/>
        </w:rPr>
      </w:pPr>
      <w:r>
        <w:rPr>
          <w:i/>
          <w:iCs/>
        </w:rPr>
        <w:t>Prompt: What</w:t>
      </w:r>
      <w:r w:rsidR="0099560D">
        <w:rPr>
          <w:i/>
          <w:iCs/>
        </w:rPr>
        <w:t xml:space="preserve"> are your views on these</w:t>
      </w:r>
      <w:r w:rsidR="004F11CD">
        <w:rPr>
          <w:i/>
          <w:iCs/>
        </w:rPr>
        <w:t>? Any places that are difficult to follow?</w:t>
      </w:r>
    </w:p>
    <w:p w14:paraId="566AE62A" w14:textId="691793B7" w:rsidR="00E103E1" w:rsidRPr="003F5836" w:rsidRDefault="00E103E1" w:rsidP="00941347">
      <w:pPr>
        <w:pStyle w:val="ListParagraph"/>
        <w:numPr>
          <w:ilvl w:val="0"/>
          <w:numId w:val="7"/>
        </w:numPr>
        <w:rPr>
          <w:i/>
          <w:iCs/>
        </w:rPr>
      </w:pPr>
      <w:r w:rsidRPr="003F5836">
        <w:rPr>
          <w:i/>
          <w:iCs/>
        </w:rPr>
        <w:t>Prompt</w:t>
      </w:r>
      <w:r w:rsidR="00376151">
        <w:rPr>
          <w:i/>
          <w:iCs/>
        </w:rPr>
        <w:t xml:space="preserve"> (maybe for township hospital only)</w:t>
      </w:r>
      <w:r w:rsidRPr="003F5836">
        <w:rPr>
          <w:i/>
          <w:iCs/>
        </w:rPr>
        <w:t xml:space="preserve">: </w:t>
      </w:r>
      <w:r w:rsidR="00902580">
        <w:rPr>
          <w:i/>
          <w:iCs/>
        </w:rPr>
        <w:t xml:space="preserve">under current situation, </w:t>
      </w:r>
      <w:r w:rsidR="00970AA4">
        <w:rPr>
          <w:i/>
          <w:iCs/>
        </w:rPr>
        <w:t>h</w:t>
      </w:r>
      <w:r w:rsidRPr="003F5836">
        <w:rPr>
          <w:i/>
          <w:iCs/>
        </w:rPr>
        <w:t xml:space="preserve">ow can </w:t>
      </w:r>
      <w:r w:rsidR="00251B69">
        <w:rPr>
          <w:i/>
          <w:iCs/>
        </w:rPr>
        <w:t>doctors</w:t>
      </w:r>
      <w:r w:rsidRPr="003F5836">
        <w:rPr>
          <w:i/>
          <w:iCs/>
        </w:rPr>
        <w:t xml:space="preserve"> decide to </w:t>
      </w:r>
      <w:r w:rsidR="00251B69">
        <w:rPr>
          <w:i/>
          <w:iCs/>
        </w:rPr>
        <w:t>prescribe</w:t>
      </w:r>
      <w:r w:rsidRPr="003F5836">
        <w:rPr>
          <w:i/>
          <w:iCs/>
        </w:rPr>
        <w:t xml:space="preserve"> antibiotics </w:t>
      </w:r>
      <w:r w:rsidR="00251B69">
        <w:rPr>
          <w:i/>
          <w:iCs/>
        </w:rPr>
        <w:t>to</w:t>
      </w:r>
      <w:r w:rsidRPr="003F5836">
        <w:rPr>
          <w:i/>
          <w:iCs/>
        </w:rPr>
        <w:t xml:space="preserve"> RTI patients </w:t>
      </w:r>
      <w:r w:rsidR="00BC78C8">
        <w:rPr>
          <w:i/>
          <w:iCs/>
        </w:rPr>
        <w:t>or patients with</w:t>
      </w:r>
      <w:r w:rsidRPr="003F5836">
        <w:rPr>
          <w:i/>
          <w:iCs/>
        </w:rPr>
        <w:t xml:space="preserve"> Covid-19 suspected symptoms</w:t>
      </w:r>
      <w:r w:rsidR="00C56925">
        <w:rPr>
          <w:i/>
          <w:iCs/>
        </w:rPr>
        <w:t xml:space="preserve"> (</w:t>
      </w:r>
      <w:r w:rsidRPr="003F5836">
        <w:rPr>
          <w:i/>
          <w:iCs/>
        </w:rPr>
        <w:t>fever or cough</w:t>
      </w:r>
      <w:r w:rsidR="00C56925">
        <w:rPr>
          <w:i/>
          <w:iCs/>
        </w:rPr>
        <w:t>)</w:t>
      </w:r>
      <w:r w:rsidRPr="003F5836">
        <w:rPr>
          <w:i/>
          <w:iCs/>
        </w:rPr>
        <w:t xml:space="preserve">? </w:t>
      </w:r>
      <w:r w:rsidR="00F52672">
        <w:rPr>
          <w:i/>
          <w:iCs/>
        </w:rPr>
        <w:t xml:space="preserve">Do </w:t>
      </w:r>
      <w:r w:rsidR="00F8270A">
        <w:rPr>
          <w:i/>
          <w:iCs/>
        </w:rPr>
        <w:t>they rel</w:t>
      </w:r>
      <w:r w:rsidR="00F52672">
        <w:rPr>
          <w:i/>
          <w:iCs/>
        </w:rPr>
        <w:t>y</w:t>
      </w:r>
      <w:r w:rsidR="00F8270A">
        <w:rPr>
          <w:i/>
          <w:iCs/>
        </w:rPr>
        <w:t xml:space="preserve"> on blood test</w:t>
      </w:r>
      <w:r w:rsidR="00D60766">
        <w:rPr>
          <w:i/>
          <w:iCs/>
        </w:rPr>
        <w:t xml:space="preserve">? </w:t>
      </w:r>
      <w:r w:rsidR="00C56925">
        <w:rPr>
          <w:i/>
          <w:iCs/>
        </w:rPr>
        <w:t>Is there any guideline about it?</w:t>
      </w:r>
    </w:p>
    <w:p w14:paraId="33BA7DAE" w14:textId="77777777" w:rsidR="003502E2" w:rsidRDefault="003502E2" w:rsidP="003502E2"/>
    <w:p w14:paraId="1F2572E9" w14:textId="7D7A5CB4" w:rsidR="000E4452" w:rsidRDefault="00203A4C" w:rsidP="00941347">
      <w:pPr>
        <w:pStyle w:val="ListParagraph"/>
        <w:numPr>
          <w:ilvl w:val="0"/>
          <w:numId w:val="1"/>
        </w:numPr>
      </w:pPr>
      <w:r w:rsidRPr="00203A4C">
        <w:t xml:space="preserve">We’ve found from recent studies that people who are weakened by Covid-19 are susceptible to secondary bacterial infections. </w:t>
      </w:r>
      <w:r w:rsidR="00C8032B" w:rsidRPr="00C8032B">
        <w:t xml:space="preserve">A study of 191 hospital </w:t>
      </w:r>
      <w:r w:rsidR="00FB3719">
        <w:t xml:space="preserve">Covid-19 </w:t>
      </w:r>
      <w:r w:rsidR="00C8032B" w:rsidRPr="00C8032B">
        <w:t xml:space="preserve">patients in Wuhan recorded </w:t>
      </w:r>
      <w:r w:rsidR="00A54673">
        <w:t xml:space="preserve">a high death rate (50%) of </w:t>
      </w:r>
      <w:r w:rsidR="000E4452">
        <w:t>Covid-19</w:t>
      </w:r>
      <w:r w:rsidR="00EB68B6">
        <w:t xml:space="preserve"> patients</w:t>
      </w:r>
      <w:r w:rsidR="000E4452">
        <w:t xml:space="preserve"> with </w:t>
      </w:r>
      <w:r w:rsidR="00C8032B" w:rsidRPr="00C8032B">
        <w:t>secondary infections</w:t>
      </w:r>
      <w:r w:rsidR="000E4452">
        <w:t>.</w:t>
      </w:r>
    </w:p>
    <w:p w14:paraId="6DA4E7A3" w14:textId="6CA91C7A" w:rsidR="00A24258" w:rsidRDefault="0081185E" w:rsidP="00941347">
      <w:pPr>
        <w:pStyle w:val="ListParagraph"/>
        <w:numPr>
          <w:ilvl w:val="0"/>
          <w:numId w:val="10"/>
        </w:numPr>
      </w:pPr>
      <w:r>
        <w:t xml:space="preserve">Have you heard any </w:t>
      </w:r>
      <w:r w:rsidR="003502E2">
        <w:t>secondary bacterial infections</w:t>
      </w:r>
      <w:r w:rsidR="008D244F">
        <w:t xml:space="preserve"> cases</w:t>
      </w:r>
      <w:r w:rsidR="0095458E">
        <w:t xml:space="preserve"> in your area</w:t>
      </w:r>
      <w:r w:rsidR="003502E2">
        <w:t xml:space="preserve">? If so, could you please give me some </w:t>
      </w:r>
      <w:r w:rsidR="008825A2">
        <w:t>more details</w:t>
      </w:r>
      <w:r w:rsidR="003502E2">
        <w:t>?</w:t>
      </w:r>
    </w:p>
    <w:p w14:paraId="2A1AFD81" w14:textId="66F5383C" w:rsidR="00816D79" w:rsidRDefault="00152ED6" w:rsidP="00941347">
      <w:pPr>
        <w:pStyle w:val="ListParagraph"/>
        <w:numPr>
          <w:ilvl w:val="0"/>
          <w:numId w:val="10"/>
        </w:numPr>
      </w:pPr>
      <w:r>
        <w:t xml:space="preserve">How doctors treat these cases? </w:t>
      </w:r>
      <w:r w:rsidR="005E5C9C">
        <w:t>Will</w:t>
      </w:r>
      <w:r w:rsidR="003502E2">
        <w:t xml:space="preserve"> antibiotics </w:t>
      </w:r>
      <w:r w:rsidR="005E5C9C">
        <w:t xml:space="preserve">be </w:t>
      </w:r>
      <w:r w:rsidR="003502E2">
        <w:t xml:space="preserve">used in </w:t>
      </w:r>
      <w:r w:rsidR="007C7541">
        <w:t xml:space="preserve">the treatment of </w:t>
      </w:r>
      <w:r w:rsidR="003502E2">
        <w:t>these secondary bacterial infection</w:t>
      </w:r>
      <w:r w:rsidR="0024580A">
        <w:t>s</w:t>
      </w:r>
      <w:r w:rsidR="003502E2">
        <w:t>? If yes, what type of antibiotics were used?</w:t>
      </w:r>
      <w:r w:rsidR="00B2353D">
        <w:t xml:space="preserve"> I</w:t>
      </w:r>
      <w:r w:rsidR="00AF5DAD">
        <w:t xml:space="preserve">s there any guideline about </w:t>
      </w:r>
      <w:r w:rsidR="00C03241">
        <w:t>antibiotic use?</w:t>
      </w:r>
    </w:p>
    <w:p w14:paraId="5BF11E84" w14:textId="6123F945" w:rsidR="003502E2" w:rsidRDefault="003502E2" w:rsidP="00941347">
      <w:pPr>
        <w:pStyle w:val="ListParagraph"/>
        <w:numPr>
          <w:ilvl w:val="0"/>
          <w:numId w:val="10"/>
        </w:numPr>
      </w:pPr>
      <w:r w:rsidRPr="000655CA">
        <w:t xml:space="preserve">How do you think Covid-19 </w:t>
      </w:r>
      <w:r w:rsidR="00341C26">
        <w:t>will</w:t>
      </w:r>
      <w:r w:rsidRPr="000655CA">
        <w:t xml:space="preserve"> affect</w:t>
      </w:r>
      <w:r w:rsidR="00341C26">
        <w:t xml:space="preserve"> </w:t>
      </w:r>
      <w:r w:rsidRPr="000655CA">
        <w:t>antibiotic prescribing</w:t>
      </w:r>
      <w:r>
        <w:t xml:space="preserve">? </w:t>
      </w:r>
      <w:r w:rsidR="00480E66">
        <w:t xml:space="preserve">And how </w:t>
      </w:r>
      <w:r>
        <w:t>about</w:t>
      </w:r>
      <w:r w:rsidR="00480E66">
        <w:t xml:space="preserve"> antibiotic use</w:t>
      </w:r>
      <w:r w:rsidRPr="000655CA">
        <w:t xml:space="preserve"> for RTIs</w:t>
      </w:r>
      <w:r>
        <w:t>?</w:t>
      </w:r>
    </w:p>
    <w:p w14:paraId="29D59B65" w14:textId="77777777" w:rsidR="00837952" w:rsidRPr="00837952" w:rsidRDefault="00837952" w:rsidP="00941347">
      <w:pPr>
        <w:pStyle w:val="ListParagraph"/>
        <w:numPr>
          <w:ilvl w:val="1"/>
          <w:numId w:val="10"/>
        </w:numPr>
        <w:rPr>
          <w:i/>
          <w:iCs/>
        </w:rPr>
      </w:pPr>
      <w:r w:rsidRPr="00837952">
        <w:rPr>
          <w:i/>
          <w:iCs/>
        </w:rPr>
        <w:t>Prompt: c</w:t>
      </w:r>
      <w:r w:rsidR="00370080" w:rsidRPr="00837952">
        <w:rPr>
          <w:i/>
          <w:iCs/>
        </w:rPr>
        <w:t xml:space="preserve">urrent </w:t>
      </w:r>
      <w:r w:rsidRPr="00837952">
        <w:rPr>
          <w:i/>
          <w:iCs/>
        </w:rPr>
        <w:t>and long-term impacts?</w:t>
      </w:r>
      <w:bookmarkStart w:id="6" w:name="_Hlk42715179"/>
    </w:p>
    <w:p w14:paraId="44B970CA" w14:textId="6A967A10" w:rsidR="007A551B" w:rsidRPr="00837952" w:rsidRDefault="007A551B" w:rsidP="00941347">
      <w:pPr>
        <w:pStyle w:val="ListParagraph"/>
        <w:numPr>
          <w:ilvl w:val="1"/>
          <w:numId w:val="10"/>
        </w:numPr>
      </w:pPr>
      <w:r w:rsidRPr="00837952">
        <w:rPr>
          <w:i/>
          <w:iCs/>
        </w:rPr>
        <w:t xml:space="preserve">Prompt: increase or decrease in </w:t>
      </w:r>
      <w:r w:rsidR="001327E0" w:rsidRPr="00837952">
        <w:rPr>
          <w:rFonts w:hint="eastAsia"/>
          <w:i/>
          <w:iCs/>
        </w:rPr>
        <w:t>antibiotics</w:t>
      </w:r>
      <w:r w:rsidRPr="00837952">
        <w:rPr>
          <w:i/>
          <w:iCs/>
        </w:rPr>
        <w:t xml:space="preserve">, changes in how </w:t>
      </w:r>
      <w:r w:rsidR="001327E0" w:rsidRPr="00837952">
        <w:rPr>
          <w:rFonts w:hint="eastAsia"/>
          <w:i/>
          <w:iCs/>
        </w:rPr>
        <w:t>antibiotics</w:t>
      </w:r>
      <w:r w:rsidRPr="00837952">
        <w:rPr>
          <w:i/>
          <w:iCs/>
        </w:rPr>
        <w:t xml:space="preserve"> given (oral, IV), any new/</w:t>
      </w:r>
      <w:r w:rsidR="001C4514" w:rsidRPr="00837952">
        <w:rPr>
          <w:i/>
          <w:iCs/>
        </w:rPr>
        <w:t>different medications</w:t>
      </w:r>
      <w:r w:rsidRPr="00837952">
        <w:rPr>
          <w:i/>
          <w:iCs/>
        </w:rPr>
        <w:t>?</w:t>
      </w:r>
    </w:p>
    <w:bookmarkEnd w:id="6"/>
    <w:p w14:paraId="192D85DD" w14:textId="77777777" w:rsidR="001C4514" w:rsidRDefault="001C4514" w:rsidP="007A551B"/>
    <w:p w14:paraId="4260F00B" w14:textId="0D8F68CD" w:rsidR="0083117A" w:rsidRPr="001E6FAC" w:rsidRDefault="0083117A" w:rsidP="007A551B">
      <w:pPr>
        <w:rPr>
          <w:b/>
          <w:bCs/>
        </w:rPr>
      </w:pPr>
      <w:bookmarkStart w:id="7" w:name="_Hlk43221508"/>
      <w:r w:rsidRPr="0083117A">
        <w:rPr>
          <w:b/>
          <w:bCs/>
        </w:rPr>
        <w:t xml:space="preserve">As </w:t>
      </w:r>
      <w:r w:rsidR="00E463DA">
        <w:rPr>
          <w:b/>
          <w:bCs/>
        </w:rPr>
        <w:t>you know</w:t>
      </w:r>
      <w:r w:rsidRPr="0083117A">
        <w:rPr>
          <w:b/>
          <w:bCs/>
        </w:rPr>
        <w:t xml:space="preserve">, we </w:t>
      </w:r>
      <w:r w:rsidR="00680709">
        <w:rPr>
          <w:b/>
          <w:bCs/>
        </w:rPr>
        <w:t>are designing</w:t>
      </w:r>
      <w:r w:rsidRPr="0083117A">
        <w:rPr>
          <w:b/>
          <w:bCs/>
        </w:rPr>
        <w:t xml:space="preserve"> a</w:t>
      </w:r>
      <w:r w:rsidR="007000A7">
        <w:rPr>
          <w:b/>
          <w:bCs/>
        </w:rPr>
        <w:t xml:space="preserve">n intervention </w:t>
      </w:r>
      <w:r w:rsidRPr="0083117A">
        <w:rPr>
          <w:b/>
          <w:bCs/>
        </w:rPr>
        <w:t>to help</w:t>
      </w:r>
      <w:r w:rsidR="007000A7">
        <w:rPr>
          <w:b/>
          <w:bCs/>
        </w:rPr>
        <w:t xml:space="preserve"> doctors</w:t>
      </w:r>
      <w:r w:rsidRPr="0083117A">
        <w:rPr>
          <w:b/>
          <w:bCs/>
        </w:rPr>
        <w:t xml:space="preserve"> to reduce </w:t>
      </w:r>
      <w:r w:rsidR="00E33202">
        <w:rPr>
          <w:b/>
          <w:bCs/>
        </w:rPr>
        <w:t>overuse of antibiotics</w:t>
      </w:r>
      <w:r w:rsidRPr="0083117A">
        <w:rPr>
          <w:b/>
          <w:bCs/>
        </w:rPr>
        <w:t xml:space="preserve">. For example, we’ve designed a training including the latest evidence about antibiotic use for RTIs, Chinese national guidelines for RTI treatment, and some patient communication techniques. However, after the Covid-19 epidemic, we supposed </w:t>
      </w:r>
      <w:r w:rsidR="00C85790">
        <w:rPr>
          <w:b/>
          <w:bCs/>
        </w:rPr>
        <w:t>doctors</w:t>
      </w:r>
      <w:r w:rsidRPr="0083117A">
        <w:rPr>
          <w:b/>
          <w:bCs/>
        </w:rPr>
        <w:t>’ views towards antibiotic prescribing would</w:t>
      </w:r>
      <w:r w:rsidR="00BF5919">
        <w:rPr>
          <w:b/>
          <w:bCs/>
        </w:rPr>
        <w:t xml:space="preserve"> be affected</w:t>
      </w:r>
      <w:r w:rsidRPr="0083117A">
        <w:rPr>
          <w:b/>
          <w:bCs/>
        </w:rPr>
        <w:t>.</w:t>
      </w:r>
    </w:p>
    <w:p w14:paraId="454F8BA4" w14:textId="0D861AD6" w:rsidR="007A551B" w:rsidRDefault="007A551B" w:rsidP="00941347">
      <w:pPr>
        <w:pStyle w:val="ListParagraph"/>
        <w:numPr>
          <w:ilvl w:val="0"/>
          <w:numId w:val="1"/>
        </w:numPr>
      </w:pPr>
      <w:r>
        <w:t>How do you think the experience of the Covid-19 epidemic will affect our intervention?</w:t>
      </w:r>
    </w:p>
    <w:p w14:paraId="57A18194" w14:textId="016A78D4" w:rsidR="005D1B59" w:rsidRDefault="003D3BB6" w:rsidP="00941347">
      <w:pPr>
        <w:pStyle w:val="ListParagraph"/>
        <w:numPr>
          <w:ilvl w:val="0"/>
          <w:numId w:val="1"/>
        </w:numPr>
      </w:pPr>
      <w:r>
        <w:t xml:space="preserve">What kinds of information or </w:t>
      </w:r>
      <w:r w:rsidR="00C6300D">
        <w:t>guideline do you need, or do you think would be helpful?</w:t>
      </w:r>
    </w:p>
    <w:p w14:paraId="2F1C20A0" w14:textId="604857FB" w:rsidR="0054568E" w:rsidRDefault="001D3BAD" w:rsidP="00941347">
      <w:pPr>
        <w:pStyle w:val="ListParagraph"/>
        <w:numPr>
          <w:ilvl w:val="0"/>
          <w:numId w:val="1"/>
        </w:numPr>
      </w:pPr>
      <w:bookmarkStart w:id="8" w:name="_Hlk43226380"/>
      <w:r>
        <w:t xml:space="preserve">How can we </w:t>
      </w:r>
      <w:r w:rsidR="007A551B">
        <w:t>include</w:t>
      </w:r>
      <w:r>
        <w:t xml:space="preserve"> it</w:t>
      </w:r>
      <w:r w:rsidR="007A551B">
        <w:t xml:space="preserve"> in our intervention to make it more useful for you?</w:t>
      </w:r>
      <w:bookmarkEnd w:id="8"/>
    </w:p>
    <w:bookmarkEnd w:id="7"/>
    <w:p w14:paraId="38A40589" w14:textId="67FBA2B5" w:rsidR="008C41D8" w:rsidRDefault="008C41D8" w:rsidP="007A551B"/>
    <w:p w14:paraId="5A528828" w14:textId="4909FE92" w:rsidR="00410351" w:rsidRDefault="00410351" w:rsidP="00941347">
      <w:pPr>
        <w:pStyle w:val="ListParagraph"/>
        <w:numPr>
          <w:ilvl w:val="0"/>
          <w:numId w:val="28"/>
        </w:numPr>
      </w:pPr>
      <w:r>
        <w:t xml:space="preserve">It is entirely voluntary to take part in this </w:t>
      </w:r>
      <w:r w:rsidR="00282647">
        <w:t>research</w:t>
      </w:r>
      <w:r>
        <w:t xml:space="preserve">. You </w:t>
      </w:r>
      <w:r w:rsidR="00282647">
        <w:t xml:space="preserve">are free to withdraw </w:t>
      </w:r>
      <w:r>
        <w:t>at any time within two weeks</w:t>
      </w:r>
      <w:r w:rsidR="007D2B11">
        <w:t xml:space="preserve"> </w:t>
      </w:r>
      <w:r>
        <w:t>without providing any reason, and this will not have any impact on your work.</w:t>
      </w:r>
    </w:p>
    <w:p w14:paraId="3B9DF2FD" w14:textId="6334D095" w:rsidR="00410351" w:rsidRDefault="00410351" w:rsidP="00941347">
      <w:pPr>
        <w:pStyle w:val="ListParagraph"/>
        <w:numPr>
          <w:ilvl w:val="0"/>
          <w:numId w:val="28"/>
        </w:numPr>
      </w:pPr>
      <w:r>
        <w:t xml:space="preserve">All information is confidential. </w:t>
      </w:r>
      <w:r w:rsidR="00A1633E">
        <w:t xml:space="preserve">No name or personal information will be mentioned when the research </w:t>
      </w:r>
      <w:r w:rsidR="0076776B">
        <w:t>is published.</w:t>
      </w:r>
    </w:p>
    <w:p w14:paraId="74CEA526" w14:textId="77777777" w:rsidR="00181CD0" w:rsidRPr="0030759A" w:rsidRDefault="00DA7AF0" w:rsidP="00181CD0">
      <w:pPr>
        <w:jc w:val="center"/>
        <w:rPr>
          <w:b/>
          <w:bCs/>
          <w:sz w:val="24"/>
          <w:szCs w:val="24"/>
        </w:rPr>
      </w:pPr>
      <w:r>
        <w:br w:type="page"/>
      </w:r>
      <w:r w:rsidR="00181CD0">
        <w:rPr>
          <w:rFonts w:hint="eastAsia"/>
          <w:b/>
          <w:bCs/>
          <w:sz w:val="24"/>
          <w:szCs w:val="24"/>
        </w:rPr>
        <w:lastRenderedPageBreak/>
        <w:t>乡镇卫生院及村卫生室</w:t>
      </w:r>
      <w:r w:rsidR="00181CD0" w:rsidRPr="0030759A">
        <w:rPr>
          <w:rFonts w:hint="eastAsia"/>
          <w:b/>
          <w:bCs/>
          <w:sz w:val="24"/>
          <w:szCs w:val="24"/>
        </w:rPr>
        <w:t>医务人员采访问题</w:t>
      </w:r>
    </w:p>
    <w:p w14:paraId="36A28902" w14:textId="77777777" w:rsidR="00181CD0" w:rsidRDefault="00181CD0" w:rsidP="00181CD0"/>
    <w:p w14:paraId="146EE247" w14:textId="77777777" w:rsidR="00181CD0" w:rsidRPr="009B64A2" w:rsidRDefault="00181CD0" w:rsidP="00181CD0">
      <w:pPr>
        <w:rPr>
          <w:b/>
          <w:bCs/>
        </w:rPr>
      </w:pPr>
      <w:r w:rsidRPr="009B64A2">
        <w:rPr>
          <w:rFonts w:hint="eastAsia"/>
          <w:b/>
          <w:bCs/>
        </w:rPr>
        <w:t>介绍及解释</w:t>
      </w:r>
      <w:r>
        <w:rPr>
          <w:rFonts w:hint="eastAsia"/>
          <w:b/>
          <w:bCs/>
        </w:rPr>
        <w:t>此</w:t>
      </w:r>
      <w:r w:rsidRPr="009B64A2">
        <w:rPr>
          <w:rFonts w:hint="eastAsia"/>
          <w:b/>
          <w:bCs/>
        </w:rPr>
        <w:t>研究</w:t>
      </w:r>
    </w:p>
    <w:p w14:paraId="7CEB7B61" w14:textId="77777777" w:rsidR="00181CD0" w:rsidRDefault="00181CD0" w:rsidP="00181CD0">
      <w:r>
        <w:rPr>
          <w:rFonts w:hint="eastAsia"/>
        </w:rPr>
        <w:t>感谢您同意参与此次采访。我们的研究旨在探讨新冠病毒是如何影响安徽农村地区的乡镇卫生院和村卫生室的。我们对医务人员如何理解新冠病毒对他们的观点和行为的影响非常感兴趣，同时我们想了解在疫情过后，我们需要对以前设计的减少抗生素过度使用的干预措施做哪些额外修改，这些措施我们曾在去年的一次采访中与您要论过。您提供的信息将帮助我们进一步了解新冠病毒和改进干预措施。</w:t>
      </w:r>
    </w:p>
    <w:p w14:paraId="70E94447" w14:textId="77777777" w:rsidR="00181CD0" w:rsidRDefault="00181CD0" w:rsidP="00181CD0">
      <w:pPr>
        <w:jc w:val="both"/>
        <w:rPr>
          <w:rFonts w:cstheme="minorHAnsi"/>
          <w:b/>
          <w:bCs/>
        </w:rPr>
      </w:pPr>
    </w:p>
    <w:p w14:paraId="3FED445D" w14:textId="77777777" w:rsidR="00181CD0" w:rsidRDefault="00181CD0" w:rsidP="00181CD0">
      <w:pPr>
        <w:jc w:val="both"/>
        <w:rPr>
          <w:rFonts w:cstheme="minorHAnsi"/>
          <w:b/>
          <w:bCs/>
        </w:rPr>
      </w:pPr>
      <w:r>
        <w:rPr>
          <w:rFonts w:cstheme="minorHAnsi" w:hint="eastAsia"/>
          <w:b/>
          <w:bCs/>
        </w:rPr>
        <w:t>确认同意参与采访</w:t>
      </w:r>
    </w:p>
    <w:p w14:paraId="0C648545" w14:textId="77777777" w:rsidR="00181CD0" w:rsidRPr="00E96FD4" w:rsidRDefault="00181CD0" w:rsidP="00181CD0">
      <w:pPr>
        <w:rPr>
          <w:rFonts w:cstheme="minorHAnsi"/>
        </w:rPr>
      </w:pPr>
      <w:r w:rsidRPr="00E96FD4">
        <w:rPr>
          <w:rFonts w:cstheme="minorHAnsi" w:hint="eastAsia"/>
        </w:rPr>
        <w:t>首先，我会</w:t>
      </w:r>
      <w:r>
        <w:rPr>
          <w:rFonts w:cstheme="minorHAnsi" w:hint="eastAsia"/>
        </w:rPr>
        <w:t>录音记录您确认同意参与采访</w:t>
      </w:r>
      <w:r>
        <w:rPr>
          <w:rFonts w:cstheme="minorHAnsi" w:hint="eastAsia"/>
        </w:rPr>
        <w:t xml:space="preserve"> </w:t>
      </w:r>
      <w:r>
        <w:rPr>
          <w:rFonts w:cstheme="minorHAnsi"/>
        </w:rPr>
        <w:t xml:space="preserve">– </w:t>
      </w:r>
      <w:r w:rsidRPr="00E96FD4">
        <w:rPr>
          <w:rFonts w:cstheme="minorHAnsi" w:hint="eastAsia"/>
        </w:rPr>
        <w:t>现在我</w:t>
      </w:r>
      <w:r>
        <w:rPr>
          <w:rFonts w:cstheme="minorHAnsi" w:hint="eastAsia"/>
        </w:rPr>
        <w:t>将打开</w:t>
      </w:r>
      <w:r w:rsidRPr="00E96FD4">
        <w:rPr>
          <w:rFonts w:cstheme="minorHAnsi" w:hint="eastAsia"/>
        </w:rPr>
        <w:t>录音</w:t>
      </w:r>
      <w:r>
        <w:rPr>
          <w:rFonts w:cstheme="minorHAnsi" w:hint="eastAsia"/>
        </w:rPr>
        <w:t>笔，</w:t>
      </w:r>
      <w:r w:rsidRPr="00E96FD4">
        <w:rPr>
          <w:rFonts w:cstheme="minorHAnsi" w:hint="eastAsia"/>
        </w:rPr>
        <w:t>并询问您</w:t>
      </w:r>
      <w:r>
        <w:rPr>
          <w:rFonts w:cstheme="minorHAnsi" w:hint="eastAsia"/>
        </w:rPr>
        <w:t>一些关于知情同意的</w:t>
      </w:r>
      <w:r w:rsidRPr="00E96FD4">
        <w:rPr>
          <w:rFonts w:cstheme="minorHAnsi" w:hint="eastAsia"/>
        </w:rPr>
        <w:t>问题</w:t>
      </w:r>
      <w:r w:rsidRPr="00E96FD4">
        <w:rPr>
          <w:rFonts w:cstheme="minorHAnsi" w:hint="eastAsia"/>
        </w:rPr>
        <w:t>-</w:t>
      </w:r>
      <w:r w:rsidRPr="00E96FD4">
        <w:rPr>
          <w:rFonts w:cstheme="minorHAnsi" w:hint="eastAsia"/>
        </w:rPr>
        <w:t>请回答是或否。</w:t>
      </w:r>
    </w:p>
    <w:p w14:paraId="0759679C" w14:textId="77777777" w:rsidR="00181CD0" w:rsidRPr="003E48D9" w:rsidRDefault="00181CD0" w:rsidP="00941347">
      <w:pPr>
        <w:pStyle w:val="ListParagraph"/>
        <w:numPr>
          <w:ilvl w:val="0"/>
          <w:numId w:val="16"/>
        </w:numPr>
        <w:rPr>
          <w:rFonts w:cstheme="minorHAnsi"/>
        </w:rPr>
      </w:pPr>
      <w:r w:rsidRPr="003E48D9">
        <w:rPr>
          <w:rFonts w:cstheme="minorHAnsi" w:hint="eastAsia"/>
        </w:rPr>
        <w:t>您同意我们的谈话被录音吗？</w:t>
      </w:r>
    </w:p>
    <w:p w14:paraId="0BE8805A" w14:textId="77777777" w:rsidR="00181CD0" w:rsidRDefault="00181CD0" w:rsidP="00941347">
      <w:pPr>
        <w:pStyle w:val="ListParagraph"/>
        <w:numPr>
          <w:ilvl w:val="0"/>
          <w:numId w:val="16"/>
        </w:numPr>
        <w:rPr>
          <w:rFonts w:cstheme="minorHAnsi"/>
        </w:rPr>
      </w:pPr>
      <w:r w:rsidRPr="003E48D9">
        <w:rPr>
          <w:rFonts w:cstheme="minorHAnsi" w:hint="eastAsia"/>
        </w:rPr>
        <w:t>您知道您随时可以自由地停止采访，并且跳过任何您不想回答的问题吗？</w:t>
      </w:r>
    </w:p>
    <w:p w14:paraId="7190A468" w14:textId="77777777" w:rsidR="00181CD0" w:rsidRDefault="00181CD0" w:rsidP="00941347">
      <w:pPr>
        <w:pStyle w:val="ListParagraph"/>
        <w:numPr>
          <w:ilvl w:val="0"/>
          <w:numId w:val="16"/>
        </w:numPr>
        <w:rPr>
          <w:rFonts w:cstheme="minorHAnsi"/>
        </w:rPr>
      </w:pPr>
      <w:r w:rsidRPr="003E48D9">
        <w:rPr>
          <w:rFonts w:cstheme="minorHAnsi" w:hint="eastAsia"/>
        </w:rPr>
        <w:t>您了解当我们撰写有关研究的文章时，我们可能会引用这次谈话的内容，但会是匿名并且不会包含任何您身份的任何信息吗？</w:t>
      </w:r>
    </w:p>
    <w:p w14:paraId="55000DF6" w14:textId="77777777" w:rsidR="00181CD0" w:rsidRPr="003E48D9" w:rsidRDefault="00181CD0" w:rsidP="00941347">
      <w:pPr>
        <w:pStyle w:val="ListParagraph"/>
        <w:numPr>
          <w:ilvl w:val="0"/>
          <w:numId w:val="16"/>
        </w:numPr>
        <w:rPr>
          <w:rFonts w:cstheme="minorHAnsi"/>
        </w:rPr>
      </w:pPr>
      <w:r w:rsidRPr="003E48D9">
        <w:rPr>
          <w:rFonts w:cstheme="minorHAnsi" w:hint="eastAsia"/>
        </w:rPr>
        <w:t>您了解我们会保留这次采访的记录以备将来研究，但不会保留任何可以识别出您身份的信息吗？</w:t>
      </w:r>
    </w:p>
    <w:p w14:paraId="7E246AA8" w14:textId="77777777" w:rsidR="00181CD0" w:rsidRDefault="00181CD0" w:rsidP="00181CD0"/>
    <w:p w14:paraId="561CBC7F" w14:textId="77777777" w:rsidR="00181CD0" w:rsidRPr="001464D4" w:rsidRDefault="00181CD0" w:rsidP="00181CD0">
      <w:pPr>
        <w:rPr>
          <w:b/>
          <w:bCs/>
        </w:rPr>
      </w:pPr>
      <w:r w:rsidRPr="001464D4">
        <w:rPr>
          <w:rFonts w:hint="eastAsia"/>
          <w:b/>
          <w:bCs/>
        </w:rPr>
        <w:t>问题</w:t>
      </w:r>
    </w:p>
    <w:p w14:paraId="27782B94" w14:textId="77777777" w:rsidR="00181CD0" w:rsidRDefault="00181CD0" w:rsidP="00941347">
      <w:pPr>
        <w:pStyle w:val="ListParagraph"/>
        <w:numPr>
          <w:ilvl w:val="0"/>
          <w:numId w:val="15"/>
        </w:numPr>
      </w:pPr>
      <w:r>
        <w:rPr>
          <w:rFonts w:hint="eastAsia"/>
        </w:rPr>
        <w:t>您能讲述一下新冠病毒对您在医院</w:t>
      </w:r>
      <w:r>
        <w:rPr>
          <w:rFonts w:hint="eastAsia"/>
        </w:rPr>
        <w:t>/</w:t>
      </w:r>
      <w:r>
        <w:rPr>
          <w:rFonts w:hint="eastAsia"/>
        </w:rPr>
        <w:t>诊所的工作的吗？</w:t>
      </w:r>
      <w:r w:rsidRPr="0077400F">
        <w:rPr>
          <w:rFonts w:hint="eastAsia"/>
        </w:rPr>
        <w:t>（开放性问题，避免过早专注</w:t>
      </w:r>
      <w:r>
        <w:rPr>
          <w:rFonts w:hint="eastAsia"/>
        </w:rPr>
        <w:t>于</w:t>
      </w:r>
      <w:r w:rsidRPr="0077400F">
        <w:rPr>
          <w:rFonts w:hint="eastAsia"/>
        </w:rPr>
        <w:t>抗生素</w:t>
      </w:r>
      <w:r>
        <w:rPr>
          <w:rFonts w:hint="eastAsia"/>
        </w:rPr>
        <w:t>；鼓励受访者尝试描述整个新冠肺炎期间的情况</w:t>
      </w:r>
      <w:r w:rsidRPr="0077400F">
        <w:rPr>
          <w:rFonts w:hint="eastAsia"/>
        </w:rPr>
        <w:t>）</w:t>
      </w:r>
    </w:p>
    <w:p w14:paraId="482CA5A1" w14:textId="77777777" w:rsidR="00181CD0" w:rsidRDefault="00181CD0" w:rsidP="00941347">
      <w:pPr>
        <w:pStyle w:val="ListParagraph"/>
        <w:numPr>
          <w:ilvl w:val="1"/>
          <w:numId w:val="15"/>
        </w:numPr>
      </w:pPr>
      <w:r>
        <w:rPr>
          <w:rFonts w:hint="eastAsia"/>
        </w:rPr>
        <w:t>村卫生室提示</w:t>
      </w:r>
    </w:p>
    <w:p w14:paraId="73DAFBA9" w14:textId="77777777" w:rsidR="00181CD0" w:rsidRPr="00FB1BE3" w:rsidRDefault="00181CD0" w:rsidP="00181CD0">
      <w:pPr>
        <w:pStyle w:val="ListParagraph"/>
        <w:ind w:left="360"/>
      </w:pPr>
      <w:bookmarkStart w:id="9" w:name="_Hlk43981225"/>
      <w:r>
        <w:rPr>
          <w:rFonts w:hint="eastAsia"/>
        </w:rPr>
        <w:t>探讨日常活动中的变化</w:t>
      </w:r>
      <w:r w:rsidRPr="00FB1BE3">
        <w:rPr>
          <w:rFonts w:hint="eastAsia"/>
        </w:rPr>
        <w:t>：</w:t>
      </w:r>
    </w:p>
    <w:p w14:paraId="32F56AFF" w14:textId="77777777" w:rsidR="00181CD0" w:rsidRPr="00FB1BE3" w:rsidRDefault="00181CD0" w:rsidP="00941347">
      <w:pPr>
        <w:pStyle w:val="ListParagraph"/>
        <w:numPr>
          <w:ilvl w:val="0"/>
          <w:numId w:val="20"/>
        </w:numPr>
      </w:pPr>
      <w:r w:rsidRPr="00FB1BE3">
        <w:rPr>
          <w:rFonts w:hint="eastAsia"/>
        </w:rPr>
        <w:t>工作量和患者互动：</w:t>
      </w:r>
    </w:p>
    <w:bookmarkEnd w:id="9"/>
    <w:p w14:paraId="0C1681FF" w14:textId="6EDB1485" w:rsidR="00181CD0" w:rsidRDefault="00181CD0" w:rsidP="00941347">
      <w:pPr>
        <w:pStyle w:val="ListParagraph"/>
        <w:numPr>
          <w:ilvl w:val="0"/>
          <w:numId w:val="21"/>
        </w:numPr>
      </w:pPr>
      <w:r w:rsidRPr="00FB1BE3">
        <w:rPr>
          <w:rFonts w:hint="eastAsia"/>
        </w:rPr>
        <w:t>您能否描述</w:t>
      </w:r>
      <w:r>
        <w:rPr>
          <w:rFonts w:hint="eastAsia"/>
        </w:rPr>
        <w:t>一下在</w:t>
      </w:r>
      <w:r w:rsidRPr="00FB1BE3">
        <w:rPr>
          <w:rFonts w:hint="eastAsia"/>
        </w:rPr>
        <w:t>当前情况下</w:t>
      </w:r>
      <w:r>
        <w:rPr>
          <w:rFonts w:hint="eastAsia"/>
        </w:rPr>
        <w:t>，</w:t>
      </w:r>
      <w:r w:rsidRPr="00FB1BE3">
        <w:rPr>
          <w:rFonts w:hint="eastAsia"/>
        </w:rPr>
        <w:t>患者</w:t>
      </w:r>
      <w:r>
        <w:rPr>
          <w:rFonts w:hint="eastAsia"/>
        </w:rPr>
        <w:t>是如何来</w:t>
      </w:r>
      <w:r w:rsidRPr="00FB1BE3">
        <w:rPr>
          <w:rFonts w:hint="eastAsia"/>
        </w:rPr>
        <w:t>您的诊所寻求帮助？从一月到</w:t>
      </w:r>
      <w:r w:rsidR="002F078C">
        <w:rPr>
          <w:rFonts w:hint="eastAsia"/>
        </w:rPr>
        <w:t>现在</w:t>
      </w:r>
      <w:r w:rsidRPr="00FB1BE3">
        <w:rPr>
          <w:rFonts w:hint="eastAsia"/>
        </w:rPr>
        <w:t>，</w:t>
      </w:r>
      <w:r>
        <w:rPr>
          <w:rFonts w:hint="eastAsia"/>
        </w:rPr>
        <w:t>这个过程是否有所改变，如何变化的</w:t>
      </w:r>
      <w:r w:rsidRPr="00FB1BE3">
        <w:rPr>
          <w:rFonts w:hint="eastAsia"/>
        </w:rPr>
        <w:t>？</w:t>
      </w:r>
    </w:p>
    <w:p w14:paraId="65AF2A20" w14:textId="501A67EA" w:rsidR="00C63E20" w:rsidRDefault="00C63E20" w:rsidP="00941347">
      <w:pPr>
        <w:pStyle w:val="ListParagraph"/>
        <w:numPr>
          <w:ilvl w:val="0"/>
          <w:numId w:val="21"/>
        </w:numPr>
      </w:pPr>
      <w:r w:rsidRPr="00C63E20">
        <w:rPr>
          <w:rFonts w:hint="eastAsia"/>
        </w:rPr>
        <w:t>您知道专门为新冠肺炎患者提供服务的发热门诊和预诊分诊是什么时候建立的吗？</w:t>
      </w:r>
      <w:r>
        <w:rPr>
          <w:rFonts w:hint="eastAsia"/>
        </w:rPr>
        <w:t>有哪些？</w:t>
      </w:r>
    </w:p>
    <w:p w14:paraId="07CD237E" w14:textId="7719EDD3" w:rsidR="00917C13" w:rsidRPr="0011135E" w:rsidRDefault="00181CD0" w:rsidP="00941347">
      <w:pPr>
        <w:pStyle w:val="ListParagraph"/>
        <w:numPr>
          <w:ilvl w:val="0"/>
          <w:numId w:val="21"/>
        </w:numPr>
      </w:pPr>
      <w:r>
        <w:rPr>
          <w:rFonts w:hint="eastAsia"/>
        </w:rPr>
        <w:t>呼吸道感染患者现在可以来</w:t>
      </w:r>
      <w:r w:rsidRPr="00FB1BE3">
        <w:rPr>
          <w:rFonts w:hint="eastAsia"/>
        </w:rPr>
        <w:t>您</w:t>
      </w:r>
      <w:r>
        <w:rPr>
          <w:rFonts w:hint="eastAsia"/>
        </w:rPr>
        <w:t>的</w:t>
      </w:r>
      <w:r w:rsidRPr="00FB1BE3">
        <w:rPr>
          <w:rFonts w:hint="eastAsia"/>
        </w:rPr>
        <w:t>诊所</w:t>
      </w:r>
      <w:r>
        <w:rPr>
          <w:rFonts w:hint="eastAsia"/>
        </w:rPr>
        <w:t>就诊吗</w:t>
      </w:r>
      <w:r w:rsidRPr="00FB1BE3">
        <w:rPr>
          <w:rFonts w:hint="eastAsia"/>
        </w:rPr>
        <w:t>？</w:t>
      </w:r>
      <w:r w:rsidR="00395A7E" w:rsidRPr="0011135E">
        <w:rPr>
          <w:rFonts w:hint="eastAsia"/>
        </w:rPr>
        <w:t>是什么时候开始的？</w:t>
      </w:r>
      <w:r w:rsidR="007A20A6" w:rsidRPr="0011135E">
        <w:rPr>
          <w:rFonts w:hint="eastAsia"/>
        </w:rPr>
        <w:t>一周大概多少个？</w:t>
      </w:r>
      <w:r w:rsidR="00395A7E" w:rsidRPr="0011135E">
        <w:rPr>
          <w:rFonts w:hint="eastAsia"/>
        </w:rPr>
        <w:t>上个呼吸道感染的病人是什么时候？什么情况</w:t>
      </w:r>
    </w:p>
    <w:p w14:paraId="39610B5F" w14:textId="77777777" w:rsidR="00071248" w:rsidRPr="0011135E" w:rsidRDefault="00181CD0" w:rsidP="00941347">
      <w:pPr>
        <w:pStyle w:val="ListParagraph"/>
        <w:numPr>
          <w:ilvl w:val="0"/>
          <w:numId w:val="21"/>
        </w:numPr>
      </w:pPr>
      <w:r w:rsidRPr="0011135E">
        <w:rPr>
          <w:rFonts w:hint="eastAsia"/>
        </w:rPr>
        <w:t>您是否可以通过其他方式向这些患者提供咨询，例如通过打电话或者微信？</w:t>
      </w:r>
    </w:p>
    <w:p w14:paraId="52067B60" w14:textId="5AFE16D9" w:rsidR="00181CD0" w:rsidRPr="0011135E" w:rsidRDefault="00181CD0" w:rsidP="00941347">
      <w:pPr>
        <w:pStyle w:val="ListParagraph"/>
        <w:numPr>
          <w:ilvl w:val="0"/>
          <w:numId w:val="21"/>
        </w:numPr>
      </w:pPr>
      <w:r w:rsidRPr="0011135E">
        <w:rPr>
          <w:rFonts w:hint="eastAsia"/>
        </w:rPr>
        <w:t>您预计这种情况会持续多久？</w:t>
      </w:r>
    </w:p>
    <w:p w14:paraId="60BF6CC7" w14:textId="77777777" w:rsidR="00071248" w:rsidRPr="0011135E" w:rsidRDefault="00071248" w:rsidP="00071248">
      <w:pPr>
        <w:pStyle w:val="ListParagraph"/>
      </w:pPr>
    </w:p>
    <w:p w14:paraId="043B6FE2" w14:textId="77777777" w:rsidR="005D5507" w:rsidRPr="0011135E" w:rsidRDefault="00181CD0" w:rsidP="00941347">
      <w:pPr>
        <w:pStyle w:val="ListParagraph"/>
        <w:numPr>
          <w:ilvl w:val="0"/>
          <w:numId w:val="21"/>
        </w:numPr>
      </w:pPr>
      <w:r w:rsidRPr="0011135E">
        <w:rPr>
          <w:rFonts w:hint="eastAsia"/>
        </w:rPr>
        <w:t>您是否曾经遇到过疑似新冠肺炎的患者？您是如何处理的？</w:t>
      </w:r>
    </w:p>
    <w:p w14:paraId="72DDA888" w14:textId="382BE821" w:rsidR="00181CD0" w:rsidRDefault="00181CD0" w:rsidP="00941347">
      <w:pPr>
        <w:pStyle w:val="ListParagraph"/>
        <w:numPr>
          <w:ilvl w:val="0"/>
          <w:numId w:val="21"/>
        </w:numPr>
      </w:pPr>
      <w:r w:rsidRPr="0011135E">
        <w:rPr>
          <w:rFonts w:hint="eastAsia"/>
        </w:rPr>
        <w:t>如果患者出现呼吸道感染</w:t>
      </w:r>
      <w:r w:rsidRPr="0011135E">
        <w:rPr>
          <w:rFonts w:hint="eastAsia"/>
        </w:rPr>
        <w:t>/</w:t>
      </w:r>
      <w:r w:rsidRPr="0011135E">
        <w:rPr>
          <w:rFonts w:hint="eastAsia"/>
        </w:rPr>
        <w:t>疑似新冠的症状，您是否曾建议患者不要来诊所？</w:t>
      </w:r>
      <w:r w:rsidR="00E01817">
        <w:rPr>
          <w:rFonts w:hint="eastAsia"/>
        </w:rPr>
        <w:t>你知道需要建议他们去哪里或哪个诊所吗？</w:t>
      </w:r>
    </w:p>
    <w:p w14:paraId="14853C69" w14:textId="22D392F1" w:rsidR="00181CD0" w:rsidRDefault="00181CD0" w:rsidP="00941347">
      <w:pPr>
        <w:pStyle w:val="ListParagraph"/>
        <w:numPr>
          <w:ilvl w:val="0"/>
          <w:numId w:val="21"/>
        </w:numPr>
      </w:pPr>
      <w:r w:rsidRPr="00FB1BE3">
        <w:rPr>
          <w:rFonts w:hint="eastAsia"/>
        </w:rPr>
        <w:t>您可以为患者提供哪些</w:t>
      </w:r>
      <w:r>
        <w:rPr>
          <w:rFonts w:hint="eastAsia"/>
        </w:rPr>
        <w:t>医疗服务</w:t>
      </w:r>
      <w:r w:rsidRPr="00FB1BE3">
        <w:rPr>
          <w:rFonts w:hint="eastAsia"/>
        </w:rPr>
        <w:t>（例如常规检查，处方）？</w:t>
      </w:r>
    </w:p>
    <w:p w14:paraId="566B3780" w14:textId="7ECB3DD6" w:rsidR="00181CD0" w:rsidRPr="00E01817" w:rsidRDefault="00181CD0" w:rsidP="00941347">
      <w:pPr>
        <w:pStyle w:val="ListParagraph"/>
        <w:numPr>
          <w:ilvl w:val="0"/>
          <w:numId w:val="21"/>
        </w:numPr>
      </w:pPr>
      <w:r w:rsidRPr="00E01817">
        <w:rPr>
          <w:rFonts w:hint="eastAsia"/>
        </w:rPr>
        <w:lastRenderedPageBreak/>
        <w:t>您还能在诊所为患者吊水吗？例如轻微呼吸道感染患者或患其他疾病的患者</w:t>
      </w:r>
      <w:r w:rsidR="006F06C8" w:rsidRPr="00E01817">
        <w:rPr>
          <w:rFonts w:hint="eastAsia"/>
        </w:rPr>
        <w:t>。上次给病人吊水是什么时候，</w:t>
      </w:r>
      <w:r w:rsidR="006F06C8" w:rsidRPr="00E01817">
        <w:rPr>
          <w:rFonts w:hint="eastAsia"/>
        </w:rPr>
        <w:t xml:space="preserve"> </w:t>
      </w:r>
      <w:r w:rsidR="006F06C8" w:rsidRPr="00E01817">
        <w:rPr>
          <w:rFonts w:hint="eastAsia"/>
        </w:rPr>
        <w:t>什么情况？</w:t>
      </w:r>
    </w:p>
    <w:p w14:paraId="6A3CFB8B" w14:textId="77777777" w:rsidR="00181CD0" w:rsidRPr="00E01817" w:rsidRDefault="00181CD0" w:rsidP="00181CD0">
      <w:pPr>
        <w:pStyle w:val="ListParagraph"/>
        <w:ind w:left="360"/>
      </w:pPr>
    </w:p>
    <w:p w14:paraId="408AFFBA" w14:textId="77777777" w:rsidR="00181CD0" w:rsidRPr="00E01817" w:rsidRDefault="00181CD0" w:rsidP="00941347">
      <w:pPr>
        <w:pStyle w:val="ListParagraph"/>
        <w:numPr>
          <w:ilvl w:val="0"/>
          <w:numId w:val="20"/>
        </w:numPr>
      </w:pPr>
      <w:bookmarkStart w:id="10" w:name="_Hlk43981771"/>
      <w:r w:rsidRPr="00E01817">
        <w:rPr>
          <w:rFonts w:hint="eastAsia"/>
        </w:rPr>
        <w:t>防护措施</w:t>
      </w:r>
    </w:p>
    <w:p w14:paraId="2F81628E" w14:textId="77777777" w:rsidR="00181CD0" w:rsidRPr="00E01817" w:rsidRDefault="00181CD0" w:rsidP="00941347">
      <w:pPr>
        <w:pStyle w:val="ListParagraph"/>
        <w:numPr>
          <w:ilvl w:val="0"/>
          <w:numId w:val="22"/>
        </w:numPr>
      </w:pPr>
      <w:r w:rsidRPr="00E01817">
        <w:rPr>
          <w:rFonts w:hint="eastAsia"/>
        </w:rPr>
        <w:t>您在诊所中使用哪些个人防护用品？</w:t>
      </w:r>
    </w:p>
    <w:p w14:paraId="11AEAF37" w14:textId="77777777" w:rsidR="00181CD0" w:rsidRPr="00E01817" w:rsidRDefault="00181CD0" w:rsidP="00941347">
      <w:pPr>
        <w:pStyle w:val="ListParagraph"/>
        <w:numPr>
          <w:ilvl w:val="0"/>
          <w:numId w:val="22"/>
        </w:numPr>
      </w:pPr>
      <w:r w:rsidRPr="00E01817">
        <w:rPr>
          <w:rFonts w:hint="eastAsia"/>
        </w:rPr>
        <w:t>是否与其他人保持一定的距离（社交距离）？</w:t>
      </w:r>
    </w:p>
    <w:p w14:paraId="75848B59" w14:textId="77777777" w:rsidR="00181CD0" w:rsidRPr="00E01817" w:rsidRDefault="00181CD0" w:rsidP="00941347">
      <w:pPr>
        <w:pStyle w:val="ListParagraph"/>
        <w:numPr>
          <w:ilvl w:val="0"/>
          <w:numId w:val="22"/>
        </w:numPr>
      </w:pPr>
      <w:r w:rsidRPr="00E01817">
        <w:rPr>
          <w:rFonts w:hint="eastAsia"/>
        </w:rPr>
        <w:t>洗手设备，对诊所房间和仪器进行消毒的设施？</w:t>
      </w:r>
    </w:p>
    <w:bookmarkEnd w:id="10"/>
    <w:p w14:paraId="78E2C246" w14:textId="77777777" w:rsidR="00181CD0" w:rsidRPr="00E01817" w:rsidRDefault="00181CD0" w:rsidP="00181CD0">
      <w:pPr>
        <w:pStyle w:val="ListParagraph"/>
        <w:ind w:left="360"/>
      </w:pPr>
    </w:p>
    <w:p w14:paraId="2E43FBD4" w14:textId="77777777" w:rsidR="00181CD0" w:rsidRPr="00E01817" w:rsidRDefault="00181CD0" w:rsidP="00181CD0">
      <w:pPr>
        <w:pStyle w:val="ListParagraph"/>
        <w:ind w:left="360"/>
      </w:pPr>
      <w:r w:rsidRPr="00E01817">
        <w:rPr>
          <w:rFonts w:hint="eastAsia"/>
        </w:rPr>
        <w:t>探讨担忧：</w:t>
      </w:r>
    </w:p>
    <w:p w14:paraId="0120CC5C" w14:textId="77777777" w:rsidR="00181CD0" w:rsidRPr="00E01817" w:rsidRDefault="00181CD0" w:rsidP="00941347">
      <w:pPr>
        <w:pStyle w:val="ListParagraph"/>
        <w:numPr>
          <w:ilvl w:val="0"/>
          <w:numId w:val="23"/>
        </w:numPr>
      </w:pPr>
      <w:r w:rsidRPr="00E01817">
        <w:rPr>
          <w:rFonts w:hint="eastAsia"/>
        </w:rPr>
        <w:t>您在诊所工作时是否对自己的个人安全有任何担忧？</w:t>
      </w:r>
    </w:p>
    <w:p w14:paraId="624C9ED1" w14:textId="77777777" w:rsidR="00181CD0" w:rsidRPr="00E01817" w:rsidRDefault="00181CD0" w:rsidP="00941347">
      <w:pPr>
        <w:pStyle w:val="ListParagraph"/>
        <w:numPr>
          <w:ilvl w:val="0"/>
          <w:numId w:val="23"/>
        </w:numPr>
      </w:pPr>
      <w:r w:rsidRPr="00E01817">
        <w:rPr>
          <w:rFonts w:hint="eastAsia"/>
        </w:rPr>
        <w:t>对诊所的财务收入的影响</w:t>
      </w:r>
    </w:p>
    <w:p w14:paraId="30759703" w14:textId="3D2B1081" w:rsidR="00181CD0" w:rsidRPr="00E01817" w:rsidRDefault="00181CD0" w:rsidP="00941347">
      <w:pPr>
        <w:pStyle w:val="ListParagraph"/>
        <w:numPr>
          <w:ilvl w:val="0"/>
          <w:numId w:val="24"/>
        </w:numPr>
      </w:pPr>
      <w:r w:rsidRPr="00E01817">
        <w:rPr>
          <w:rFonts w:hint="eastAsia"/>
        </w:rPr>
        <w:t>根据我们从前的研究，医疗服务例如为呼吸道感染患者看病，开处方或打点滴，都是诊所收入的重要组成部分；在当前情况下，您认为新冠疫情对您诊所的经济收入有何影响？</w:t>
      </w:r>
      <w:r w:rsidR="00351554" w:rsidRPr="00E01817">
        <w:rPr>
          <w:rFonts w:hint="eastAsia"/>
        </w:rPr>
        <w:t>目前的支出收入情况？</w:t>
      </w:r>
      <w:r w:rsidR="008E79C8" w:rsidRPr="00E01817">
        <w:rPr>
          <w:rFonts w:hint="eastAsia"/>
        </w:rPr>
        <w:t>哪些必要支出</w:t>
      </w:r>
      <w:r w:rsidR="00A07FFD" w:rsidRPr="00E01817">
        <w:rPr>
          <w:rFonts w:hint="eastAsia"/>
        </w:rPr>
        <w:t>（水，电，人员）</w:t>
      </w:r>
      <w:r w:rsidR="008E79C8" w:rsidRPr="00E01817">
        <w:rPr>
          <w:rFonts w:hint="eastAsia"/>
        </w:rPr>
        <w:t>？</w:t>
      </w:r>
      <w:r w:rsidR="00D5286E" w:rsidRPr="00E01817">
        <w:rPr>
          <w:rFonts w:hint="eastAsia"/>
        </w:rPr>
        <w:t>主要收入来源？</w:t>
      </w:r>
    </w:p>
    <w:p w14:paraId="2A2F204A" w14:textId="77777777" w:rsidR="00181CD0" w:rsidRPr="00E01817" w:rsidRDefault="00181CD0" w:rsidP="00941347">
      <w:pPr>
        <w:pStyle w:val="ListParagraph"/>
        <w:numPr>
          <w:ilvl w:val="0"/>
          <w:numId w:val="24"/>
        </w:numPr>
      </w:pPr>
      <w:r w:rsidRPr="00E01817">
        <w:rPr>
          <w:rFonts w:hint="eastAsia"/>
        </w:rPr>
        <w:t>您是否有来自其他方面的财务支持？比如当地政府？</w:t>
      </w:r>
    </w:p>
    <w:p w14:paraId="6CF67452" w14:textId="12BC63C7" w:rsidR="00181CD0" w:rsidRPr="00E01817" w:rsidRDefault="00181CD0" w:rsidP="00941347">
      <w:pPr>
        <w:pStyle w:val="ListParagraph"/>
        <w:numPr>
          <w:ilvl w:val="0"/>
          <w:numId w:val="24"/>
        </w:numPr>
      </w:pPr>
      <w:r w:rsidRPr="00E01817">
        <w:rPr>
          <w:rFonts w:hint="eastAsia"/>
        </w:rPr>
        <w:t>您或其他诊所是否曾尝试过任何方法来确保或支持诊所的收入？</w:t>
      </w:r>
    </w:p>
    <w:p w14:paraId="660F0118" w14:textId="5DB4FA56" w:rsidR="00432001" w:rsidRPr="00E01817" w:rsidRDefault="00432001" w:rsidP="00941347">
      <w:pPr>
        <w:pStyle w:val="ListParagraph"/>
        <w:numPr>
          <w:ilvl w:val="0"/>
          <w:numId w:val="23"/>
        </w:numPr>
      </w:pPr>
      <w:r w:rsidRPr="00E01817">
        <w:rPr>
          <w:rFonts w:hint="eastAsia"/>
        </w:rPr>
        <w:t>您是否对时间和工作量</w:t>
      </w:r>
      <w:r w:rsidR="00DE43FE" w:rsidRPr="00E01817">
        <w:rPr>
          <w:rFonts w:hint="eastAsia"/>
        </w:rPr>
        <w:t>有什么担忧</w:t>
      </w:r>
      <w:r w:rsidR="00112796" w:rsidRPr="00E01817">
        <w:rPr>
          <w:rFonts w:hint="eastAsia"/>
        </w:rPr>
        <w:t>？和原来相比增加或是减少？</w:t>
      </w:r>
      <w:r w:rsidR="003A536C" w:rsidRPr="00E01817">
        <w:rPr>
          <w:rFonts w:hint="eastAsia"/>
        </w:rPr>
        <w:t>自己上报自己追踪？</w:t>
      </w:r>
      <w:r w:rsidR="0021773E" w:rsidRPr="00E01817">
        <w:rPr>
          <w:rFonts w:hint="eastAsia"/>
        </w:rPr>
        <w:t>是否会让发热患者直接离开？</w:t>
      </w:r>
    </w:p>
    <w:p w14:paraId="604C7B6B" w14:textId="6078D079" w:rsidR="00432001" w:rsidRPr="00FB1BE3" w:rsidRDefault="00432001" w:rsidP="00432001">
      <w:pPr>
        <w:ind w:left="360"/>
      </w:pPr>
    </w:p>
    <w:p w14:paraId="45D96BE5" w14:textId="77777777" w:rsidR="00181CD0" w:rsidRDefault="00181CD0" w:rsidP="00181CD0">
      <w:pPr>
        <w:pStyle w:val="ListParagraph"/>
        <w:ind w:left="360"/>
      </w:pPr>
    </w:p>
    <w:p w14:paraId="410CFEA4" w14:textId="77777777" w:rsidR="00181CD0" w:rsidRDefault="00181CD0" w:rsidP="00941347">
      <w:pPr>
        <w:pStyle w:val="ListParagraph"/>
        <w:numPr>
          <w:ilvl w:val="1"/>
          <w:numId w:val="15"/>
        </w:numPr>
      </w:pPr>
      <w:r>
        <w:rPr>
          <w:rFonts w:hint="eastAsia"/>
        </w:rPr>
        <w:t>乡镇卫生院提示</w:t>
      </w:r>
    </w:p>
    <w:p w14:paraId="2A91BA3D" w14:textId="77777777" w:rsidR="00181CD0" w:rsidRPr="00FB1BE3" w:rsidRDefault="00181CD0" w:rsidP="00181CD0">
      <w:pPr>
        <w:pStyle w:val="ListParagraph"/>
        <w:ind w:left="360"/>
      </w:pPr>
      <w:r>
        <w:rPr>
          <w:rFonts w:hint="eastAsia"/>
        </w:rPr>
        <w:t>探讨日常活动中的变化</w:t>
      </w:r>
      <w:r w:rsidRPr="00FB1BE3">
        <w:rPr>
          <w:rFonts w:hint="eastAsia"/>
        </w:rPr>
        <w:t>：</w:t>
      </w:r>
    </w:p>
    <w:p w14:paraId="33A275C6" w14:textId="77777777" w:rsidR="00181CD0" w:rsidRDefault="00181CD0" w:rsidP="00941347">
      <w:pPr>
        <w:pStyle w:val="ListParagraph"/>
        <w:numPr>
          <w:ilvl w:val="0"/>
          <w:numId w:val="25"/>
        </w:numPr>
      </w:pPr>
      <w:r w:rsidRPr="00FB1BE3">
        <w:rPr>
          <w:rFonts w:hint="eastAsia"/>
        </w:rPr>
        <w:t>工作量和患者互动：</w:t>
      </w:r>
    </w:p>
    <w:p w14:paraId="7A8D0EEF" w14:textId="77777777" w:rsidR="00181CD0" w:rsidRDefault="00181CD0" w:rsidP="00941347">
      <w:pPr>
        <w:pStyle w:val="ListParagraph"/>
        <w:numPr>
          <w:ilvl w:val="0"/>
          <w:numId w:val="26"/>
        </w:numPr>
      </w:pPr>
      <w:r w:rsidRPr="00544B6B">
        <w:rPr>
          <w:rFonts w:hint="eastAsia"/>
        </w:rPr>
        <w:t>您能否描述</w:t>
      </w:r>
      <w:r>
        <w:rPr>
          <w:rFonts w:hint="eastAsia"/>
        </w:rPr>
        <w:t>一下在</w:t>
      </w:r>
      <w:r w:rsidRPr="00544B6B">
        <w:rPr>
          <w:rFonts w:hint="eastAsia"/>
        </w:rPr>
        <w:t>当前情况下</w:t>
      </w:r>
      <w:r>
        <w:rPr>
          <w:rFonts w:hint="eastAsia"/>
        </w:rPr>
        <w:t>，</w:t>
      </w:r>
      <w:r w:rsidRPr="00544B6B">
        <w:rPr>
          <w:rFonts w:hint="eastAsia"/>
        </w:rPr>
        <w:t>患者</w:t>
      </w:r>
      <w:r>
        <w:rPr>
          <w:rFonts w:hint="eastAsia"/>
        </w:rPr>
        <w:t>是</w:t>
      </w:r>
      <w:r w:rsidRPr="00544B6B">
        <w:rPr>
          <w:rFonts w:hint="eastAsia"/>
        </w:rPr>
        <w:t>如何在您的医院</w:t>
      </w:r>
      <w:r>
        <w:rPr>
          <w:rFonts w:hint="eastAsia"/>
        </w:rPr>
        <w:t>寻医问药的</w:t>
      </w:r>
      <w:r w:rsidRPr="00544B6B">
        <w:rPr>
          <w:rFonts w:hint="eastAsia"/>
        </w:rPr>
        <w:t>？</w:t>
      </w:r>
      <w:r w:rsidRPr="00FB1BE3">
        <w:rPr>
          <w:rFonts w:hint="eastAsia"/>
        </w:rPr>
        <w:t>从一月到六月，</w:t>
      </w:r>
      <w:r w:rsidRPr="00C4750F">
        <w:rPr>
          <w:rFonts w:hint="eastAsia"/>
        </w:rPr>
        <w:t>这个过程是否有所改变，如何变化的</w:t>
      </w:r>
      <w:r w:rsidRPr="00FB1BE3">
        <w:rPr>
          <w:rFonts w:hint="eastAsia"/>
        </w:rPr>
        <w:t>？</w:t>
      </w:r>
    </w:p>
    <w:p w14:paraId="1082D725" w14:textId="77777777" w:rsidR="00181CD0" w:rsidRDefault="00181CD0" w:rsidP="00941347">
      <w:pPr>
        <w:pStyle w:val="ListParagraph"/>
        <w:numPr>
          <w:ilvl w:val="0"/>
          <w:numId w:val="26"/>
        </w:numPr>
      </w:pPr>
      <w:r w:rsidRPr="00544B6B">
        <w:rPr>
          <w:rFonts w:hint="eastAsia"/>
        </w:rPr>
        <w:t>您知道专门为</w:t>
      </w:r>
      <w:r>
        <w:rPr>
          <w:rFonts w:hint="eastAsia"/>
        </w:rPr>
        <w:t>新冠肺炎</w:t>
      </w:r>
      <w:r w:rsidRPr="00544B6B">
        <w:rPr>
          <w:rFonts w:hint="eastAsia"/>
        </w:rPr>
        <w:t>患者提供</w:t>
      </w:r>
      <w:r>
        <w:rPr>
          <w:rFonts w:hint="eastAsia"/>
        </w:rPr>
        <w:t>服务</w:t>
      </w:r>
      <w:r w:rsidRPr="00544B6B">
        <w:rPr>
          <w:rFonts w:hint="eastAsia"/>
        </w:rPr>
        <w:t>的</w:t>
      </w:r>
      <w:r>
        <w:rPr>
          <w:rFonts w:hint="eastAsia"/>
        </w:rPr>
        <w:t>发热门诊</w:t>
      </w:r>
      <w:r w:rsidRPr="00544B6B">
        <w:rPr>
          <w:rFonts w:hint="eastAsia"/>
        </w:rPr>
        <w:t>和急诊</w:t>
      </w:r>
      <w:r>
        <w:rPr>
          <w:rFonts w:hint="eastAsia"/>
        </w:rPr>
        <w:t>是什么时候建立的吗</w:t>
      </w:r>
      <w:r w:rsidRPr="00544B6B">
        <w:rPr>
          <w:rFonts w:hint="eastAsia"/>
        </w:rPr>
        <w:t>？您认</w:t>
      </w:r>
      <w:r>
        <w:rPr>
          <w:rFonts w:hint="eastAsia"/>
        </w:rPr>
        <w:t>为这些部门在将来会有什么变化</w:t>
      </w:r>
      <w:r w:rsidRPr="00544B6B">
        <w:rPr>
          <w:rFonts w:hint="eastAsia"/>
        </w:rPr>
        <w:t>（例如在</w:t>
      </w:r>
      <w:r>
        <w:rPr>
          <w:rFonts w:hint="eastAsia"/>
        </w:rPr>
        <w:t>疫情结束</w:t>
      </w:r>
      <w:r w:rsidRPr="00544B6B">
        <w:rPr>
          <w:rFonts w:hint="eastAsia"/>
        </w:rPr>
        <w:t>后停止使用）？您知道其他类似的诊所吗？</w:t>
      </w:r>
    </w:p>
    <w:p w14:paraId="068464B6" w14:textId="77777777" w:rsidR="00181CD0" w:rsidRDefault="00181CD0" w:rsidP="00941347">
      <w:pPr>
        <w:pStyle w:val="ListParagraph"/>
        <w:numPr>
          <w:ilvl w:val="0"/>
          <w:numId w:val="26"/>
        </w:numPr>
      </w:pPr>
      <w:r w:rsidRPr="00544B6B">
        <w:rPr>
          <w:rFonts w:hint="eastAsia"/>
        </w:rPr>
        <w:t>您</w:t>
      </w:r>
      <w:r>
        <w:rPr>
          <w:rFonts w:hint="eastAsia"/>
        </w:rPr>
        <w:t>是否</w:t>
      </w:r>
      <w:r w:rsidRPr="00544B6B">
        <w:rPr>
          <w:rFonts w:hint="eastAsia"/>
        </w:rPr>
        <w:t>在</w:t>
      </w:r>
      <w:r>
        <w:rPr>
          <w:rFonts w:hint="eastAsia"/>
        </w:rPr>
        <w:t>发热门诊或急诊工作</w:t>
      </w:r>
      <w:r w:rsidRPr="00544B6B">
        <w:rPr>
          <w:rFonts w:hint="eastAsia"/>
        </w:rPr>
        <w:t>？您是否</w:t>
      </w:r>
      <w:r>
        <w:rPr>
          <w:rFonts w:hint="eastAsia"/>
        </w:rPr>
        <w:t>同时</w:t>
      </w:r>
      <w:r w:rsidRPr="00544B6B">
        <w:rPr>
          <w:rFonts w:hint="eastAsia"/>
        </w:rPr>
        <w:t>还在普通</w:t>
      </w:r>
      <w:r>
        <w:rPr>
          <w:rFonts w:hint="eastAsia"/>
        </w:rPr>
        <w:t>门诊接诊一般病人或者呼吸道感染病人</w:t>
      </w:r>
      <w:r w:rsidRPr="00544B6B">
        <w:rPr>
          <w:rFonts w:hint="eastAsia"/>
        </w:rPr>
        <w:t>？</w:t>
      </w:r>
      <w:r>
        <w:rPr>
          <w:rFonts w:hint="eastAsia"/>
        </w:rPr>
        <w:t>这两部分的工作您是如何安排的</w:t>
      </w:r>
      <w:r w:rsidRPr="00544B6B">
        <w:rPr>
          <w:rFonts w:hint="eastAsia"/>
        </w:rPr>
        <w:t>？</w:t>
      </w:r>
    </w:p>
    <w:p w14:paraId="20184B6C" w14:textId="77777777" w:rsidR="00181CD0" w:rsidRPr="00544B6B" w:rsidRDefault="00181CD0" w:rsidP="00941347">
      <w:pPr>
        <w:pStyle w:val="ListParagraph"/>
        <w:numPr>
          <w:ilvl w:val="0"/>
          <w:numId w:val="26"/>
        </w:numPr>
      </w:pPr>
      <w:r w:rsidRPr="00544B6B">
        <w:rPr>
          <w:rFonts w:hint="eastAsia"/>
        </w:rPr>
        <w:t>您是否在</w:t>
      </w:r>
      <w:r>
        <w:rPr>
          <w:rFonts w:hint="eastAsia"/>
        </w:rPr>
        <w:t>普通门诊</w:t>
      </w:r>
      <w:r>
        <w:rPr>
          <w:rFonts w:hint="eastAsia"/>
        </w:rPr>
        <w:t>/</w:t>
      </w:r>
      <w:r>
        <w:rPr>
          <w:rFonts w:hint="eastAsia"/>
        </w:rPr>
        <w:t>发热门诊或急诊之</w:t>
      </w:r>
      <w:r w:rsidRPr="00544B6B">
        <w:rPr>
          <w:rFonts w:hint="eastAsia"/>
        </w:rPr>
        <w:t>外遇到了</w:t>
      </w:r>
      <w:r>
        <w:rPr>
          <w:rFonts w:hint="eastAsia"/>
        </w:rPr>
        <w:t>意思新冠</w:t>
      </w:r>
      <w:r w:rsidRPr="00544B6B">
        <w:rPr>
          <w:rFonts w:hint="eastAsia"/>
        </w:rPr>
        <w:t>患者？</w:t>
      </w:r>
      <w:r>
        <w:rPr>
          <w:rFonts w:hint="eastAsia"/>
        </w:rPr>
        <w:t>您是如何处理的</w:t>
      </w:r>
      <w:r w:rsidRPr="00544B6B">
        <w:rPr>
          <w:rFonts w:hint="eastAsia"/>
        </w:rPr>
        <w:t>？</w:t>
      </w:r>
    </w:p>
    <w:p w14:paraId="5F1235A4" w14:textId="77777777" w:rsidR="00181CD0" w:rsidRPr="00544B6B" w:rsidRDefault="00181CD0" w:rsidP="00181CD0">
      <w:pPr>
        <w:pStyle w:val="ListParagraph"/>
        <w:ind w:left="360"/>
      </w:pPr>
    </w:p>
    <w:p w14:paraId="58A0B263" w14:textId="77777777" w:rsidR="00181CD0" w:rsidRPr="00FB1BE3" w:rsidRDefault="00181CD0" w:rsidP="00941347">
      <w:pPr>
        <w:pStyle w:val="ListParagraph"/>
        <w:numPr>
          <w:ilvl w:val="0"/>
          <w:numId w:val="25"/>
        </w:numPr>
      </w:pPr>
      <w:r w:rsidRPr="00FB1BE3">
        <w:rPr>
          <w:rFonts w:hint="eastAsia"/>
        </w:rPr>
        <w:t>防护措施</w:t>
      </w:r>
    </w:p>
    <w:p w14:paraId="27E869B1" w14:textId="77777777" w:rsidR="00181CD0" w:rsidRPr="00FB1BE3" w:rsidRDefault="00181CD0" w:rsidP="00941347">
      <w:pPr>
        <w:pStyle w:val="ListParagraph"/>
        <w:numPr>
          <w:ilvl w:val="0"/>
          <w:numId w:val="22"/>
        </w:numPr>
      </w:pPr>
      <w:r w:rsidRPr="00FB1BE3">
        <w:rPr>
          <w:rFonts w:hint="eastAsia"/>
        </w:rPr>
        <w:t>您在诊所</w:t>
      </w:r>
      <w:r>
        <w:rPr>
          <w:rFonts w:hint="eastAsia"/>
        </w:rPr>
        <w:t>中使用哪些个人防护用品</w:t>
      </w:r>
      <w:r w:rsidRPr="00FB1BE3">
        <w:rPr>
          <w:rFonts w:hint="eastAsia"/>
        </w:rPr>
        <w:t>？</w:t>
      </w:r>
    </w:p>
    <w:p w14:paraId="1A2B6A18" w14:textId="77777777" w:rsidR="00181CD0" w:rsidRPr="00FB1BE3" w:rsidRDefault="00181CD0" w:rsidP="00941347">
      <w:pPr>
        <w:pStyle w:val="ListParagraph"/>
        <w:numPr>
          <w:ilvl w:val="0"/>
          <w:numId w:val="22"/>
        </w:numPr>
      </w:pPr>
      <w:r>
        <w:rPr>
          <w:rFonts w:hint="eastAsia"/>
        </w:rPr>
        <w:t>是否与其他人保持一定的距离（社交距离）</w:t>
      </w:r>
      <w:r w:rsidRPr="00FB1BE3">
        <w:rPr>
          <w:rFonts w:hint="eastAsia"/>
        </w:rPr>
        <w:t>？</w:t>
      </w:r>
    </w:p>
    <w:p w14:paraId="0E91D671" w14:textId="77777777" w:rsidR="00181CD0" w:rsidRDefault="00181CD0" w:rsidP="00941347">
      <w:pPr>
        <w:pStyle w:val="ListParagraph"/>
        <w:numPr>
          <w:ilvl w:val="0"/>
          <w:numId w:val="22"/>
        </w:numPr>
      </w:pPr>
      <w:r w:rsidRPr="00FB1BE3">
        <w:rPr>
          <w:rFonts w:hint="eastAsia"/>
        </w:rPr>
        <w:t>洗手</w:t>
      </w:r>
      <w:r>
        <w:rPr>
          <w:rFonts w:hint="eastAsia"/>
        </w:rPr>
        <w:t>设备</w:t>
      </w:r>
      <w:r w:rsidRPr="00FB1BE3">
        <w:rPr>
          <w:rFonts w:hint="eastAsia"/>
        </w:rPr>
        <w:t>，对</w:t>
      </w:r>
      <w:r>
        <w:rPr>
          <w:rFonts w:hint="eastAsia"/>
        </w:rPr>
        <w:t>诊所</w:t>
      </w:r>
      <w:r w:rsidRPr="00FB1BE3">
        <w:rPr>
          <w:rFonts w:hint="eastAsia"/>
        </w:rPr>
        <w:t>房间</w:t>
      </w:r>
      <w:r>
        <w:rPr>
          <w:rFonts w:hint="eastAsia"/>
        </w:rPr>
        <w:t>和仪器</w:t>
      </w:r>
      <w:r w:rsidRPr="00FB1BE3">
        <w:rPr>
          <w:rFonts w:hint="eastAsia"/>
        </w:rPr>
        <w:t>进行消毒的设施？</w:t>
      </w:r>
    </w:p>
    <w:p w14:paraId="0BDC579D" w14:textId="77777777" w:rsidR="00181CD0" w:rsidRDefault="00181CD0" w:rsidP="00181CD0">
      <w:pPr>
        <w:pStyle w:val="ListParagraph"/>
      </w:pPr>
    </w:p>
    <w:p w14:paraId="1F19DC1B" w14:textId="77777777" w:rsidR="00181CD0" w:rsidRDefault="00181CD0" w:rsidP="00181CD0">
      <w:pPr>
        <w:ind w:left="360"/>
      </w:pPr>
      <w:r w:rsidRPr="00544B6B">
        <w:rPr>
          <w:rFonts w:hint="eastAsia"/>
        </w:rPr>
        <w:t>探讨</w:t>
      </w:r>
      <w:r>
        <w:rPr>
          <w:rFonts w:hint="eastAsia"/>
        </w:rPr>
        <w:t>担忧</w:t>
      </w:r>
      <w:r w:rsidRPr="00544B6B">
        <w:rPr>
          <w:rFonts w:hint="eastAsia"/>
        </w:rPr>
        <w:t>：</w:t>
      </w:r>
    </w:p>
    <w:p w14:paraId="3E1DC8E2" w14:textId="77777777" w:rsidR="00181CD0" w:rsidRPr="009927E5" w:rsidRDefault="00181CD0" w:rsidP="00941347">
      <w:pPr>
        <w:pStyle w:val="ListParagraph"/>
        <w:numPr>
          <w:ilvl w:val="0"/>
          <w:numId w:val="23"/>
        </w:numPr>
      </w:pPr>
      <w:r w:rsidRPr="009927E5">
        <w:rPr>
          <w:rFonts w:hint="eastAsia"/>
        </w:rPr>
        <w:t>在发热门诊或普通门诊工作时，您是否担心自己的个人安全？</w:t>
      </w:r>
    </w:p>
    <w:p w14:paraId="17B04E1C" w14:textId="5FED8D19" w:rsidR="00181CD0" w:rsidRPr="009927E5" w:rsidRDefault="00181CD0" w:rsidP="00941347">
      <w:pPr>
        <w:pStyle w:val="ListParagraph"/>
        <w:numPr>
          <w:ilvl w:val="0"/>
          <w:numId w:val="24"/>
        </w:numPr>
      </w:pPr>
      <w:r w:rsidRPr="009927E5">
        <w:rPr>
          <w:rFonts w:hint="eastAsia"/>
        </w:rPr>
        <w:t>潜在财务问题的担忧？</w:t>
      </w:r>
      <w:r w:rsidR="00567201" w:rsidRPr="009927E5">
        <w:rPr>
          <w:rFonts w:hint="eastAsia"/>
        </w:rPr>
        <w:t>目前的支出收入情况？哪些必要支出（水，电，人员）？主要收入来源？</w:t>
      </w:r>
    </w:p>
    <w:p w14:paraId="61B15100" w14:textId="77777777" w:rsidR="00181CD0" w:rsidRPr="009927E5" w:rsidRDefault="00181CD0" w:rsidP="00941347">
      <w:pPr>
        <w:pStyle w:val="ListParagraph"/>
        <w:numPr>
          <w:ilvl w:val="0"/>
          <w:numId w:val="23"/>
        </w:numPr>
      </w:pPr>
      <w:r w:rsidRPr="009927E5">
        <w:rPr>
          <w:rFonts w:hint="eastAsia"/>
        </w:rPr>
        <w:lastRenderedPageBreak/>
        <w:t>您是否对如何安排同时在普通和发热门诊工作有任何担忧？</w:t>
      </w:r>
    </w:p>
    <w:p w14:paraId="6A7D5C1E" w14:textId="77777777" w:rsidR="00181CD0" w:rsidRPr="009927E5" w:rsidRDefault="00181CD0" w:rsidP="00941347">
      <w:pPr>
        <w:pStyle w:val="ListParagraph"/>
        <w:numPr>
          <w:ilvl w:val="0"/>
          <w:numId w:val="27"/>
        </w:numPr>
      </w:pPr>
      <w:r w:rsidRPr="009927E5">
        <w:rPr>
          <w:rFonts w:hint="eastAsia"/>
        </w:rPr>
        <w:t>患者安全</w:t>
      </w:r>
    </w:p>
    <w:p w14:paraId="6643D30C" w14:textId="615F49AB" w:rsidR="00181CD0" w:rsidRPr="009927E5" w:rsidRDefault="00181CD0" w:rsidP="00941347">
      <w:pPr>
        <w:pStyle w:val="ListParagraph"/>
        <w:numPr>
          <w:ilvl w:val="0"/>
          <w:numId w:val="27"/>
        </w:numPr>
      </w:pPr>
      <w:r w:rsidRPr="009927E5">
        <w:rPr>
          <w:rFonts w:hint="eastAsia"/>
        </w:rPr>
        <w:t>时间和工作量</w:t>
      </w:r>
      <w:r w:rsidR="00450D01" w:rsidRPr="009927E5">
        <w:rPr>
          <w:rFonts w:hint="eastAsia"/>
        </w:rPr>
        <w:t>（</w:t>
      </w:r>
      <w:r w:rsidR="0060162C" w:rsidRPr="009927E5">
        <w:rPr>
          <w:rFonts w:hint="eastAsia"/>
        </w:rPr>
        <w:t>自己上报自己追踪</w:t>
      </w:r>
      <w:r w:rsidR="00DE43FE" w:rsidRPr="009927E5">
        <w:rPr>
          <w:rFonts w:hint="eastAsia"/>
        </w:rPr>
        <w:t>？</w:t>
      </w:r>
      <w:r w:rsidR="00112796" w:rsidRPr="009927E5">
        <w:rPr>
          <w:rFonts w:hint="eastAsia"/>
        </w:rPr>
        <w:t>和原来相比增加或是减少？</w:t>
      </w:r>
      <w:r w:rsidR="0021773E" w:rsidRPr="009927E5">
        <w:rPr>
          <w:rFonts w:hint="eastAsia"/>
        </w:rPr>
        <w:t>是否会让发热患者直接离开？</w:t>
      </w:r>
      <w:r w:rsidR="0060162C" w:rsidRPr="009927E5">
        <w:rPr>
          <w:rFonts w:hint="eastAsia"/>
        </w:rPr>
        <w:t>）</w:t>
      </w:r>
    </w:p>
    <w:p w14:paraId="53045FA1" w14:textId="77777777" w:rsidR="00181CD0" w:rsidRPr="009927E5" w:rsidRDefault="00181CD0" w:rsidP="00181CD0"/>
    <w:p w14:paraId="44E46484" w14:textId="77777777" w:rsidR="00CD080C" w:rsidRDefault="00D67E7C" w:rsidP="00941347">
      <w:pPr>
        <w:pStyle w:val="ListParagraph"/>
        <w:numPr>
          <w:ilvl w:val="0"/>
          <w:numId w:val="15"/>
        </w:numPr>
      </w:pPr>
      <w:r w:rsidRPr="009927E5">
        <w:rPr>
          <w:rFonts w:hint="eastAsia"/>
        </w:rPr>
        <w:t>如何理解新冠肺炎？</w:t>
      </w:r>
    </w:p>
    <w:p w14:paraId="2D6715E0" w14:textId="65DF5C4A" w:rsidR="00EC596A" w:rsidRPr="009927E5" w:rsidRDefault="00D67E7C" w:rsidP="00CD080C">
      <w:pPr>
        <w:pStyle w:val="ListParagraph"/>
        <w:numPr>
          <w:ilvl w:val="0"/>
          <w:numId w:val="30"/>
        </w:numPr>
      </w:pPr>
      <w:r w:rsidRPr="009927E5">
        <w:rPr>
          <w:rFonts w:hint="eastAsia"/>
        </w:rPr>
        <w:t>一般肺炎，</w:t>
      </w:r>
      <w:r w:rsidRPr="009927E5">
        <w:rPr>
          <w:rFonts w:hint="eastAsia"/>
        </w:rPr>
        <w:t>S</w:t>
      </w:r>
      <w:r w:rsidRPr="009927E5">
        <w:t xml:space="preserve">ARS? </w:t>
      </w:r>
    </w:p>
    <w:p w14:paraId="598159A4" w14:textId="77777777" w:rsidR="00D57E82" w:rsidRDefault="00D67E7C" w:rsidP="00CD080C">
      <w:pPr>
        <w:pStyle w:val="ListParagraph"/>
        <w:numPr>
          <w:ilvl w:val="0"/>
          <w:numId w:val="30"/>
        </w:numPr>
      </w:pPr>
      <w:r w:rsidRPr="009927E5">
        <w:rPr>
          <w:rFonts w:hint="eastAsia"/>
        </w:rPr>
        <w:t>发烧，咳嗽</w:t>
      </w:r>
      <w:r w:rsidR="00EC596A" w:rsidRPr="009927E5">
        <w:rPr>
          <w:rFonts w:hint="eastAsia"/>
        </w:rPr>
        <w:t>会有炎症</w:t>
      </w:r>
      <w:r w:rsidRPr="009927E5">
        <w:rPr>
          <w:rFonts w:hint="eastAsia"/>
        </w:rPr>
        <w:t>炎症</w:t>
      </w:r>
      <w:r w:rsidR="00EC596A" w:rsidRPr="009927E5">
        <w:rPr>
          <w:rFonts w:hint="eastAsia"/>
        </w:rPr>
        <w:t>，新冠肺是一种炎症吗</w:t>
      </w:r>
      <w:r w:rsidRPr="009927E5">
        <w:rPr>
          <w:rFonts w:hint="eastAsia"/>
        </w:rPr>
        <w:t>？</w:t>
      </w:r>
    </w:p>
    <w:p w14:paraId="5A86DC00" w14:textId="104BC04B" w:rsidR="00D67E7C" w:rsidRPr="009927E5" w:rsidRDefault="00B635DC" w:rsidP="00D57E82">
      <w:pPr>
        <w:pStyle w:val="ListParagraph"/>
        <w:numPr>
          <w:ilvl w:val="0"/>
          <w:numId w:val="30"/>
        </w:numPr>
      </w:pPr>
      <w:r w:rsidRPr="009927E5">
        <w:rPr>
          <w:rFonts w:hint="eastAsia"/>
        </w:rPr>
        <w:t>病人怎么认为？</w:t>
      </w:r>
      <w:r w:rsidR="00EC082B" w:rsidRPr="009927E5">
        <w:rPr>
          <w:rFonts w:hint="eastAsia"/>
        </w:rPr>
        <w:t>消炎药</w:t>
      </w:r>
      <w:r w:rsidR="00784929" w:rsidRPr="009927E5">
        <w:rPr>
          <w:rFonts w:hint="eastAsia"/>
        </w:rPr>
        <w:t>/</w:t>
      </w:r>
      <w:r w:rsidR="00784929" w:rsidRPr="009927E5">
        <w:rPr>
          <w:rFonts w:hint="eastAsia"/>
        </w:rPr>
        <w:t>抗生素</w:t>
      </w:r>
    </w:p>
    <w:p w14:paraId="7FE897CC" w14:textId="77777777" w:rsidR="00D67E7C" w:rsidRPr="009927E5" w:rsidRDefault="00D67E7C" w:rsidP="00D67E7C">
      <w:pPr>
        <w:pStyle w:val="ListParagraph"/>
        <w:ind w:left="360"/>
      </w:pPr>
    </w:p>
    <w:p w14:paraId="69D58F62" w14:textId="51AD4979" w:rsidR="00181CD0" w:rsidRPr="009927E5" w:rsidRDefault="00181CD0" w:rsidP="00941347">
      <w:pPr>
        <w:pStyle w:val="ListParagraph"/>
        <w:numPr>
          <w:ilvl w:val="0"/>
          <w:numId w:val="15"/>
        </w:numPr>
      </w:pPr>
      <w:r w:rsidRPr="009927E5">
        <w:rPr>
          <w:rFonts w:hint="eastAsia"/>
        </w:rPr>
        <w:t>您收到了哪些有关新冠病毒的信息或指南？</w:t>
      </w:r>
    </w:p>
    <w:p w14:paraId="40EA9205" w14:textId="77777777" w:rsidR="00181CD0" w:rsidRPr="009927E5" w:rsidRDefault="00181CD0" w:rsidP="00941347">
      <w:pPr>
        <w:pStyle w:val="ListParagraph"/>
        <w:numPr>
          <w:ilvl w:val="0"/>
          <w:numId w:val="14"/>
        </w:numPr>
        <w:ind w:left="720"/>
      </w:pPr>
      <w:r w:rsidRPr="009927E5">
        <w:rPr>
          <w:rFonts w:hint="eastAsia"/>
        </w:rPr>
        <w:t>提示：</w:t>
      </w:r>
    </w:p>
    <w:p w14:paraId="01F0A77B" w14:textId="4DB7DD13" w:rsidR="00181CD0" w:rsidRPr="009927E5" w:rsidRDefault="00181CD0" w:rsidP="00941347">
      <w:pPr>
        <w:pStyle w:val="ListParagraph"/>
        <w:numPr>
          <w:ilvl w:val="1"/>
          <w:numId w:val="19"/>
        </w:numPr>
      </w:pPr>
      <w:r w:rsidRPr="009927E5">
        <w:rPr>
          <w:rFonts w:hint="eastAsia"/>
        </w:rPr>
        <w:t>信息来源：来自网络，微信，</w:t>
      </w:r>
      <w:r w:rsidRPr="009927E5">
        <w:rPr>
          <w:rFonts w:hint="eastAsia"/>
        </w:rPr>
        <w:t xml:space="preserve"> </w:t>
      </w:r>
      <w:r w:rsidRPr="009927E5">
        <w:rPr>
          <w:rFonts w:hint="eastAsia"/>
        </w:rPr>
        <w:t>来自官方政府，同事？</w:t>
      </w:r>
    </w:p>
    <w:p w14:paraId="21A905EF" w14:textId="2EE95490" w:rsidR="005C3ABE" w:rsidRPr="009927E5" w:rsidRDefault="005C3ABE" w:rsidP="00941347">
      <w:pPr>
        <w:pStyle w:val="ListParagraph"/>
        <w:numPr>
          <w:ilvl w:val="1"/>
          <w:numId w:val="19"/>
        </w:numPr>
      </w:pPr>
      <w:r w:rsidRPr="009927E5">
        <w:rPr>
          <w:rFonts w:hint="eastAsia"/>
        </w:rPr>
        <w:t>对指南有什么看法？</w:t>
      </w:r>
      <w:r w:rsidR="00CE262A" w:rsidRPr="009927E5">
        <w:rPr>
          <w:rFonts w:hint="eastAsia"/>
        </w:rPr>
        <w:t>哪些地方难以服从？</w:t>
      </w:r>
    </w:p>
    <w:p w14:paraId="0855CF1C" w14:textId="77777777" w:rsidR="00181CD0" w:rsidRPr="008322B9" w:rsidRDefault="00181CD0" w:rsidP="00941347">
      <w:pPr>
        <w:pStyle w:val="ListParagraph"/>
        <w:numPr>
          <w:ilvl w:val="1"/>
          <w:numId w:val="19"/>
        </w:numPr>
      </w:pPr>
      <w:r w:rsidRPr="009927E5">
        <w:rPr>
          <w:rFonts w:hint="eastAsia"/>
        </w:rPr>
        <w:t>（可能只试用于乡镇卫生院）在当前情况下，医生如何决定给呼吸道感染患者或有新冠疑似症状（发烧或咳嗽</w:t>
      </w:r>
      <w:r w:rsidRPr="008322B9">
        <w:rPr>
          <w:rFonts w:hint="eastAsia"/>
        </w:rPr>
        <w:t>）</w:t>
      </w:r>
      <w:r>
        <w:rPr>
          <w:rFonts w:hint="eastAsia"/>
        </w:rPr>
        <w:t>的患者</w:t>
      </w:r>
      <w:r w:rsidRPr="008322B9">
        <w:rPr>
          <w:rFonts w:hint="eastAsia"/>
        </w:rPr>
        <w:t>开抗生素？他们</w:t>
      </w:r>
      <w:r>
        <w:rPr>
          <w:rFonts w:hint="eastAsia"/>
        </w:rPr>
        <w:t>会</w:t>
      </w:r>
      <w:r w:rsidRPr="008322B9">
        <w:rPr>
          <w:rFonts w:hint="eastAsia"/>
        </w:rPr>
        <w:t>依靠验血吗？是否有任何</w:t>
      </w:r>
      <w:r>
        <w:rPr>
          <w:rFonts w:hint="eastAsia"/>
        </w:rPr>
        <w:t>相关指南</w:t>
      </w:r>
      <w:r w:rsidRPr="008322B9">
        <w:rPr>
          <w:rFonts w:hint="eastAsia"/>
        </w:rPr>
        <w:t>？</w:t>
      </w:r>
    </w:p>
    <w:p w14:paraId="5EF72C34" w14:textId="77777777" w:rsidR="00181CD0" w:rsidRPr="001179D7" w:rsidRDefault="00181CD0" w:rsidP="00181CD0">
      <w:pPr>
        <w:rPr>
          <w:color w:val="FF0000"/>
        </w:rPr>
      </w:pPr>
    </w:p>
    <w:p w14:paraId="4B67BF37" w14:textId="48E245ED" w:rsidR="00181CD0" w:rsidRDefault="00181CD0" w:rsidP="00941347">
      <w:pPr>
        <w:pStyle w:val="ListParagraph"/>
        <w:numPr>
          <w:ilvl w:val="0"/>
          <w:numId w:val="15"/>
        </w:numPr>
      </w:pPr>
      <w:r w:rsidRPr="00F4202E">
        <w:rPr>
          <w:rFonts w:hint="eastAsia"/>
        </w:rPr>
        <w:t>从最近的研究中我们发现</w:t>
      </w:r>
      <w:r>
        <w:rPr>
          <w:rFonts w:hint="eastAsia"/>
        </w:rPr>
        <w:t>，新冠患者很</w:t>
      </w:r>
      <w:r w:rsidRPr="00F4202E">
        <w:rPr>
          <w:rFonts w:hint="eastAsia"/>
        </w:rPr>
        <w:t>容易</w:t>
      </w:r>
      <w:r>
        <w:rPr>
          <w:rFonts w:hint="eastAsia"/>
        </w:rPr>
        <w:t>发生</w:t>
      </w:r>
      <w:r w:rsidRPr="00F4202E">
        <w:rPr>
          <w:rFonts w:hint="eastAsia"/>
        </w:rPr>
        <w:t>继发性细菌感染。一项对武汉市</w:t>
      </w:r>
      <w:r w:rsidRPr="00F4202E">
        <w:rPr>
          <w:rFonts w:hint="eastAsia"/>
        </w:rPr>
        <w:t>191</w:t>
      </w:r>
      <w:r w:rsidRPr="00F4202E">
        <w:rPr>
          <w:rFonts w:hint="eastAsia"/>
        </w:rPr>
        <w:t>例</w:t>
      </w:r>
      <w:r>
        <w:rPr>
          <w:rFonts w:hint="eastAsia"/>
        </w:rPr>
        <w:t>新冠</w:t>
      </w:r>
      <w:r w:rsidRPr="00F4202E">
        <w:rPr>
          <w:rFonts w:hint="eastAsia"/>
        </w:rPr>
        <w:t>患者的研究</w:t>
      </w:r>
      <w:r>
        <w:rPr>
          <w:rFonts w:hint="eastAsia"/>
        </w:rPr>
        <w:t>还显示新冠患者</w:t>
      </w:r>
      <w:r w:rsidRPr="00F4202E">
        <w:rPr>
          <w:rFonts w:hint="eastAsia"/>
        </w:rPr>
        <w:t>继发感染患者的死亡率</w:t>
      </w:r>
      <w:r>
        <w:rPr>
          <w:rFonts w:hint="eastAsia"/>
        </w:rPr>
        <w:t>高达</w:t>
      </w:r>
      <w:r w:rsidRPr="00F4202E">
        <w:rPr>
          <w:rFonts w:hint="eastAsia"/>
        </w:rPr>
        <w:t>50</w:t>
      </w:r>
      <w:r w:rsidRPr="00F4202E">
        <w:rPr>
          <w:rFonts w:hint="eastAsia"/>
        </w:rPr>
        <w:t>％。</w:t>
      </w:r>
    </w:p>
    <w:p w14:paraId="661F86F5" w14:textId="77777777" w:rsidR="00181CD0" w:rsidRDefault="00181CD0" w:rsidP="00941347">
      <w:pPr>
        <w:pStyle w:val="ListParagraph"/>
        <w:numPr>
          <w:ilvl w:val="0"/>
          <w:numId w:val="17"/>
        </w:numPr>
      </w:pPr>
      <w:r w:rsidRPr="00F4202E">
        <w:rPr>
          <w:rFonts w:hint="eastAsia"/>
        </w:rPr>
        <w:t>您是否听说过您所在地区的任何继发性细菌感染病例？如果是，您能给我</w:t>
      </w:r>
      <w:r>
        <w:rPr>
          <w:rFonts w:hint="eastAsia"/>
        </w:rPr>
        <w:t>举几个例子或更多细节吗</w:t>
      </w:r>
      <w:r w:rsidRPr="00F4202E">
        <w:rPr>
          <w:rFonts w:hint="eastAsia"/>
        </w:rPr>
        <w:t>？</w:t>
      </w:r>
    </w:p>
    <w:p w14:paraId="62894702" w14:textId="77777777" w:rsidR="00181CD0" w:rsidRDefault="00181CD0" w:rsidP="00941347">
      <w:pPr>
        <w:pStyle w:val="ListParagraph"/>
        <w:numPr>
          <w:ilvl w:val="0"/>
          <w:numId w:val="17"/>
        </w:numPr>
      </w:pPr>
      <w:r w:rsidRPr="00F4202E">
        <w:rPr>
          <w:rFonts w:hint="eastAsia"/>
        </w:rPr>
        <w:t>医生如何治疗这些病例？抗生素将用于治疗这些继发性细菌感染吗？如果是，</w:t>
      </w:r>
      <w:r>
        <w:rPr>
          <w:rFonts w:hint="eastAsia"/>
        </w:rPr>
        <w:t>会</w:t>
      </w:r>
      <w:r w:rsidRPr="00F4202E">
        <w:rPr>
          <w:rFonts w:hint="eastAsia"/>
        </w:rPr>
        <w:t>使用哪种类型的抗生素？有</w:t>
      </w:r>
      <w:r>
        <w:rPr>
          <w:rFonts w:hint="eastAsia"/>
        </w:rPr>
        <w:t>相关</w:t>
      </w:r>
      <w:r w:rsidRPr="00F4202E">
        <w:rPr>
          <w:rFonts w:hint="eastAsia"/>
        </w:rPr>
        <w:t>抗生素使用</w:t>
      </w:r>
      <w:r>
        <w:rPr>
          <w:rFonts w:hint="eastAsia"/>
        </w:rPr>
        <w:t>的</w:t>
      </w:r>
      <w:r w:rsidRPr="00F4202E">
        <w:rPr>
          <w:rFonts w:hint="eastAsia"/>
        </w:rPr>
        <w:t>指南吗？</w:t>
      </w:r>
    </w:p>
    <w:p w14:paraId="4776080B" w14:textId="77777777" w:rsidR="00181CD0" w:rsidRDefault="00181CD0" w:rsidP="00941347">
      <w:pPr>
        <w:pStyle w:val="ListParagraph"/>
        <w:numPr>
          <w:ilvl w:val="0"/>
          <w:numId w:val="17"/>
        </w:numPr>
      </w:pPr>
      <w:r w:rsidRPr="00F4202E">
        <w:rPr>
          <w:rFonts w:hint="eastAsia"/>
        </w:rPr>
        <w:t>您认为</w:t>
      </w:r>
      <w:r>
        <w:rPr>
          <w:rFonts w:hint="eastAsia"/>
        </w:rPr>
        <w:t>新冠疫情将</w:t>
      </w:r>
      <w:r w:rsidRPr="00F4202E">
        <w:rPr>
          <w:rFonts w:hint="eastAsia"/>
        </w:rPr>
        <w:t>如何影响抗生素</w:t>
      </w:r>
      <w:r>
        <w:rPr>
          <w:rFonts w:hint="eastAsia"/>
        </w:rPr>
        <w:t>的使用</w:t>
      </w:r>
      <w:r w:rsidRPr="00F4202E">
        <w:rPr>
          <w:rFonts w:hint="eastAsia"/>
        </w:rPr>
        <w:t>？</w:t>
      </w:r>
      <w:r w:rsidRPr="00F4202E">
        <w:rPr>
          <w:rFonts w:hint="eastAsia"/>
        </w:rPr>
        <w:t xml:space="preserve"> </w:t>
      </w:r>
      <w:r>
        <w:rPr>
          <w:rFonts w:hint="eastAsia"/>
        </w:rPr>
        <w:t>如何影响抗生素在呼吸道感染上的使用</w:t>
      </w:r>
      <w:r w:rsidRPr="00F4202E">
        <w:rPr>
          <w:rFonts w:hint="eastAsia"/>
        </w:rPr>
        <w:t>？</w:t>
      </w:r>
    </w:p>
    <w:p w14:paraId="161F728E" w14:textId="77777777" w:rsidR="00181CD0" w:rsidRDefault="00181CD0" w:rsidP="00941347">
      <w:pPr>
        <w:pStyle w:val="ListParagraph"/>
        <w:numPr>
          <w:ilvl w:val="1"/>
          <w:numId w:val="14"/>
        </w:numPr>
        <w:ind w:left="1440"/>
      </w:pPr>
      <w:r w:rsidRPr="00F4202E">
        <w:rPr>
          <w:rFonts w:hint="eastAsia"/>
        </w:rPr>
        <w:t>提示：</w:t>
      </w:r>
    </w:p>
    <w:p w14:paraId="4F7A5BEB" w14:textId="77777777" w:rsidR="00181CD0" w:rsidRDefault="00181CD0" w:rsidP="00941347">
      <w:pPr>
        <w:pStyle w:val="ListParagraph"/>
        <w:numPr>
          <w:ilvl w:val="2"/>
          <w:numId w:val="18"/>
        </w:numPr>
      </w:pPr>
      <w:r w:rsidRPr="00F4202E">
        <w:rPr>
          <w:rFonts w:hint="eastAsia"/>
        </w:rPr>
        <w:t>当前和长期的影响？</w:t>
      </w:r>
    </w:p>
    <w:p w14:paraId="24253844" w14:textId="77777777" w:rsidR="00181CD0" w:rsidRPr="00F4202E" w:rsidRDefault="00181CD0" w:rsidP="00941347">
      <w:pPr>
        <w:pStyle w:val="ListParagraph"/>
        <w:numPr>
          <w:ilvl w:val="2"/>
          <w:numId w:val="18"/>
        </w:numPr>
      </w:pPr>
      <w:r w:rsidRPr="00F4202E">
        <w:rPr>
          <w:rFonts w:hint="eastAsia"/>
        </w:rPr>
        <w:t>抗生素的增加或减少，抗生素</w:t>
      </w:r>
      <w:r>
        <w:rPr>
          <w:rFonts w:hint="eastAsia"/>
        </w:rPr>
        <w:t>给药</w:t>
      </w:r>
      <w:r w:rsidRPr="00F4202E">
        <w:rPr>
          <w:rFonts w:hint="eastAsia"/>
        </w:rPr>
        <w:t>方式的改变（口服，静脉注射），任何新药</w:t>
      </w:r>
      <w:r>
        <w:rPr>
          <w:rFonts w:hint="eastAsia"/>
        </w:rPr>
        <w:t>/</w:t>
      </w:r>
      <w:r>
        <w:rPr>
          <w:rFonts w:hint="eastAsia"/>
        </w:rPr>
        <w:t>其他的</w:t>
      </w:r>
      <w:r w:rsidRPr="00F4202E">
        <w:rPr>
          <w:rFonts w:hint="eastAsia"/>
        </w:rPr>
        <w:t>药</w:t>
      </w:r>
      <w:r>
        <w:rPr>
          <w:rFonts w:hint="eastAsia"/>
        </w:rPr>
        <w:t>物</w:t>
      </w:r>
      <w:r w:rsidRPr="00F4202E">
        <w:rPr>
          <w:rFonts w:hint="eastAsia"/>
        </w:rPr>
        <w:t>？</w:t>
      </w:r>
    </w:p>
    <w:p w14:paraId="42EC3FC7" w14:textId="77777777" w:rsidR="00181CD0" w:rsidRDefault="00181CD0" w:rsidP="00181CD0"/>
    <w:p w14:paraId="7C577C2C" w14:textId="77777777" w:rsidR="00181CD0" w:rsidRPr="000D705E" w:rsidRDefault="00181CD0" w:rsidP="00181CD0">
      <w:pPr>
        <w:rPr>
          <w:b/>
          <w:bCs/>
        </w:rPr>
      </w:pPr>
      <w:r>
        <w:rPr>
          <w:rFonts w:hint="eastAsia"/>
          <w:b/>
          <w:bCs/>
        </w:rPr>
        <w:t>您应该已经知道，</w:t>
      </w:r>
      <w:r w:rsidRPr="000D705E">
        <w:rPr>
          <w:rFonts w:hint="eastAsia"/>
          <w:b/>
          <w:bCs/>
        </w:rPr>
        <w:t>我们正在设计一项干预</w:t>
      </w:r>
      <w:r>
        <w:rPr>
          <w:rFonts w:hint="eastAsia"/>
          <w:b/>
          <w:bCs/>
        </w:rPr>
        <w:t>措施</w:t>
      </w:r>
      <w:r w:rsidRPr="000D705E">
        <w:rPr>
          <w:rFonts w:hint="eastAsia"/>
          <w:b/>
          <w:bCs/>
        </w:rPr>
        <w:t>以帮助减少</w:t>
      </w:r>
      <w:r>
        <w:rPr>
          <w:rFonts w:hint="eastAsia"/>
          <w:b/>
          <w:bCs/>
        </w:rPr>
        <w:t>医生</w:t>
      </w:r>
      <w:r w:rsidRPr="000D705E">
        <w:rPr>
          <w:rFonts w:hint="eastAsia"/>
          <w:b/>
          <w:bCs/>
        </w:rPr>
        <w:t>过度使用</w:t>
      </w:r>
      <w:r>
        <w:rPr>
          <w:rFonts w:hint="eastAsia"/>
          <w:b/>
          <w:bCs/>
        </w:rPr>
        <w:t>抗生素</w:t>
      </w:r>
      <w:r w:rsidRPr="000D705E">
        <w:rPr>
          <w:rFonts w:hint="eastAsia"/>
          <w:b/>
          <w:bCs/>
        </w:rPr>
        <w:t>。</w:t>
      </w:r>
      <w:r w:rsidRPr="00C36F18">
        <w:rPr>
          <w:rFonts w:hint="eastAsia"/>
          <w:b/>
          <w:bCs/>
        </w:rPr>
        <w:t>例如，我们设计了一项培训，其中包括有关</w:t>
      </w:r>
      <w:r>
        <w:rPr>
          <w:rFonts w:hint="eastAsia"/>
          <w:b/>
          <w:bCs/>
        </w:rPr>
        <w:t>呼吸道感染</w:t>
      </w:r>
      <w:r w:rsidRPr="00C36F18">
        <w:rPr>
          <w:rFonts w:hint="eastAsia"/>
          <w:b/>
          <w:bCs/>
        </w:rPr>
        <w:t>使用抗生素的最新证据，中国国家</w:t>
      </w:r>
      <w:r>
        <w:rPr>
          <w:rFonts w:hint="eastAsia"/>
          <w:b/>
          <w:bCs/>
        </w:rPr>
        <w:t>呼吸道感染</w:t>
      </w:r>
      <w:r w:rsidRPr="00C36F18">
        <w:rPr>
          <w:rFonts w:hint="eastAsia"/>
          <w:b/>
          <w:bCs/>
        </w:rPr>
        <w:t>治疗指南</w:t>
      </w:r>
      <w:r>
        <w:rPr>
          <w:rFonts w:hint="eastAsia"/>
          <w:b/>
          <w:bCs/>
        </w:rPr>
        <w:t>，</w:t>
      </w:r>
      <w:r w:rsidRPr="00C36F18">
        <w:rPr>
          <w:rFonts w:hint="eastAsia"/>
          <w:b/>
          <w:bCs/>
        </w:rPr>
        <w:t>以及一些患者交流技巧。</w:t>
      </w:r>
      <w:r>
        <w:rPr>
          <w:rFonts w:hint="eastAsia"/>
          <w:b/>
          <w:bCs/>
        </w:rPr>
        <w:t>然而</w:t>
      </w:r>
      <w:r w:rsidRPr="000D705E">
        <w:rPr>
          <w:rFonts w:hint="eastAsia"/>
          <w:b/>
          <w:bCs/>
        </w:rPr>
        <w:t>在</w:t>
      </w:r>
      <w:r>
        <w:rPr>
          <w:rFonts w:hint="eastAsia"/>
          <w:b/>
          <w:bCs/>
        </w:rPr>
        <w:t>新冠疫情</w:t>
      </w:r>
      <w:r w:rsidRPr="000D705E">
        <w:rPr>
          <w:rFonts w:hint="eastAsia"/>
          <w:b/>
          <w:bCs/>
        </w:rPr>
        <w:t>之后，我们认为</w:t>
      </w:r>
      <w:r>
        <w:rPr>
          <w:rFonts w:hint="eastAsia"/>
          <w:b/>
          <w:bCs/>
        </w:rPr>
        <w:t>医生</w:t>
      </w:r>
      <w:r w:rsidRPr="000D705E">
        <w:rPr>
          <w:rFonts w:hint="eastAsia"/>
          <w:b/>
          <w:bCs/>
        </w:rPr>
        <w:t>对抗生素使用的看法将受到</w:t>
      </w:r>
      <w:r>
        <w:rPr>
          <w:rFonts w:hint="eastAsia"/>
          <w:b/>
          <w:bCs/>
        </w:rPr>
        <w:t>一定的</w:t>
      </w:r>
      <w:r w:rsidRPr="000D705E">
        <w:rPr>
          <w:rFonts w:hint="eastAsia"/>
          <w:b/>
          <w:bCs/>
        </w:rPr>
        <w:t>影响。</w:t>
      </w:r>
    </w:p>
    <w:p w14:paraId="43439DBE" w14:textId="77777777" w:rsidR="00181CD0" w:rsidRDefault="00181CD0" w:rsidP="00941347">
      <w:pPr>
        <w:pStyle w:val="ListParagraph"/>
        <w:numPr>
          <w:ilvl w:val="0"/>
          <w:numId w:val="15"/>
        </w:numPr>
      </w:pPr>
      <w:r>
        <w:rPr>
          <w:rFonts w:hint="eastAsia"/>
        </w:rPr>
        <w:t>您认为新冠肺炎的相关经历会如何影响我们所设计的干预措施？</w:t>
      </w:r>
    </w:p>
    <w:p w14:paraId="1407624F" w14:textId="6B0ED1BA" w:rsidR="00181CD0" w:rsidRDefault="00181CD0" w:rsidP="00941347">
      <w:pPr>
        <w:pStyle w:val="ListParagraph"/>
        <w:numPr>
          <w:ilvl w:val="0"/>
          <w:numId w:val="15"/>
        </w:numPr>
      </w:pPr>
      <w:r w:rsidRPr="000D705E">
        <w:rPr>
          <w:rFonts w:hint="eastAsia"/>
        </w:rPr>
        <w:t>您</w:t>
      </w:r>
      <w:r>
        <w:rPr>
          <w:rFonts w:hint="eastAsia"/>
        </w:rPr>
        <w:t>还</w:t>
      </w:r>
      <w:r w:rsidRPr="000D705E">
        <w:rPr>
          <w:rFonts w:hint="eastAsia"/>
        </w:rPr>
        <w:t>需要哪</w:t>
      </w:r>
      <w:r>
        <w:rPr>
          <w:rFonts w:hint="eastAsia"/>
        </w:rPr>
        <w:t>方面的</w:t>
      </w:r>
      <w:r w:rsidRPr="000D705E">
        <w:rPr>
          <w:rFonts w:hint="eastAsia"/>
        </w:rPr>
        <w:t>信息或指南，或者您认为</w:t>
      </w:r>
      <w:r>
        <w:rPr>
          <w:rFonts w:hint="eastAsia"/>
        </w:rPr>
        <w:t>哪些信息和指南</w:t>
      </w:r>
      <w:r w:rsidRPr="000D705E">
        <w:rPr>
          <w:rFonts w:hint="eastAsia"/>
        </w:rPr>
        <w:t>会</w:t>
      </w:r>
      <w:r>
        <w:rPr>
          <w:rFonts w:hint="eastAsia"/>
        </w:rPr>
        <w:t>对您</w:t>
      </w:r>
      <w:r w:rsidRPr="000D705E">
        <w:rPr>
          <w:rFonts w:hint="eastAsia"/>
        </w:rPr>
        <w:t>有所帮助？</w:t>
      </w:r>
    </w:p>
    <w:p w14:paraId="3290BBFD" w14:textId="5631F88B" w:rsidR="004937A5" w:rsidRDefault="004937A5" w:rsidP="00941347">
      <w:pPr>
        <w:pStyle w:val="ListParagraph"/>
        <w:numPr>
          <w:ilvl w:val="0"/>
          <w:numId w:val="15"/>
        </w:numPr>
      </w:pPr>
      <w:r>
        <w:rPr>
          <w:rFonts w:hint="eastAsia"/>
        </w:rPr>
        <w:t>您认为我们应</w:t>
      </w:r>
      <w:r w:rsidRPr="000D705E">
        <w:rPr>
          <w:rFonts w:hint="eastAsia"/>
        </w:rPr>
        <w:t>如何将</w:t>
      </w:r>
      <w:r>
        <w:rPr>
          <w:rFonts w:hint="eastAsia"/>
        </w:rPr>
        <w:t>这些信息或指南添加</w:t>
      </w:r>
      <w:r w:rsidRPr="000D705E">
        <w:rPr>
          <w:rFonts w:hint="eastAsia"/>
        </w:rPr>
        <w:t>在我们的干预措施中，以使其对</w:t>
      </w:r>
      <w:r>
        <w:rPr>
          <w:rFonts w:hint="eastAsia"/>
        </w:rPr>
        <w:t>您</w:t>
      </w:r>
      <w:r w:rsidRPr="000D705E">
        <w:rPr>
          <w:rFonts w:hint="eastAsia"/>
        </w:rPr>
        <w:t>更有用？</w:t>
      </w:r>
    </w:p>
    <w:p w14:paraId="27975B22" w14:textId="77777777" w:rsidR="00601DD5" w:rsidRDefault="00601DD5" w:rsidP="00601DD5"/>
    <w:p w14:paraId="4EC7BD4E" w14:textId="63621617" w:rsidR="00601DD5" w:rsidRPr="003025B2" w:rsidRDefault="00601DD5" w:rsidP="00601DD5">
      <w:pPr>
        <w:jc w:val="center"/>
        <w:rPr>
          <w:b/>
          <w:bCs/>
        </w:rPr>
      </w:pPr>
      <w:r w:rsidRPr="003025B2">
        <w:rPr>
          <w:rFonts w:hint="eastAsia"/>
          <w:b/>
          <w:bCs/>
        </w:rPr>
        <w:lastRenderedPageBreak/>
        <w:t>-</w:t>
      </w:r>
      <w:r w:rsidRPr="003025B2">
        <w:rPr>
          <w:b/>
          <w:bCs/>
        </w:rPr>
        <w:t>END-</w:t>
      </w:r>
    </w:p>
    <w:p w14:paraId="5FB647DB" w14:textId="77777777" w:rsidR="00601DD5" w:rsidRDefault="00601DD5" w:rsidP="00941347">
      <w:pPr>
        <w:pStyle w:val="ListParagraph"/>
        <w:numPr>
          <w:ilvl w:val="0"/>
          <w:numId w:val="14"/>
        </w:numPr>
      </w:pPr>
      <w:r w:rsidRPr="00166BB4">
        <w:rPr>
          <w:rFonts w:hint="eastAsia"/>
        </w:rPr>
        <w:t>参加此研究纯属自愿。</w:t>
      </w:r>
      <w:r>
        <w:rPr>
          <w:rFonts w:hint="eastAsia"/>
        </w:rPr>
        <w:t>您</w:t>
      </w:r>
      <w:r w:rsidRPr="00166BB4">
        <w:rPr>
          <w:rFonts w:hint="eastAsia"/>
        </w:rPr>
        <w:t>可以</w:t>
      </w:r>
      <w:r>
        <w:rPr>
          <w:rFonts w:hint="eastAsia"/>
        </w:rPr>
        <w:t>在两周之内</w:t>
      </w:r>
      <w:r w:rsidRPr="00166BB4">
        <w:rPr>
          <w:rFonts w:hint="eastAsia"/>
        </w:rPr>
        <w:t>随时退出，不需要提供任何理由，并且这不会对</w:t>
      </w:r>
      <w:r>
        <w:rPr>
          <w:rFonts w:hint="eastAsia"/>
        </w:rPr>
        <w:t>您</w:t>
      </w:r>
      <w:r w:rsidRPr="00166BB4">
        <w:rPr>
          <w:rFonts w:hint="eastAsia"/>
        </w:rPr>
        <w:t>的工作产生任何影响。</w:t>
      </w:r>
    </w:p>
    <w:p w14:paraId="6EEF7353" w14:textId="77777777" w:rsidR="00601DD5" w:rsidRPr="00AB44D8" w:rsidRDefault="00601DD5" w:rsidP="00941347">
      <w:pPr>
        <w:pStyle w:val="ListParagraph"/>
        <w:numPr>
          <w:ilvl w:val="0"/>
          <w:numId w:val="14"/>
        </w:numPr>
        <w:rPr>
          <w:b/>
          <w:bCs/>
          <w:sz w:val="24"/>
          <w:szCs w:val="24"/>
        </w:rPr>
      </w:pPr>
      <w:r w:rsidRPr="00AB44D8">
        <w:rPr>
          <w:rFonts w:ascii="SimSun" w:eastAsia="SimSun" w:hAnsi="SimSun" w:cs="SimSun" w:hint="eastAsia"/>
        </w:rPr>
        <w:t>所有信息都是保密的。在研究结果发表时，任何姓名或个人信息都不会被提及。</w:t>
      </w:r>
    </w:p>
    <w:p w14:paraId="340134EB" w14:textId="7A5333D5" w:rsidR="008C41D8" w:rsidRDefault="008C41D8" w:rsidP="007C7CE6"/>
    <w:sectPr w:rsidR="008C41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DF620D" w14:textId="77777777" w:rsidR="00DA23EB" w:rsidRDefault="00DA23EB" w:rsidP="007A551B">
      <w:pPr>
        <w:spacing w:after="0" w:line="240" w:lineRule="auto"/>
      </w:pPr>
      <w:r>
        <w:separator/>
      </w:r>
    </w:p>
  </w:endnote>
  <w:endnote w:type="continuationSeparator" w:id="0">
    <w:p w14:paraId="3CAFD8C6" w14:textId="77777777" w:rsidR="00DA23EB" w:rsidRDefault="00DA23EB" w:rsidP="007A55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934FB5" w14:textId="77777777" w:rsidR="00DA23EB" w:rsidRDefault="00DA23EB" w:rsidP="007A551B">
      <w:pPr>
        <w:spacing w:after="0" w:line="240" w:lineRule="auto"/>
      </w:pPr>
      <w:r>
        <w:separator/>
      </w:r>
    </w:p>
  </w:footnote>
  <w:footnote w:type="continuationSeparator" w:id="0">
    <w:p w14:paraId="0298E310" w14:textId="77777777" w:rsidR="00DA23EB" w:rsidRDefault="00DA23EB" w:rsidP="007A55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F739F5"/>
    <w:multiLevelType w:val="hybridMultilevel"/>
    <w:tmpl w:val="EE2254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8F3D09"/>
    <w:multiLevelType w:val="hybridMultilevel"/>
    <w:tmpl w:val="824C14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0D57F7"/>
    <w:multiLevelType w:val="hybridMultilevel"/>
    <w:tmpl w:val="61F8C96C"/>
    <w:lvl w:ilvl="0" w:tplc="4400154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AB7386"/>
    <w:multiLevelType w:val="hybridMultilevel"/>
    <w:tmpl w:val="C0646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9615EA"/>
    <w:multiLevelType w:val="hybridMultilevel"/>
    <w:tmpl w:val="AEF47D9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B41F7E"/>
    <w:multiLevelType w:val="hybridMultilevel"/>
    <w:tmpl w:val="AC6649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0A7DB1"/>
    <w:multiLevelType w:val="hybridMultilevel"/>
    <w:tmpl w:val="8B3042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AB0F87"/>
    <w:multiLevelType w:val="hybridMultilevel"/>
    <w:tmpl w:val="B2F26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C45989"/>
    <w:multiLevelType w:val="multilevel"/>
    <w:tmpl w:val="07D4B72E"/>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b w:val="0"/>
      </w:rPr>
    </w:lvl>
    <w:lvl w:ilvl="2">
      <w:start w:val="1"/>
      <w:numFmt w:val="decimal"/>
      <w:isLgl/>
      <w:lvlText w:val="%1.%2.%3"/>
      <w:lvlJc w:val="left"/>
      <w:pPr>
        <w:ind w:left="720" w:hanging="720"/>
      </w:pPr>
      <w:rPr>
        <w:rFonts w:hint="default"/>
        <w:b w:val="0"/>
      </w:rPr>
    </w:lvl>
    <w:lvl w:ilvl="3">
      <w:start w:val="1"/>
      <w:numFmt w:val="decimal"/>
      <w:isLgl/>
      <w:lvlText w:val="%1.%2.%3.%4"/>
      <w:lvlJc w:val="left"/>
      <w:pPr>
        <w:ind w:left="720" w:hanging="720"/>
      </w:pPr>
      <w:rPr>
        <w:rFonts w:hint="default"/>
        <w:b w:val="0"/>
      </w:rPr>
    </w:lvl>
    <w:lvl w:ilvl="4">
      <w:start w:val="1"/>
      <w:numFmt w:val="decimal"/>
      <w:isLgl/>
      <w:lvlText w:val="%1.%2.%3.%4.%5"/>
      <w:lvlJc w:val="left"/>
      <w:pPr>
        <w:ind w:left="1080" w:hanging="1080"/>
      </w:pPr>
      <w:rPr>
        <w:rFonts w:hint="default"/>
        <w:b w:val="0"/>
      </w:rPr>
    </w:lvl>
    <w:lvl w:ilvl="5">
      <w:start w:val="1"/>
      <w:numFmt w:val="decimal"/>
      <w:isLgl/>
      <w:lvlText w:val="%1.%2.%3.%4.%5.%6"/>
      <w:lvlJc w:val="left"/>
      <w:pPr>
        <w:ind w:left="1080" w:hanging="1080"/>
      </w:pPr>
      <w:rPr>
        <w:rFonts w:hint="default"/>
        <w:b w:val="0"/>
      </w:rPr>
    </w:lvl>
    <w:lvl w:ilvl="6">
      <w:start w:val="1"/>
      <w:numFmt w:val="decimal"/>
      <w:isLgl/>
      <w:lvlText w:val="%1.%2.%3.%4.%5.%6.%7"/>
      <w:lvlJc w:val="left"/>
      <w:pPr>
        <w:ind w:left="1440" w:hanging="1440"/>
      </w:pPr>
      <w:rPr>
        <w:rFonts w:hint="default"/>
        <w:b w:val="0"/>
      </w:rPr>
    </w:lvl>
    <w:lvl w:ilvl="7">
      <w:start w:val="1"/>
      <w:numFmt w:val="decimal"/>
      <w:isLgl/>
      <w:lvlText w:val="%1.%2.%3.%4.%5.%6.%7.%8"/>
      <w:lvlJc w:val="left"/>
      <w:pPr>
        <w:ind w:left="1440" w:hanging="1440"/>
      </w:pPr>
      <w:rPr>
        <w:rFonts w:hint="default"/>
        <w:b w:val="0"/>
      </w:rPr>
    </w:lvl>
    <w:lvl w:ilvl="8">
      <w:start w:val="1"/>
      <w:numFmt w:val="decimal"/>
      <w:isLgl/>
      <w:lvlText w:val="%1.%2.%3.%4.%5.%6.%7.%8.%9"/>
      <w:lvlJc w:val="left"/>
      <w:pPr>
        <w:ind w:left="1800" w:hanging="1800"/>
      </w:pPr>
      <w:rPr>
        <w:rFonts w:hint="default"/>
        <w:b w:val="0"/>
      </w:rPr>
    </w:lvl>
  </w:abstractNum>
  <w:abstractNum w:abstractNumId="9" w15:restartNumberingAfterBreak="0">
    <w:nsid w:val="1E6E2C55"/>
    <w:multiLevelType w:val="hybridMultilevel"/>
    <w:tmpl w:val="10A0210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4D1278D"/>
    <w:multiLevelType w:val="hybridMultilevel"/>
    <w:tmpl w:val="A3BABDC8"/>
    <w:lvl w:ilvl="0" w:tplc="8D28CE6E">
      <w:start w:val="1"/>
      <w:numFmt w:val="lowerRoman"/>
      <w:lvlText w:val="%1)"/>
      <w:lvlJc w:val="left"/>
      <w:pPr>
        <w:ind w:left="1080" w:hanging="720"/>
      </w:pPr>
      <w:rPr>
        <w:rFonts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542E68"/>
    <w:multiLevelType w:val="hybridMultilevel"/>
    <w:tmpl w:val="800CA974"/>
    <w:lvl w:ilvl="0" w:tplc="8D28CE6E">
      <w:start w:val="1"/>
      <w:numFmt w:val="lowerRoman"/>
      <w:lvlText w:val="%1)"/>
      <w:lvlJc w:val="left"/>
      <w:pPr>
        <w:ind w:left="1080" w:hanging="720"/>
      </w:pPr>
      <w:rPr>
        <w:rFonts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180"/>
      </w:pPr>
      <w:rPr>
        <w:rFonts w:ascii="Symbol" w:hAnsi="Symbol" w:hint="default"/>
      </w:rPr>
    </w:lvl>
    <w:lvl w:ilvl="3" w:tplc="434AC7FE">
      <w:start w:val="1"/>
      <w:numFmt w:val="upperRoman"/>
      <w:lvlText w:val="%4）"/>
      <w:lvlJc w:val="left"/>
      <w:pPr>
        <w:ind w:left="3240" w:hanging="72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E42307"/>
    <w:multiLevelType w:val="hybridMultilevel"/>
    <w:tmpl w:val="8C7CD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8F451F"/>
    <w:multiLevelType w:val="hybridMultilevel"/>
    <w:tmpl w:val="C622937C"/>
    <w:lvl w:ilvl="0" w:tplc="8D28CE6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B9C7F76"/>
    <w:multiLevelType w:val="hybridMultilevel"/>
    <w:tmpl w:val="4A82B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8F57C6"/>
    <w:multiLevelType w:val="hybridMultilevel"/>
    <w:tmpl w:val="4204E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C10CEB"/>
    <w:multiLevelType w:val="hybridMultilevel"/>
    <w:tmpl w:val="A9C20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EA37C6"/>
    <w:multiLevelType w:val="hybridMultilevel"/>
    <w:tmpl w:val="C622937C"/>
    <w:lvl w:ilvl="0" w:tplc="8D28CE6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93B25F7"/>
    <w:multiLevelType w:val="hybridMultilevel"/>
    <w:tmpl w:val="5358D64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52DC1399"/>
    <w:multiLevelType w:val="hybridMultilevel"/>
    <w:tmpl w:val="73DACFF4"/>
    <w:lvl w:ilvl="0" w:tplc="8D28CE6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181B3E"/>
    <w:multiLevelType w:val="hybridMultilevel"/>
    <w:tmpl w:val="98AEB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B23FF1"/>
    <w:multiLevelType w:val="hybridMultilevel"/>
    <w:tmpl w:val="64DA5D8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5A3F786D"/>
    <w:multiLevelType w:val="hybridMultilevel"/>
    <w:tmpl w:val="1390D8C6"/>
    <w:lvl w:ilvl="0" w:tplc="47B0A78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F0A5B4C"/>
    <w:multiLevelType w:val="hybridMultilevel"/>
    <w:tmpl w:val="1390D8C6"/>
    <w:lvl w:ilvl="0" w:tplc="47B0A78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2315062"/>
    <w:multiLevelType w:val="multilevel"/>
    <w:tmpl w:val="A4327C5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5" w15:restartNumberingAfterBreak="0">
    <w:nsid w:val="66EB156C"/>
    <w:multiLevelType w:val="hybridMultilevel"/>
    <w:tmpl w:val="62B8B376"/>
    <w:lvl w:ilvl="0" w:tplc="8D28CE6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025182E"/>
    <w:multiLevelType w:val="hybridMultilevel"/>
    <w:tmpl w:val="C3B8E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962094D"/>
    <w:multiLevelType w:val="hybridMultilevel"/>
    <w:tmpl w:val="1DB298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9F90511"/>
    <w:multiLevelType w:val="hybridMultilevel"/>
    <w:tmpl w:val="21ECB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D81042"/>
    <w:multiLevelType w:val="hybridMultilevel"/>
    <w:tmpl w:val="DC9E3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8"/>
  </w:num>
  <w:num w:numId="3">
    <w:abstractNumId w:val="23"/>
  </w:num>
  <w:num w:numId="4">
    <w:abstractNumId w:val="26"/>
  </w:num>
  <w:num w:numId="5">
    <w:abstractNumId w:val="16"/>
  </w:num>
  <w:num w:numId="6">
    <w:abstractNumId w:val="17"/>
  </w:num>
  <w:num w:numId="7">
    <w:abstractNumId w:val="12"/>
  </w:num>
  <w:num w:numId="8">
    <w:abstractNumId w:val="22"/>
  </w:num>
  <w:num w:numId="9">
    <w:abstractNumId w:val="13"/>
  </w:num>
  <w:num w:numId="10">
    <w:abstractNumId w:val="10"/>
  </w:num>
  <w:num w:numId="11">
    <w:abstractNumId w:val="18"/>
  </w:num>
  <w:num w:numId="12">
    <w:abstractNumId w:val="5"/>
  </w:num>
  <w:num w:numId="13">
    <w:abstractNumId w:val="6"/>
  </w:num>
  <w:num w:numId="14">
    <w:abstractNumId w:val="9"/>
  </w:num>
  <w:num w:numId="15">
    <w:abstractNumId w:val="24"/>
  </w:num>
  <w:num w:numId="16">
    <w:abstractNumId w:val="0"/>
  </w:num>
  <w:num w:numId="17">
    <w:abstractNumId w:val="2"/>
  </w:num>
  <w:num w:numId="18">
    <w:abstractNumId w:val="4"/>
  </w:num>
  <w:num w:numId="19">
    <w:abstractNumId w:val="27"/>
  </w:num>
  <w:num w:numId="20">
    <w:abstractNumId w:val="11"/>
  </w:num>
  <w:num w:numId="21">
    <w:abstractNumId w:val="3"/>
  </w:num>
  <w:num w:numId="22">
    <w:abstractNumId w:val="29"/>
  </w:num>
  <w:num w:numId="23">
    <w:abstractNumId w:val="25"/>
  </w:num>
  <w:num w:numId="24">
    <w:abstractNumId w:val="15"/>
  </w:num>
  <w:num w:numId="25">
    <w:abstractNumId w:val="19"/>
  </w:num>
  <w:num w:numId="26">
    <w:abstractNumId w:val="7"/>
  </w:num>
  <w:num w:numId="27">
    <w:abstractNumId w:val="21"/>
  </w:num>
  <w:num w:numId="28">
    <w:abstractNumId w:val="20"/>
  </w:num>
  <w:num w:numId="29">
    <w:abstractNumId w:val="14"/>
  </w:num>
  <w:num w:numId="30">
    <w:abstractNumId w:val="1"/>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51B"/>
    <w:rsid w:val="000121BA"/>
    <w:rsid w:val="00016A94"/>
    <w:rsid w:val="00016E27"/>
    <w:rsid w:val="000176E2"/>
    <w:rsid w:val="0002222D"/>
    <w:rsid w:val="000316A5"/>
    <w:rsid w:val="00032431"/>
    <w:rsid w:val="00034549"/>
    <w:rsid w:val="0003490A"/>
    <w:rsid w:val="00036864"/>
    <w:rsid w:val="0003757B"/>
    <w:rsid w:val="00047948"/>
    <w:rsid w:val="00054225"/>
    <w:rsid w:val="00054B51"/>
    <w:rsid w:val="00055AED"/>
    <w:rsid w:val="00057041"/>
    <w:rsid w:val="00066EC4"/>
    <w:rsid w:val="00067F87"/>
    <w:rsid w:val="00070251"/>
    <w:rsid w:val="00071248"/>
    <w:rsid w:val="000719D1"/>
    <w:rsid w:val="00074739"/>
    <w:rsid w:val="00075E14"/>
    <w:rsid w:val="00085ED8"/>
    <w:rsid w:val="00096691"/>
    <w:rsid w:val="000A32C4"/>
    <w:rsid w:val="000A63E4"/>
    <w:rsid w:val="000A7532"/>
    <w:rsid w:val="000A7898"/>
    <w:rsid w:val="000A7F84"/>
    <w:rsid w:val="000B4343"/>
    <w:rsid w:val="000C27F1"/>
    <w:rsid w:val="000C5EB5"/>
    <w:rsid w:val="000D01F1"/>
    <w:rsid w:val="000D2FAF"/>
    <w:rsid w:val="000D5BB2"/>
    <w:rsid w:val="000D7CC9"/>
    <w:rsid w:val="000E4452"/>
    <w:rsid w:val="000F0CC1"/>
    <w:rsid w:val="000F100B"/>
    <w:rsid w:val="000F2710"/>
    <w:rsid w:val="0011047C"/>
    <w:rsid w:val="0011135E"/>
    <w:rsid w:val="0011241B"/>
    <w:rsid w:val="00112796"/>
    <w:rsid w:val="00115C68"/>
    <w:rsid w:val="001179D7"/>
    <w:rsid w:val="0013105F"/>
    <w:rsid w:val="001327E0"/>
    <w:rsid w:val="00135550"/>
    <w:rsid w:val="00143267"/>
    <w:rsid w:val="00152ED6"/>
    <w:rsid w:val="00156D9D"/>
    <w:rsid w:val="00174475"/>
    <w:rsid w:val="00181CD0"/>
    <w:rsid w:val="00184F7A"/>
    <w:rsid w:val="0019310A"/>
    <w:rsid w:val="0019321C"/>
    <w:rsid w:val="001A0823"/>
    <w:rsid w:val="001A3EDA"/>
    <w:rsid w:val="001A5613"/>
    <w:rsid w:val="001A6A42"/>
    <w:rsid w:val="001A7C16"/>
    <w:rsid w:val="001B0F8A"/>
    <w:rsid w:val="001C4514"/>
    <w:rsid w:val="001D3BAD"/>
    <w:rsid w:val="001E1802"/>
    <w:rsid w:val="001E6FAC"/>
    <w:rsid w:val="001E71C3"/>
    <w:rsid w:val="001F3F31"/>
    <w:rsid w:val="00202471"/>
    <w:rsid w:val="00203A4C"/>
    <w:rsid w:val="002102CE"/>
    <w:rsid w:val="0021773E"/>
    <w:rsid w:val="00217E3A"/>
    <w:rsid w:val="002233FF"/>
    <w:rsid w:val="00226CA0"/>
    <w:rsid w:val="00227ED0"/>
    <w:rsid w:val="00231F84"/>
    <w:rsid w:val="00233ADB"/>
    <w:rsid w:val="002356A5"/>
    <w:rsid w:val="00241351"/>
    <w:rsid w:val="00243A36"/>
    <w:rsid w:val="0024580A"/>
    <w:rsid w:val="00250E16"/>
    <w:rsid w:val="00251B69"/>
    <w:rsid w:val="00253676"/>
    <w:rsid w:val="00254AA6"/>
    <w:rsid w:val="00262593"/>
    <w:rsid w:val="0026465E"/>
    <w:rsid w:val="00265779"/>
    <w:rsid w:val="00267501"/>
    <w:rsid w:val="002706FC"/>
    <w:rsid w:val="00275186"/>
    <w:rsid w:val="00275D4C"/>
    <w:rsid w:val="00276F2B"/>
    <w:rsid w:val="002774A3"/>
    <w:rsid w:val="00277F56"/>
    <w:rsid w:val="00280355"/>
    <w:rsid w:val="00282647"/>
    <w:rsid w:val="002949D0"/>
    <w:rsid w:val="002957B5"/>
    <w:rsid w:val="002A2E0B"/>
    <w:rsid w:val="002A5E9C"/>
    <w:rsid w:val="002B1966"/>
    <w:rsid w:val="002C4E0A"/>
    <w:rsid w:val="002D441C"/>
    <w:rsid w:val="002D56E1"/>
    <w:rsid w:val="002D5DA0"/>
    <w:rsid w:val="002E58C6"/>
    <w:rsid w:val="002F078C"/>
    <w:rsid w:val="00304A84"/>
    <w:rsid w:val="0030759A"/>
    <w:rsid w:val="00310361"/>
    <w:rsid w:val="0031052F"/>
    <w:rsid w:val="00313445"/>
    <w:rsid w:val="00321D4F"/>
    <w:rsid w:val="003275D1"/>
    <w:rsid w:val="003341D3"/>
    <w:rsid w:val="00334F81"/>
    <w:rsid w:val="00340D52"/>
    <w:rsid w:val="00341C26"/>
    <w:rsid w:val="00344747"/>
    <w:rsid w:val="003502E2"/>
    <w:rsid w:val="00350815"/>
    <w:rsid w:val="00351554"/>
    <w:rsid w:val="00353CC0"/>
    <w:rsid w:val="003560EF"/>
    <w:rsid w:val="00357911"/>
    <w:rsid w:val="00360827"/>
    <w:rsid w:val="00370080"/>
    <w:rsid w:val="00375D39"/>
    <w:rsid w:val="00376151"/>
    <w:rsid w:val="003831E5"/>
    <w:rsid w:val="0038446C"/>
    <w:rsid w:val="00384ABF"/>
    <w:rsid w:val="00390124"/>
    <w:rsid w:val="00395A7E"/>
    <w:rsid w:val="003A2AFE"/>
    <w:rsid w:val="003A536C"/>
    <w:rsid w:val="003B574C"/>
    <w:rsid w:val="003B66BA"/>
    <w:rsid w:val="003C4AB3"/>
    <w:rsid w:val="003C6DAA"/>
    <w:rsid w:val="003C7361"/>
    <w:rsid w:val="003D3BB6"/>
    <w:rsid w:val="003D6632"/>
    <w:rsid w:val="003E5A38"/>
    <w:rsid w:val="003E6BED"/>
    <w:rsid w:val="003E73E6"/>
    <w:rsid w:val="003E76DC"/>
    <w:rsid w:val="003F4C2E"/>
    <w:rsid w:val="003F5836"/>
    <w:rsid w:val="003F7285"/>
    <w:rsid w:val="00400FAD"/>
    <w:rsid w:val="00410351"/>
    <w:rsid w:val="004146A3"/>
    <w:rsid w:val="004222BE"/>
    <w:rsid w:val="00422C73"/>
    <w:rsid w:val="00427772"/>
    <w:rsid w:val="00430ABD"/>
    <w:rsid w:val="00432001"/>
    <w:rsid w:val="00433FF4"/>
    <w:rsid w:val="00435014"/>
    <w:rsid w:val="00437586"/>
    <w:rsid w:val="004403E4"/>
    <w:rsid w:val="00444FA6"/>
    <w:rsid w:val="00445B94"/>
    <w:rsid w:val="004470A0"/>
    <w:rsid w:val="00450476"/>
    <w:rsid w:val="00450D01"/>
    <w:rsid w:val="0045116E"/>
    <w:rsid w:val="00454789"/>
    <w:rsid w:val="00466C9D"/>
    <w:rsid w:val="00471CF3"/>
    <w:rsid w:val="00472D39"/>
    <w:rsid w:val="00474BE0"/>
    <w:rsid w:val="00480E66"/>
    <w:rsid w:val="004810BA"/>
    <w:rsid w:val="00491196"/>
    <w:rsid w:val="004921EF"/>
    <w:rsid w:val="004937A5"/>
    <w:rsid w:val="004A13C1"/>
    <w:rsid w:val="004B2043"/>
    <w:rsid w:val="004C1A86"/>
    <w:rsid w:val="004C4DED"/>
    <w:rsid w:val="004D14E5"/>
    <w:rsid w:val="004D26BB"/>
    <w:rsid w:val="004D78ED"/>
    <w:rsid w:val="004E0C72"/>
    <w:rsid w:val="004E57B5"/>
    <w:rsid w:val="004E61A8"/>
    <w:rsid w:val="004F11CD"/>
    <w:rsid w:val="00506589"/>
    <w:rsid w:val="00513218"/>
    <w:rsid w:val="00526813"/>
    <w:rsid w:val="00531551"/>
    <w:rsid w:val="00536058"/>
    <w:rsid w:val="00542482"/>
    <w:rsid w:val="0054280A"/>
    <w:rsid w:val="00552A87"/>
    <w:rsid w:val="00561CF0"/>
    <w:rsid w:val="00562A25"/>
    <w:rsid w:val="00563091"/>
    <w:rsid w:val="00567201"/>
    <w:rsid w:val="00567C19"/>
    <w:rsid w:val="0057340B"/>
    <w:rsid w:val="00573C1A"/>
    <w:rsid w:val="00575773"/>
    <w:rsid w:val="00584A5E"/>
    <w:rsid w:val="005A0B19"/>
    <w:rsid w:val="005A0D29"/>
    <w:rsid w:val="005A2B8E"/>
    <w:rsid w:val="005A69C3"/>
    <w:rsid w:val="005A7F40"/>
    <w:rsid w:val="005B0428"/>
    <w:rsid w:val="005B387F"/>
    <w:rsid w:val="005B4707"/>
    <w:rsid w:val="005C3ABE"/>
    <w:rsid w:val="005C3DC3"/>
    <w:rsid w:val="005D1B59"/>
    <w:rsid w:val="005D29F5"/>
    <w:rsid w:val="005D5507"/>
    <w:rsid w:val="005D7B27"/>
    <w:rsid w:val="005E071C"/>
    <w:rsid w:val="005E52A4"/>
    <w:rsid w:val="005E5C9C"/>
    <w:rsid w:val="005F4BEE"/>
    <w:rsid w:val="0060162C"/>
    <w:rsid w:val="00601DD5"/>
    <w:rsid w:val="0060223C"/>
    <w:rsid w:val="00602F2B"/>
    <w:rsid w:val="00604D8B"/>
    <w:rsid w:val="00605EBD"/>
    <w:rsid w:val="006179C7"/>
    <w:rsid w:val="00623ECE"/>
    <w:rsid w:val="00626C41"/>
    <w:rsid w:val="006300A4"/>
    <w:rsid w:val="006321D7"/>
    <w:rsid w:val="00643B91"/>
    <w:rsid w:val="006466B0"/>
    <w:rsid w:val="00650B74"/>
    <w:rsid w:val="006558CC"/>
    <w:rsid w:val="0065599B"/>
    <w:rsid w:val="006642A8"/>
    <w:rsid w:val="00670C85"/>
    <w:rsid w:val="00676FE3"/>
    <w:rsid w:val="00680709"/>
    <w:rsid w:val="00681D4F"/>
    <w:rsid w:val="00683CF9"/>
    <w:rsid w:val="0069770B"/>
    <w:rsid w:val="006A6951"/>
    <w:rsid w:val="006A7015"/>
    <w:rsid w:val="006B630A"/>
    <w:rsid w:val="006C0771"/>
    <w:rsid w:val="006D03D5"/>
    <w:rsid w:val="006D21BE"/>
    <w:rsid w:val="006E73AA"/>
    <w:rsid w:val="006F06C8"/>
    <w:rsid w:val="006F7C18"/>
    <w:rsid w:val="007000A7"/>
    <w:rsid w:val="00701B85"/>
    <w:rsid w:val="00704848"/>
    <w:rsid w:val="007104C1"/>
    <w:rsid w:val="00710543"/>
    <w:rsid w:val="00720D55"/>
    <w:rsid w:val="00740E8F"/>
    <w:rsid w:val="00750055"/>
    <w:rsid w:val="007541E9"/>
    <w:rsid w:val="007549A0"/>
    <w:rsid w:val="00763426"/>
    <w:rsid w:val="0076776B"/>
    <w:rsid w:val="007744DB"/>
    <w:rsid w:val="00784929"/>
    <w:rsid w:val="0078732F"/>
    <w:rsid w:val="0079260C"/>
    <w:rsid w:val="00794BCC"/>
    <w:rsid w:val="00795327"/>
    <w:rsid w:val="007A20A6"/>
    <w:rsid w:val="007A5047"/>
    <w:rsid w:val="007A551B"/>
    <w:rsid w:val="007B7B4C"/>
    <w:rsid w:val="007C0022"/>
    <w:rsid w:val="007C213F"/>
    <w:rsid w:val="007C551D"/>
    <w:rsid w:val="007C6090"/>
    <w:rsid w:val="007C7541"/>
    <w:rsid w:val="007C7CE6"/>
    <w:rsid w:val="007D2431"/>
    <w:rsid w:val="007D2B11"/>
    <w:rsid w:val="007E03E6"/>
    <w:rsid w:val="007E21C4"/>
    <w:rsid w:val="0081185E"/>
    <w:rsid w:val="00816D79"/>
    <w:rsid w:val="00822AC5"/>
    <w:rsid w:val="008232CC"/>
    <w:rsid w:val="00827B9B"/>
    <w:rsid w:val="00830FFA"/>
    <w:rsid w:val="0083117A"/>
    <w:rsid w:val="00832A86"/>
    <w:rsid w:val="008334E0"/>
    <w:rsid w:val="00837952"/>
    <w:rsid w:val="008408BA"/>
    <w:rsid w:val="00842E42"/>
    <w:rsid w:val="008528C9"/>
    <w:rsid w:val="00857E4E"/>
    <w:rsid w:val="0086046C"/>
    <w:rsid w:val="00860A2C"/>
    <w:rsid w:val="00862B34"/>
    <w:rsid w:val="008655A1"/>
    <w:rsid w:val="00866E2E"/>
    <w:rsid w:val="00876B40"/>
    <w:rsid w:val="0088199A"/>
    <w:rsid w:val="008825A2"/>
    <w:rsid w:val="008833BB"/>
    <w:rsid w:val="00883B5D"/>
    <w:rsid w:val="008923AD"/>
    <w:rsid w:val="00895808"/>
    <w:rsid w:val="0089733E"/>
    <w:rsid w:val="00897A0A"/>
    <w:rsid w:val="008A14B5"/>
    <w:rsid w:val="008A1A09"/>
    <w:rsid w:val="008B03D0"/>
    <w:rsid w:val="008B09EC"/>
    <w:rsid w:val="008B2885"/>
    <w:rsid w:val="008B3887"/>
    <w:rsid w:val="008C32F9"/>
    <w:rsid w:val="008C4167"/>
    <w:rsid w:val="008C41D8"/>
    <w:rsid w:val="008D244F"/>
    <w:rsid w:val="008E79C8"/>
    <w:rsid w:val="008F14D5"/>
    <w:rsid w:val="008F2114"/>
    <w:rsid w:val="008F3CD1"/>
    <w:rsid w:val="0090102D"/>
    <w:rsid w:val="009015FF"/>
    <w:rsid w:val="00901740"/>
    <w:rsid w:val="00902580"/>
    <w:rsid w:val="00906280"/>
    <w:rsid w:val="00913C99"/>
    <w:rsid w:val="00915539"/>
    <w:rsid w:val="00917C13"/>
    <w:rsid w:val="00920294"/>
    <w:rsid w:val="00926F99"/>
    <w:rsid w:val="00930A35"/>
    <w:rsid w:val="00934E2B"/>
    <w:rsid w:val="00941347"/>
    <w:rsid w:val="0094186D"/>
    <w:rsid w:val="00946E48"/>
    <w:rsid w:val="0095458E"/>
    <w:rsid w:val="00955FCB"/>
    <w:rsid w:val="0096151C"/>
    <w:rsid w:val="009635A3"/>
    <w:rsid w:val="00970AA4"/>
    <w:rsid w:val="00975744"/>
    <w:rsid w:val="0097755B"/>
    <w:rsid w:val="0098068F"/>
    <w:rsid w:val="00982FF8"/>
    <w:rsid w:val="00984381"/>
    <w:rsid w:val="009927E5"/>
    <w:rsid w:val="0099560D"/>
    <w:rsid w:val="00997567"/>
    <w:rsid w:val="009A1F7B"/>
    <w:rsid w:val="009A37B0"/>
    <w:rsid w:val="009A731C"/>
    <w:rsid w:val="009B624F"/>
    <w:rsid w:val="009B64A2"/>
    <w:rsid w:val="009C2517"/>
    <w:rsid w:val="009D2151"/>
    <w:rsid w:val="00A077E0"/>
    <w:rsid w:val="00A07FFD"/>
    <w:rsid w:val="00A154FB"/>
    <w:rsid w:val="00A1552D"/>
    <w:rsid w:val="00A1633E"/>
    <w:rsid w:val="00A23C23"/>
    <w:rsid w:val="00A24258"/>
    <w:rsid w:val="00A26F27"/>
    <w:rsid w:val="00A274C4"/>
    <w:rsid w:val="00A3199D"/>
    <w:rsid w:val="00A54673"/>
    <w:rsid w:val="00A57183"/>
    <w:rsid w:val="00A643DE"/>
    <w:rsid w:val="00A7353D"/>
    <w:rsid w:val="00A76A27"/>
    <w:rsid w:val="00A77EDB"/>
    <w:rsid w:val="00A846AB"/>
    <w:rsid w:val="00A8593E"/>
    <w:rsid w:val="00A90862"/>
    <w:rsid w:val="00A9324A"/>
    <w:rsid w:val="00A9564D"/>
    <w:rsid w:val="00A96AD2"/>
    <w:rsid w:val="00A9792F"/>
    <w:rsid w:val="00AA0C74"/>
    <w:rsid w:val="00AA4D17"/>
    <w:rsid w:val="00AA60DD"/>
    <w:rsid w:val="00AB4746"/>
    <w:rsid w:val="00AB58C9"/>
    <w:rsid w:val="00AB5F31"/>
    <w:rsid w:val="00AC51F9"/>
    <w:rsid w:val="00AD367C"/>
    <w:rsid w:val="00AF2B5C"/>
    <w:rsid w:val="00AF5DAD"/>
    <w:rsid w:val="00B019FD"/>
    <w:rsid w:val="00B05C24"/>
    <w:rsid w:val="00B07C54"/>
    <w:rsid w:val="00B231D1"/>
    <w:rsid w:val="00B2353D"/>
    <w:rsid w:val="00B37D57"/>
    <w:rsid w:val="00B5269D"/>
    <w:rsid w:val="00B635DC"/>
    <w:rsid w:val="00B65320"/>
    <w:rsid w:val="00B745B1"/>
    <w:rsid w:val="00B7559A"/>
    <w:rsid w:val="00B86EFE"/>
    <w:rsid w:val="00B91DB6"/>
    <w:rsid w:val="00B95E54"/>
    <w:rsid w:val="00B97ADE"/>
    <w:rsid w:val="00BA0F2A"/>
    <w:rsid w:val="00BA2041"/>
    <w:rsid w:val="00BB1696"/>
    <w:rsid w:val="00BB1E34"/>
    <w:rsid w:val="00BB2BE6"/>
    <w:rsid w:val="00BC16CD"/>
    <w:rsid w:val="00BC1AA5"/>
    <w:rsid w:val="00BC1AE6"/>
    <w:rsid w:val="00BC24FF"/>
    <w:rsid w:val="00BC38B4"/>
    <w:rsid w:val="00BC58DD"/>
    <w:rsid w:val="00BC67FA"/>
    <w:rsid w:val="00BC78C8"/>
    <w:rsid w:val="00BD0759"/>
    <w:rsid w:val="00BD1689"/>
    <w:rsid w:val="00BD5179"/>
    <w:rsid w:val="00BE6311"/>
    <w:rsid w:val="00BE791E"/>
    <w:rsid w:val="00BF0B46"/>
    <w:rsid w:val="00BF1B26"/>
    <w:rsid w:val="00BF5919"/>
    <w:rsid w:val="00BF6D28"/>
    <w:rsid w:val="00C03241"/>
    <w:rsid w:val="00C05556"/>
    <w:rsid w:val="00C13873"/>
    <w:rsid w:val="00C161D5"/>
    <w:rsid w:val="00C17A45"/>
    <w:rsid w:val="00C23A02"/>
    <w:rsid w:val="00C23C91"/>
    <w:rsid w:val="00C25F30"/>
    <w:rsid w:val="00C31134"/>
    <w:rsid w:val="00C35940"/>
    <w:rsid w:val="00C45439"/>
    <w:rsid w:val="00C464AE"/>
    <w:rsid w:val="00C54DDA"/>
    <w:rsid w:val="00C55E8F"/>
    <w:rsid w:val="00C56925"/>
    <w:rsid w:val="00C570EE"/>
    <w:rsid w:val="00C6300D"/>
    <w:rsid w:val="00C634FF"/>
    <w:rsid w:val="00C63B3D"/>
    <w:rsid w:val="00C63E20"/>
    <w:rsid w:val="00C641D7"/>
    <w:rsid w:val="00C65BAC"/>
    <w:rsid w:val="00C6735B"/>
    <w:rsid w:val="00C73224"/>
    <w:rsid w:val="00C8025B"/>
    <w:rsid w:val="00C8032B"/>
    <w:rsid w:val="00C810BF"/>
    <w:rsid w:val="00C810DF"/>
    <w:rsid w:val="00C8203A"/>
    <w:rsid w:val="00C85790"/>
    <w:rsid w:val="00C94003"/>
    <w:rsid w:val="00CA0C13"/>
    <w:rsid w:val="00CA46B0"/>
    <w:rsid w:val="00CA4BEB"/>
    <w:rsid w:val="00CB508A"/>
    <w:rsid w:val="00CB5443"/>
    <w:rsid w:val="00CB56AB"/>
    <w:rsid w:val="00CB64C1"/>
    <w:rsid w:val="00CD063B"/>
    <w:rsid w:val="00CD080C"/>
    <w:rsid w:val="00CE262A"/>
    <w:rsid w:val="00CE51EC"/>
    <w:rsid w:val="00CE5D65"/>
    <w:rsid w:val="00D00681"/>
    <w:rsid w:val="00D0418A"/>
    <w:rsid w:val="00D05DAB"/>
    <w:rsid w:val="00D12825"/>
    <w:rsid w:val="00D177C7"/>
    <w:rsid w:val="00D25D04"/>
    <w:rsid w:val="00D311E2"/>
    <w:rsid w:val="00D3447C"/>
    <w:rsid w:val="00D41882"/>
    <w:rsid w:val="00D44CA2"/>
    <w:rsid w:val="00D5286E"/>
    <w:rsid w:val="00D54D4F"/>
    <w:rsid w:val="00D57E82"/>
    <w:rsid w:val="00D60766"/>
    <w:rsid w:val="00D61968"/>
    <w:rsid w:val="00D631E3"/>
    <w:rsid w:val="00D659A8"/>
    <w:rsid w:val="00D67E7C"/>
    <w:rsid w:val="00D7167A"/>
    <w:rsid w:val="00D72070"/>
    <w:rsid w:val="00D728DF"/>
    <w:rsid w:val="00D75EB6"/>
    <w:rsid w:val="00D804CF"/>
    <w:rsid w:val="00D82119"/>
    <w:rsid w:val="00D917E9"/>
    <w:rsid w:val="00D95B48"/>
    <w:rsid w:val="00DA23EB"/>
    <w:rsid w:val="00DA6C90"/>
    <w:rsid w:val="00DA7AF0"/>
    <w:rsid w:val="00DB27A7"/>
    <w:rsid w:val="00DB33F7"/>
    <w:rsid w:val="00DC1F98"/>
    <w:rsid w:val="00DC7980"/>
    <w:rsid w:val="00DD4EF2"/>
    <w:rsid w:val="00DD7F60"/>
    <w:rsid w:val="00DE43FE"/>
    <w:rsid w:val="00DF5454"/>
    <w:rsid w:val="00E01817"/>
    <w:rsid w:val="00E021CB"/>
    <w:rsid w:val="00E06E53"/>
    <w:rsid w:val="00E103E1"/>
    <w:rsid w:val="00E1150F"/>
    <w:rsid w:val="00E11750"/>
    <w:rsid w:val="00E327AD"/>
    <w:rsid w:val="00E33202"/>
    <w:rsid w:val="00E3605C"/>
    <w:rsid w:val="00E42484"/>
    <w:rsid w:val="00E4324C"/>
    <w:rsid w:val="00E449C3"/>
    <w:rsid w:val="00E463DA"/>
    <w:rsid w:val="00E4674B"/>
    <w:rsid w:val="00E5228A"/>
    <w:rsid w:val="00E53B82"/>
    <w:rsid w:val="00E60844"/>
    <w:rsid w:val="00E608AA"/>
    <w:rsid w:val="00E66E72"/>
    <w:rsid w:val="00E7266D"/>
    <w:rsid w:val="00E86397"/>
    <w:rsid w:val="00E90F1D"/>
    <w:rsid w:val="00E926DD"/>
    <w:rsid w:val="00E96311"/>
    <w:rsid w:val="00E97BA7"/>
    <w:rsid w:val="00EB266D"/>
    <w:rsid w:val="00EB5A55"/>
    <w:rsid w:val="00EB5FA9"/>
    <w:rsid w:val="00EB68B6"/>
    <w:rsid w:val="00EB6F0A"/>
    <w:rsid w:val="00EC082B"/>
    <w:rsid w:val="00EC32C0"/>
    <w:rsid w:val="00EC5792"/>
    <w:rsid w:val="00EC596A"/>
    <w:rsid w:val="00EE2A98"/>
    <w:rsid w:val="00EF06A3"/>
    <w:rsid w:val="00EF12C6"/>
    <w:rsid w:val="00EF2984"/>
    <w:rsid w:val="00EF367A"/>
    <w:rsid w:val="00EF3C93"/>
    <w:rsid w:val="00F05F51"/>
    <w:rsid w:val="00F06CD4"/>
    <w:rsid w:val="00F16870"/>
    <w:rsid w:val="00F20BD2"/>
    <w:rsid w:val="00F2188D"/>
    <w:rsid w:val="00F2383A"/>
    <w:rsid w:val="00F23F65"/>
    <w:rsid w:val="00F264DE"/>
    <w:rsid w:val="00F308E8"/>
    <w:rsid w:val="00F35181"/>
    <w:rsid w:val="00F46E3C"/>
    <w:rsid w:val="00F514E8"/>
    <w:rsid w:val="00F52672"/>
    <w:rsid w:val="00F54073"/>
    <w:rsid w:val="00F6402C"/>
    <w:rsid w:val="00F7796C"/>
    <w:rsid w:val="00F77E8A"/>
    <w:rsid w:val="00F8270A"/>
    <w:rsid w:val="00F900FF"/>
    <w:rsid w:val="00FA00DA"/>
    <w:rsid w:val="00FA567E"/>
    <w:rsid w:val="00FB3719"/>
    <w:rsid w:val="00FB6618"/>
    <w:rsid w:val="00FB6D20"/>
    <w:rsid w:val="00FC1FE8"/>
    <w:rsid w:val="00FC3D25"/>
    <w:rsid w:val="00FC3E8D"/>
    <w:rsid w:val="00FC7A5B"/>
    <w:rsid w:val="00FD3EB2"/>
    <w:rsid w:val="00FF0271"/>
    <w:rsid w:val="00FF57C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0239633"/>
  <w15:chartTrackingRefBased/>
  <w15:docId w15:val="{15D3D7DE-9790-4168-85DC-65CD0F181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9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55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551B"/>
    <w:rPr>
      <w:rFonts w:ascii="Segoe UI" w:hAnsi="Segoe UI" w:cs="Segoe UI"/>
      <w:sz w:val="18"/>
      <w:szCs w:val="18"/>
    </w:rPr>
  </w:style>
  <w:style w:type="paragraph" w:styleId="ListParagraph">
    <w:name w:val="List Paragraph"/>
    <w:basedOn w:val="Normal"/>
    <w:uiPriority w:val="34"/>
    <w:qFormat/>
    <w:rsid w:val="00DD7F60"/>
    <w:pPr>
      <w:ind w:left="720"/>
      <w:contextualSpacing/>
    </w:pPr>
  </w:style>
  <w:style w:type="character" w:styleId="CommentReference">
    <w:name w:val="annotation reference"/>
    <w:basedOn w:val="DefaultParagraphFont"/>
    <w:uiPriority w:val="99"/>
    <w:semiHidden/>
    <w:unhideWhenUsed/>
    <w:rsid w:val="00E11750"/>
    <w:rPr>
      <w:sz w:val="16"/>
      <w:szCs w:val="16"/>
    </w:rPr>
  </w:style>
  <w:style w:type="paragraph" w:styleId="CommentText">
    <w:name w:val="annotation text"/>
    <w:basedOn w:val="Normal"/>
    <w:link w:val="CommentTextChar"/>
    <w:uiPriority w:val="99"/>
    <w:semiHidden/>
    <w:unhideWhenUsed/>
    <w:rsid w:val="00E11750"/>
    <w:pPr>
      <w:spacing w:line="240" w:lineRule="auto"/>
    </w:pPr>
    <w:rPr>
      <w:sz w:val="20"/>
      <w:szCs w:val="20"/>
    </w:rPr>
  </w:style>
  <w:style w:type="character" w:customStyle="1" w:styleId="CommentTextChar">
    <w:name w:val="Comment Text Char"/>
    <w:basedOn w:val="DefaultParagraphFont"/>
    <w:link w:val="CommentText"/>
    <w:uiPriority w:val="99"/>
    <w:semiHidden/>
    <w:rsid w:val="00E11750"/>
    <w:rPr>
      <w:sz w:val="20"/>
      <w:szCs w:val="20"/>
    </w:rPr>
  </w:style>
  <w:style w:type="paragraph" w:styleId="CommentSubject">
    <w:name w:val="annotation subject"/>
    <w:basedOn w:val="CommentText"/>
    <w:next w:val="CommentText"/>
    <w:link w:val="CommentSubjectChar"/>
    <w:uiPriority w:val="99"/>
    <w:semiHidden/>
    <w:unhideWhenUsed/>
    <w:rsid w:val="00E11750"/>
    <w:rPr>
      <w:b/>
      <w:bCs/>
    </w:rPr>
  </w:style>
  <w:style w:type="character" w:customStyle="1" w:styleId="CommentSubjectChar">
    <w:name w:val="Comment Subject Char"/>
    <w:basedOn w:val="CommentTextChar"/>
    <w:link w:val="CommentSubject"/>
    <w:uiPriority w:val="99"/>
    <w:semiHidden/>
    <w:rsid w:val="00E1175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ABE9BE44E61D4F9B31F574CB9047D6" ma:contentTypeVersion="10" ma:contentTypeDescription="Create a new document." ma:contentTypeScope="" ma:versionID="45fb84af49394ca457630bc8470c51fd">
  <xsd:schema xmlns:xsd="http://www.w3.org/2001/XMLSchema" xmlns:xs="http://www.w3.org/2001/XMLSchema" xmlns:p="http://schemas.microsoft.com/office/2006/metadata/properties" xmlns:ns3="9cf3c8a6-ba43-4185-bdbb-048db36c7701" targetNamespace="http://schemas.microsoft.com/office/2006/metadata/properties" ma:root="true" ma:fieldsID="780302b3747b7a08b964fc4be8c25695" ns3:_="">
    <xsd:import namespace="9cf3c8a6-ba43-4185-bdbb-048db36c770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f3c8a6-ba43-4185-bdbb-048db36c77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5351287-135B-409D-8FA5-8BBC569748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f3c8a6-ba43-4185-bdbb-048db36c77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C69F02-AA9A-4D6C-BBD0-883DC0B20A63}">
  <ds:schemaRefs>
    <ds:schemaRef ds:uri="http://schemas.openxmlformats.org/officeDocument/2006/bibliography"/>
  </ds:schemaRefs>
</ds:datastoreItem>
</file>

<file path=customXml/itemProps3.xml><?xml version="1.0" encoding="utf-8"?>
<ds:datastoreItem xmlns:ds="http://schemas.openxmlformats.org/officeDocument/2006/customXml" ds:itemID="{86936D44-6FE7-44E5-B254-8DC876AD0DC0}">
  <ds:schemaRefs>
    <ds:schemaRef ds:uri="http://schemas.microsoft.com/sharepoint/v3/contenttype/forms"/>
  </ds:schemaRefs>
</ds:datastoreItem>
</file>

<file path=customXml/itemProps4.xml><?xml version="1.0" encoding="utf-8"?>
<ds:datastoreItem xmlns:ds="http://schemas.openxmlformats.org/officeDocument/2006/customXml" ds:itemID="{2ED5294D-5B50-4A3A-A15B-4985DAC49BE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968</TotalTime>
  <Pages>8</Pages>
  <Words>1544</Words>
  <Characters>8804</Characters>
  <Application>Microsoft Office Word</Application>
  <DocSecurity>0</DocSecurity>
  <Lines>73</Lines>
  <Paragraphs>20</Paragraphs>
  <ScaleCrop>false</ScaleCrop>
  <Company/>
  <LinksUpToDate>false</LinksUpToDate>
  <CharactersWithSpaces>10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ting Zhang</dc:creator>
  <cp:keywords/>
  <dc:description/>
  <cp:lastModifiedBy>Tingting Zhang</cp:lastModifiedBy>
  <cp:revision>121</cp:revision>
  <dcterms:created xsi:type="dcterms:W3CDTF">2020-06-24T11:31:00Z</dcterms:created>
  <dcterms:modified xsi:type="dcterms:W3CDTF">2021-02-12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ABE9BE44E61D4F9B31F574CB9047D6</vt:lpwstr>
  </property>
</Properties>
</file>